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91E48" w14:textId="4D179B95" w:rsidR="00FF593D" w:rsidRDefault="00BE40BE" w:rsidP="0726C25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 </w:t>
      </w:r>
      <w:r w:rsidR="0AA02D70" w:rsidRPr="0726C250">
        <w:rPr>
          <w:rFonts w:ascii="Arial" w:hAnsi="Arial" w:cs="Arial"/>
          <w:sz w:val="20"/>
          <w:szCs w:val="20"/>
        </w:rPr>
        <w:t xml:space="preserve">Characteristics of </w:t>
      </w:r>
      <w:r w:rsidR="006032A6">
        <w:rPr>
          <w:rFonts w:ascii="Arial" w:hAnsi="Arial" w:cs="Arial"/>
          <w:sz w:val="20"/>
          <w:szCs w:val="20"/>
        </w:rPr>
        <w:t>60</w:t>
      </w:r>
      <w:r w:rsidR="0AA02D70" w:rsidRPr="0726C250">
        <w:rPr>
          <w:rFonts w:ascii="Arial" w:hAnsi="Arial" w:cs="Arial"/>
          <w:sz w:val="20"/>
          <w:szCs w:val="20"/>
        </w:rPr>
        <w:t xml:space="preserve"> studies </w:t>
      </w:r>
    </w:p>
    <w:p w14:paraId="7B4368ED" w14:textId="77777777" w:rsidR="00BE40BE" w:rsidRPr="00FF593D" w:rsidRDefault="00BE40BE" w:rsidP="0726C25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951" w:type="dxa"/>
        <w:tblLayout w:type="fixed"/>
        <w:tblLook w:val="04A0" w:firstRow="1" w:lastRow="0" w:firstColumn="1" w:lastColumn="0" w:noHBand="0" w:noVBand="1"/>
      </w:tblPr>
      <w:tblGrid>
        <w:gridCol w:w="1442"/>
        <w:gridCol w:w="1559"/>
        <w:gridCol w:w="1620"/>
        <w:gridCol w:w="3827"/>
        <w:gridCol w:w="1073"/>
        <w:gridCol w:w="1397"/>
        <w:gridCol w:w="1560"/>
        <w:gridCol w:w="1473"/>
      </w:tblGrid>
      <w:tr w:rsidR="0726C250" w14:paraId="131A00EA" w14:textId="77777777" w:rsidTr="00F537C8">
        <w:trPr>
          <w:tblHeader/>
        </w:trPr>
        <w:tc>
          <w:tcPr>
            <w:tcW w:w="1442" w:type="dxa"/>
            <w:shd w:val="clear" w:color="auto" w:fill="E7F2EA"/>
          </w:tcPr>
          <w:p w14:paraId="6D48522C" w14:textId="7E284C62" w:rsidR="0726C250" w:rsidRDefault="0726C250" w:rsidP="0726C250">
            <w:pPr>
              <w:pStyle w:val="TableHeading"/>
              <w:spacing w:before="40" w:after="40"/>
              <w:ind w:right="-366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Study</w:t>
            </w:r>
          </w:p>
        </w:tc>
        <w:tc>
          <w:tcPr>
            <w:tcW w:w="1559" w:type="dxa"/>
            <w:shd w:val="clear" w:color="auto" w:fill="E7F2EA"/>
          </w:tcPr>
          <w:p w14:paraId="54E84032" w14:textId="23E81743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1620" w:type="dxa"/>
            <w:shd w:val="clear" w:color="auto" w:fill="E7F2EA"/>
          </w:tcPr>
          <w:p w14:paraId="4714C035" w14:textId="76639CB3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Population</w:t>
            </w:r>
          </w:p>
        </w:tc>
        <w:tc>
          <w:tcPr>
            <w:tcW w:w="3827" w:type="dxa"/>
            <w:shd w:val="clear" w:color="auto" w:fill="E7F2EA"/>
          </w:tcPr>
          <w:p w14:paraId="223B4BFA" w14:textId="0984C30B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Intervention</w:t>
            </w:r>
          </w:p>
        </w:tc>
        <w:tc>
          <w:tcPr>
            <w:tcW w:w="1073" w:type="dxa"/>
            <w:shd w:val="clear" w:color="auto" w:fill="E7F2EA"/>
          </w:tcPr>
          <w:p w14:paraId="3CB8E0B2" w14:textId="26CFFF48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Format</w:t>
            </w:r>
          </w:p>
        </w:tc>
        <w:tc>
          <w:tcPr>
            <w:tcW w:w="1397" w:type="dxa"/>
            <w:shd w:val="clear" w:color="auto" w:fill="E7F2EA"/>
          </w:tcPr>
          <w:p w14:paraId="72D69215" w14:textId="4E7ECA7D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Delivery setting</w:t>
            </w:r>
          </w:p>
        </w:tc>
        <w:tc>
          <w:tcPr>
            <w:tcW w:w="1560" w:type="dxa"/>
            <w:shd w:val="clear" w:color="auto" w:fill="E7F2EA"/>
          </w:tcPr>
          <w:p w14:paraId="02C2DCAF" w14:textId="792EC8B3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Dose/</w:t>
            </w:r>
            <w:r>
              <w:br/>
            </w: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Intensity/ duration</w:t>
            </w:r>
          </w:p>
        </w:tc>
        <w:tc>
          <w:tcPr>
            <w:tcW w:w="1473" w:type="dxa"/>
            <w:shd w:val="clear" w:color="auto" w:fill="E7F2EA"/>
          </w:tcPr>
          <w:p w14:paraId="727C87E1" w14:textId="670FF0CE" w:rsidR="0726C250" w:rsidRDefault="0726C250" w:rsidP="0726C250">
            <w:pPr>
              <w:pStyle w:val="TableHeading"/>
              <w:spacing w:before="40" w:after="40"/>
              <w:rPr>
                <w:rFonts w:eastAsia="Arial" w:cs="Arial"/>
                <w:bCs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bCs/>
                <w:color w:val="000000" w:themeColor="text1"/>
                <w:sz w:val="20"/>
              </w:rPr>
              <w:t>Person who delivered</w:t>
            </w:r>
          </w:p>
        </w:tc>
      </w:tr>
      <w:tr w:rsidR="0726C250" w14:paraId="016BDD43" w14:textId="77777777" w:rsidTr="00F537C8">
        <w:tc>
          <w:tcPr>
            <w:tcW w:w="1442" w:type="dxa"/>
          </w:tcPr>
          <w:p w14:paraId="693694A6" w14:textId="022E260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ger (2011)</w:t>
            </w:r>
          </w:p>
        </w:tc>
        <w:tc>
          <w:tcPr>
            <w:tcW w:w="1559" w:type="dxa"/>
          </w:tcPr>
          <w:p w14:paraId="4AB32AA5" w14:textId="700EF66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090FD98A" w14:textId="40192A05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06DE613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637B854E" w14:textId="4753D29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20C78195" w14:textId="2E8E3E3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rimary school students; age 7-12 years; mean age =10.23 (1.61)</w:t>
            </w:r>
          </w:p>
          <w:p w14:paraId="1906ACCB" w14:textId="172A238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emale =50.1%</w:t>
            </w:r>
          </w:p>
        </w:tc>
        <w:tc>
          <w:tcPr>
            <w:tcW w:w="3827" w:type="dxa"/>
          </w:tcPr>
          <w:p w14:paraId="46774B7A" w14:textId="3A82B21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-based Psychosocial Structured Activities: involving drama, movement, music, and art</w:t>
            </w:r>
          </w:p>
        </w:tc>
        <w:tc>
          <w:tcPr>
            <w:tcW w:w="1073" w:type="dxa"/>
          </w:tcPr>
          <w:p w14:paraId="4DBB7F24" w14:textId="6A39A3D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6579C58" w14:textId="240C97E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lassroom</w:t>
            </w:r>
          </w:p>
        </w:tc>
        <w:tc>
          <w:tcPr>
            <w:tcW w:w="1560" w:type="dxa"/>
          </w:tcPr>
          <w:p w14:paraId="0B1083D8" w14:textId="5C47FFD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, 60 mins sessions, over 5 weeks</w:t>
            </w:r>
          </w:p>
        </w:tc>
        <w:tc>
          <w:tcPr>
            <w:tcW w:w="1473" w:type="dxa"/>
          </w:tcPr>
          <w:p w14:paraId="40DC1917" w14:textId="2145E45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11974408" w14:textId="77777777" w:rsidTr="00F537C8">
        <w:tc>
          <w:tcPr>
            <w:tcW w:w="1442" w:type="dxa"/>
          </w:tcPr>
          <w:p w14:paraId="68BC4875" w14:textId="1B92A13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kiyama (2011)</w:t>
            </w:r>
          </w:p>
        </w:tc>
        <w:tc>
          <w:tcPr>
            <w:tcW w:w="1559" w:type="dxa"/>
          </w:tcPr>
          <w:p w14:paraId="794F6371" w14:textId="7777777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The Philippines, </w:t>
            </w:r>
          </w:p>
          <w:p w14:paraId="1C07BDF4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42F2D04D" w14:textId="75A6D35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yphoon 2013</w:t>
            </w:r>
          </w:p>
        </w:tc>
        <w:tc>
          <w:tcPr>
            <w:tcW w:w="1620" w:type="dxa"/>
          </w:tcPr>
          <w:p w14:paraId="7195C0C8" w14:textId="57E66DD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0th grade students; mean age 16.6 (1.61)</w:t>
            </w:r>
          </w:p>
          <w:p w14:paraId="23AC120B" w14:textId="6F3BA09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Female = 56.66% </w:t>
            </w:r>
          </w:p>
          <w:p w14:paraId="03DF87D8" w14:textId="5221284D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3BE83030" w14:textId="49CBAEF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Mastery Approach to Coaching (MAC): a coaching-education programme involving sports activity</w:t>
            </w:r>
          </w:p>
        </w:tc>
        <w:tc>
          <w:tcPr>
            <w:tcW w:w="1073" w:type="dxa"/>
          </w:tcPr>
          <w:p w14:paraId="601A64E7" w14:textId="3AB3024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20B9FE21" w14:textId="4E6B50A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and outdoor</w:t>
            </w:r>
          </w:p>
        </w:tc>
        <w:tc>
          <w:tcPr>
            <w:tcW w:w="1560" w:type="dxa"/>
          </w:tcPr>
          <w:p w14:paraId="214AFBFC" w14:textId="1E34096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 hour per day for 4 days a week, over two months</w:t>
            </w:r>
          </w:p>
        </w:tc>
        <w:tc>
          <w:tcPr>
            <w:tcW w:w="1473" w:type="dxa"/>
          </w:tcPr>
          <w:p w14:paraId="4C19CE56" w14:textId="286142B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06032A6" w14:paraId="2948B73D" w14:textId="77777777" w:rsidTr="00F537C8">
        <w:tc>
          <w:tcPr>
            <w:tcW w:w="1442" w:type="dxa"/>
          </w:tcPr>
          <w:p w14:paraId="05093EFA" w14:textId="2AD8FFD9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hmadi (2023)</w:t>
            </w:r>
          </w:p>
        </w:tc>
        <w:tc>
          <w:tcPr>
            <w:tcW w:w="1559" w:type="dxa"/>
          </w:tcPr>
          <w:p w14:paraId="2345B1FE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fghanistan</w:t>
            </w:r>
          </w:p>
          <w:p w14:paraId="3EBFB012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4EC1A6C8" w14:textId="4F2EBF38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762815B4" w14:textId="0AD282B0" w:rsidR="006032A6" w:rsidRPr="0726C250" w:rsidRDefault="006032A6" w:rsidP="006032A6">
            <w:pPr>
              <w:rPr>
                <w:rFonts w:eastAsia="Arial" w:cs="Arial"/>
                <w:color w:val="000000" w:themeColor="text1"/>
                <w:szCs w:val="20"/>
              </w:rPr>
            </w:pPr>
            <w:r>
              <w:rPr>
                <w:rFonts w:eastAsia="Arial" w:cs="Arial"/>
                <w:color w:val="000000" w:themeColor="text1"/>
                <w:szCs w:val="20"/>
              </w:rPr>
              <w:t xml:space="preserve">125 participants: </w:t>
            </w:r>
            <w:r w:rsidRPr="006032A6">
              <w:rPr>
                <w:rFonts w:eastAsia="Arial" w:cs="Arial"/>
                <w:color w:val="000000" w:themeColor="text1"/>
                <w:szCs w:val="20"/>
              </w:rPr>
              <w:t>mean (SD) age of 15.96 (1.97) years</w:t>
            </w:r>
          </w:p>
        </w:tc>
        <w:tc>
          <w:tcPr>
            <w:tcW w:w="3827" w:type="dxa"/>
          </w:tcPr>
          <w:p w14:paraId="7AD58C6E" w14:textId="6504F6D0" w:rsidR="006032A6" w:rsidRPr="0726C250" w:rsidRDefault="00CB1D23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CB1D23">
              <w:rPr>
                <w:rFonts w:eastAsia="Arial" w:cs="Arial"/>
                <w:color w:val="000000" w:themeColor="text1"/>
                <w:sz w:val="20"/>
              </w:rPr>
              <w:t>the Memory Training for Recovery-Adolescent Intervention</w:t>
            </w:r>
          </w:p>
        </w:tc>
        <w:tc>
          <w:tcPr>
            <w:tcW w:w="1073" w:type="dxa"/>
          </w:tcPr>
          <w:p w14:paraId="6D79437B" w14:textId="77D10756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01EB8B2" w14:textId="571A0C10" w:rsidR="006032A6" w:rsidRPr="0726C250" w:rsidRDefault="00CB1D23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Private room</w:t>
            </w:r>
          </w:p>
        </w:tc>
        <w:tc>
          <w:tcPr>
            <w:tcW w:w="1560" w:type="dxa"/>
          </w:tcPr>
          <w:p w14:paraId="15A07DFA" w14:textId="09546F3D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6032A6">
              <w:rPr>
                <w:rFonts w:eastAsia="Arial" w:cs="Arial"/>
                <w:color w:val="000000" w:themeColor="text1"/>
                <w:sz w:val="20"/>
              </w:rPr>
              <w:t>10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, </w:t>
            </w:r>
            <w:r w:rsidRPr="006032A6">
              <w:rPr>
                <w:rFonts w:eastAsia="Arial" w:cs="Arial"/>
                <w:color w:val="000000" w:themeColor="text1"/>
                <w:sz w:val="20"/>
              </w:rPr>
              <w:t>1 hour sessions over 2 weeks</w:t>
            </w:r>
          </w:p>
        </w:tc>
        <w:tc>
          <w:tcPr>
            <w:tcW w:w="1473" w:type="dxa"/>
          </w:tcPr>
          <w:p w14:paraId="490D9638" w14:textId="5B1F82BF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mmunity leaders/workers</w:t>
            </w:r>
          </w:p>
        </w:tc>
      </w:tr>
      <w:tr w:rsidR="0726C250" w14:paraId="049B5F29" w14:textId="77777777" w:rsidTr="00F537C8">
        <w:tc>
          <w:tcPr>
            <w:tcW w:w="1442" w:type="dxa"/>
          </w:tcPr>
          <w:p w14:paraId="6A02832C" w14:textId="7991F7E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nnan (2017)</w:t>
            </w:r>
          </w:p>
        </w:tc>
        <w:tc>
          <w:tcPr>
            <w:tcW w:w="1559" w:type="dxa"/>
          </w:tcPr>
          <w:p w14:paraId="7CABF6B8" w14:textId="6FBA2B38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ailand</w:t>
            </w:r>
          </w:p>
          <w:p w14:paraId="5D324E48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5C69E707" w14:textId="6C24DCA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51ECFC70" w14:textId="7F1B7E0C" w:rsidR="0726C250" w:rsidRDefault="0726C250" w:rsidP="0726C250">
            <w:pPr>
              <w:rPr>
                <w:rFonts w:eastAsia="Arial" w:cs="Arial"/>
                <w:color w:val="000000" w:themeColor="text1"/>
                <w:szCs w:val="20"/>
              </w:rPr>
            </w:pPr>
            <w:r w:rsidRPr="0726C250">
              <w:rPr>
                <w:rFonts w:eastAsia="Arial" w:cs="Arial"/>
                <w:color w:val="000000" w:themeColor="text1"/>
                <w:szCs w:val="20"/>
              </w:rPr>
              <w:t xml:space="preserve">Burmese migrant and displaced children </w:t>
            </w:r>
          </w:p>
          <w:p w14:paraId="3B583ED5" w14:textId="0571DAE2" w:rsidR="0726C250" w:rsidRDefault="0726C250" w:rsidP="0726C250">
            <w:pPr>
              <w:rPr>
                <w:rFonts w:eastAsia="Arial" w:cs="Arial"/>
                <w:color w:val="000000" w:themeColor="text1"/>
                <w:szCs w:val="20"/>
              </w:rPr>
            </w:pPr>
            <w:r w:rsidRPr="0726C250">
              <w:rPr>
                <w:rFonts w:eastAsia="Arial" w:cs="Arial"/>
                <w:color w:val="000000" w:themeColor="text1"/>
                <w:szCs w:val="20"/>
              </w:rPr>
              <w:t xml:space="preserve">Female = 51% </w:t>
            </w:r>
          </w:p>
          <w:p w14:paraId="347312B9" w14:textId="671B2C6D" w:rsidR="0726C250" w:rsidRDefault="0726C250" w:rsidP="0726C250">
            <w:pPr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27FE8277" w14:textId="3A4F120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rent and Family Skills interventions adapted from the Strengthening Families Programme (SFP) originally developed in USA for substance abusing parents and their children</w:t>
            </w:r>
          </w:p>
        </w:tc>
        <w:tc>
          <w:tcPr>
            <w:tcW w:w="1073" w:type="dxa"/>
          </w:tcPr>
          <w:p w14:paraId="3BC46AF6" w14:textId="01430D4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1A6DF4A0" w14:textId="3320C36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spaces such as school and community halls</w:t>
            </w:r>
          </w:p>
        </w:tc>
        <w:tc>
          <w:tcPr>
            <w:tcW w:w="1560" w:type="dxa"/>
          </w:tcPr>
          <w:p w14:paraId="5E6F18B2" w14:textId="52CF498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2 weekly, 2-hrs, sessions</w:t>
            </w:r>
          </w:p>
        </w:tc>
        <w:tc>
          <w:tcPr>
            <w:tcW w:w="1473" w:type="dxa"/>
          </w:tcPr>
          <w:p w14:paraId="3AA3D4DA" w14:textId="0CA6B94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lay facilitators</w:t>
            </w:r>
          </w:p>
        </w:tc>
      </w:tr>
      <w:tr w:rsidR="0726C250" w14:paraId="762E6EC6" w14:textId="77777777" w:rsidTr="00F537C8">
        <w:trPr>
          <w:trHeight w:val="1800"/>
        </w:trPr>
        <w:tc>
          <w:tcPr>
            <w:tcW w:w="1442" w:type="dxa"/>
          </w:tcPr>
          <w:p w14:paraId="48D3B527" w14:textId="3C0A8B5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arron (2013)</w:t>
            </w:r>
          </w:p>
        </w:tc>
        <w:tc>
          <w:tcPr>
            <w:tcW w:w="1559" w:type="dxa"/>
          </w:tcPr>
          <w:p w14:paraId="77AC8C42" w14:textId="71D48A94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228BDF11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71327058" w14:textId="318DA8A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593684C4" w14:textId="6F44573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Public school students; age 11-13 yeas; mean age = 11.09 (1.19); Female = 42.14%; </w:t>
            </w:r>
          </w:p>
        </w:tc>
        <w:tc>
          <w:tcPr>
            <w:tcW w:w="3827" w:type="dxa"/>
          </w:tcPr>
          <w:p w14:paraId="40F7C46F" w14:textId="0938FF4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Arabic Teaching Recovery Techniques (TRT) -A Cognitive Behavioural Therapy (CBT) programme that focuses on normalizing trauma and strategies for intrusive memories, hyper-arousal, and avoidance symptoms of PTSD</w:t>
            </w:r>
          </w:p>
          <w:p w14:paraId="4CE7F97A" w14:textId="6D5A5652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1073" w:type="dxa"/>
          </w:tcPr>
          <w:p w14:paraId="0CB0948E" w14:textId="18F6754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766651B" w14:textId="1E4424B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73808F7A" w14:textId="7A2F7CF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5 weekly, 90 mins, sessions, over 5 weeks</w:t>
            </w:r>
          </w:p>
        </w:tc>
        <w:tc>
          <w:tcPr>
            <w:tcW w:w="1473" w:type="dxa"/>
          </w:tcPr>
          <w:p w14:paraId="7C5CC158" w14:textId="6868A29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ounsellors</w:t>
            </w:r>
          </w:p>
        </w:tc>
      </w:tr>
      <w:tr w:rsidR="0726C250" w14:paraId="461F3E69" w14:textId="77777777" w:rsidTr="00F537C8">
        <w:tc>
          <w:tcPr>
            <w:tcW w:w="1442" w:type="dxa"/>
          </w:tcPr>
          <w:p w14:paraId="75D5CE29" w14:textId="09541D2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Barron (2016)</w:t>
            </w:r>
          </w:p>
        </w:tc>
        <w:tc>
          <w:tcPr>
            <w:tcW w:w="1559" w:type="dxa"/>
          </w:tcPr>
          <w:p w14:paraId="3F4D029B" w14:textId="59D8D21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5DC01D5B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576103D6" w14:textId="0869CBE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 and political violence</w:t>
            </w:r>
          </w:p>
        </w:tc>
        <w:tc>
          <w:tcPr>
            <w:tcW w:w="1620" w:type="dxa"/>
          </w:tcPr>
          <w:p w14:paraId="6B80AB51" w14:textId="65D7DDF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students; age 11-15 years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 xml:space="preserve">;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mean age = 13.57 (0.82)</w:t>
            </w:r>
          </w:p>
          <w:p w14:paraId="4FF3AE24" w14:textId="4717C77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emale= 59.7%</w:t>
            </w:r>
          </w:p>
        </w:tc>
        <w:tc>
          <w:tcPr>
            <w:tcW w:w="3827" w:type="dxa"/>
          </w:tcPr>
          <w:p w14:paraId="1738AC91" w14:textId="5F59B84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The Teaching Recovery Techniques (TRT). The group-delivered program, based on CBT, focuses specifically on children’s symptoms of PTSD. </w:t>
            </w:r>
          </w:p>
        </w:tc>
        <w:tc>
          <w:tcPr>
            <w:tcW w:w="1073" w:type="dxa"/>
          </w:tcPr>
          <w:p w14:paraId="7F38556E" w14:textId="757D100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3F8EC89" w14:textId="60F49CA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271B2B0E" w14:textId="7A10707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5 weekly, 90 mins, session, over 5 weeks</w:t>
            </w:r>
          </w:p>
        </w:tc>
        <w:tc>
          <w:tcPr>
            <w:tcW w:w="1473" w:type="dxa"/>
          </w:tcPr>
          <w:p w14:paraId="330E8DA9" w14:textId="2348FE1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unsellors</w:t>
            </w:r>
          </w:p>
        </w:tc>
      </w:tr>
      <w:tr w:rsidR="0726C250" w14:paraId="14802F4A" w14:textId="77777777" w:rsidTr="00F537C8">
        <w:tc>
          <w:tcPr>
            <w:tcW w:w="1442" w:type="dxa"/>
          </w:tcPr>
          <w:p w14:paraId="570B17A5" w14:textId="0D43F24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erger (2009)</w:t>
            </w:r>
          </w:p>
        </w:tc>
        <w:tc>
          <w:tcPr>
            <w:tcW w:w="1559" w:type="dxa"/>
          </w:tcPr>
          <w:p w14:paraId="4EBC3E93" w14:textId="7BDE7A9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ri Lanka</w:t>
            </w:r>
          </w:p>
          <w:p w14:paraId="21121C1F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11EA3418" w14:textId="2EA754B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sunami</w:t>
            </w:r>
          </w:p>
        </w:tc>
        <w:tc>
          <w:tcPr>
            <w:tcW w:w="1620" w:type="dxa"/>
          </w:tcPr>
          <w:p w14:paraId="2A58FC11" w14:textId="599A4258" w:rsidR="0726C250" w:rsidRDefault="0726C250" w:rsidP="0726C250">
            <w:pPr>
              <w:spacing w:before="40" w:after="40"/>
              <w:rPr>
                <w:rFonts w:eastAsia="Arial" w:cs="Arial"/>
                <w:color w:val="000000" w:themeColor="text1"/>
                <w:szCs w:val="20"/>
              </w:rPr>
            </w:pPr>
            <w:r w:rsidRPr="0726C250">
              <w:rPr>
                <w:rFonts w:eastAsia="Arial" w:cs="Arial"/>
                <w:color w:val="000000" w:themeColor="text1"/>
                <w:szCs w:val="20"/>
              </w:rPr>
              <w:t>Elementary school students; age 9-14 years</w:t>
            </w:r>
          </w:p>
          <w:p w14:paraId="317961C1" w14:textId="2EC73FAA" w:rsidR="0726C250" w:rsidRDefault="0726C250" w:rsidP="0726C250">
            <w:pPr>
              <w:spacing w:before="40" w:after="40"/>
              <w:rPr>
                <w:rFonts w:eastAsia="Arial" w:cs="Arial"/>
                <w:color w:val="000000" w:themeColor="text1"/>
                <w:szCs w:val="20"/>
              </w:rPr>
            </w:pPr>
            <w:r w:rsidRPr="0726C250">
              <w:rPr>
                <w:rFonts w:eastAsia="Arial" w:cs="Arial"/>
                <w:color w:val="000000" w:themeColor="text1"/>
                <w:szCs w:val="20"/>
              </w:rPr>
              <w:t>Female = 41.7%</w:t>
            </w:r>
          </w:p>
          <w:p w14:paraId="4280CD61" w14:textId="42E27612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1351D364" w14:textId="18DD842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ERASE Stress Sri-Lanka (ES-SL)- a classroom-based programme designed to help children cope with the threat and the exposure to disaster and trauma. The programme involved children’s caregivers with home assignments</w:t>
            </w:r>
          </w:p>
        </w:tc>
        <w:tc>
          <w:tcPr>
            <w:tcW w:w="1073" w:type="dxa"/>
          </w:tcPr>
          <w:p w14:paraId="3719F27E" w14:textId="0DC0279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091284F" w14:textId="02E0486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- classroom</w:t>
            </w:r>
          </w:p>
        </w:tc>
        <w:tc>
          <w:tcPr>
            <w:tcW w:w="1560" w:type="dxa"/>
          </w:tcPr>
          <w:p w14:paraId="0670A2B3" w14:textId="5D377EE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2, 90 min sessions</w:t>
            </w:r>
          </w:p>
        </w:tc>
        <w:tc>
          <w:tcPr>
            <w:tcW w:w="1473" w:type="dxa"/>
          </w:tcPr>
          <w:p w14:paraId="1B0368A5" w14:textId="2F6C2BC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55DF560E" w14:textId="77777777" w:rsidTr="00F537C8">
        <w:tc>
          <w:tcPr>
            <w:tcW w:w="1442" w:type="dxa"/>
          </w:tcPr>
          <w:p w14:paraId="7AF64147" w14:textId="3E11A7C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erger (2018)</w:t>
            </w:r>
          </w:p>
        </w:tc>
        <w:tc>
          <w:tcPr>
            <w:tcW w:w="1559" w:type="dxa"/>
          </w:tcPr>
          <w:p w14:paraId="7555E927" w14:textId="7777777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anzania</w:t>
            </w:r>
          </w:p>
          <w:p w14:paraId="49FB4918" w14:textId="172158BC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</w:p>
          <w:p w14:paraId="4CF6873A" w14:textId="741650A9" w:rsidR="0726C250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E6A8CD0" w14:textId="3818F34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hildren, Mean age: INT = 12.44 (0.89); CON = 88, mean age = 12.48 (0.93)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>;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Females = 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>50.8%</w:t>
            </w:r>
          </w:p>
        </w:tc>
        <w:tc>
          <w:tcPr>
            <w:tcW w:w="3827" w:type="dxa"/>
          </w:tcPr>
          <w:p w14:paraId="298762B8" w14:textId="7467997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Erase Stress Prosocial (ESPS) is a universal school-based program divided into two sets of strategies: stress-reduction interventions and pro-social interventions (i.e. perspective-taking, empathy training, mindfulness and</w:t>
            </w:r>
          </w:p>
          <w:p w14:paraId="7DBAB372" w14:textId="7C0D87A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passion-cultivating practices).</w:t>
            </w:r>
          </w:p>
        </w:tc>
        <w:tc>
          <w:tcPr>
            <w:tcW w:w="1073" w:type="dxa"/>
          </w:tcPr>
          <w:p w14:paraId="67BC6B26" w14:textId="62BEA97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8CAF941" w14:textId="40EB34E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5AD57ABF" w14:textId="2A5EDB8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6 sessions, 90 mins weekly</w:t>
            </w:r>
          </w:p>
        </w:tc>
        <w:tc>
          <w:tcPr>
            <w:tcW w:w="1473" w:type="dxa"/>
          </w:tcPr>
          <w:p w14:paraId="3C4666F9" w14:textId="4E452F9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3DA105FA" w14:textId="77777777" w:rsidTr="00F537C8">
        <w:tc>
          <w:tcPr>
            <w:tcW w:w="1442" w:type="dxa"/>
          </w:tcPr>
          <w:p w14:paraId="3E03499F" w14:textId="7086FE4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etancourt (2014)</w:t>
            </w:r>
          </w:p>
        </w:tc>
        <w:tc>
          <w:tcPr>
            <w:tcW w:w="1559" w:type="dxa"/>
          </w:tcPr>
          <w:p w14:paraId="5385D964" w14:textId="0ED3504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ierra Leone</w:t>
            </w:r>
          </w:p>
          <w:p w14:paraId="5BBAC99E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78AA00CE" w14:textId="658F8D9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17E850A9" w14:textId="53A3EDB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Youth; mean age =18 years; Female 45.6%</w:t>
            </w:r>
          </w:p>
        </w:tc>
        <w:tc>
          <w:tcPr>
            <w:tcW w:w="3827" w:type="dxa"/>
          </w:tcPr>
          <w:p w14:paraId="77A94AF9" w14:textId="201F38E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Youth Readiness Intervention combines elements drawn primarily from CBT and Interpersonal therapy, both evidence-based therapies with</w:t>
            </w:r>
          </w:p>
          <w:p w14:paraId="419D73FF" w14:textId="16A2956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demonstrated effectiveness in treating depression, anxiety, and interpersonal deﬁcits due to trauma.</w:t>
            </w:r>
          </w:p>
        </w:tc>
        <w:tc>
          <w:tcPr>
            <w:tcW w:w="1073" w:type="dxa"/>
          </w:tcPr>
          <w:p w14:paraId="17E164D0" w14:textId="19322C9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144A19B8" w14:textId="6E834EE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sites</w:t>
            </w:r>
          </w:p>
        </w:tc>
        <w:tc>
          <w:tcPr>
            <w:tcW w:w="1560" w:type="dxa"/>
          </w:tcPr>
          <w:p w14:paraId="6DFAFD69" w14:textId="77DFF03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0-12, 90 min sessions, over 10 weeks</w:t>
            </w:r>
          </w:p>
        </w:tc>
        <w:tc>
          <w:tcPr>
            <w:tcW w:w="1473" w:type="dxa"/>
          </w:tcPr>
          <w:p w14:paraId="25EF1E51" w14:textId="4CEF563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lay counsellors</w:t>
            </w:r>
          </w:p>
        </w:tc>
      </w:tr>
      <w:tr w:rsidR="0726C250" w14:paraId="00ED64D2" w14:textId="77777777" w:rsidTr="00F537C8">
        <w:tc>
          <w:tcPr>
            <w:tcW w:w="1442" w:type="dxa"/>
          </w:tcPr>
          <w:p w14:paraId="690DB7EC" w14:textId="343FE06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olton (2007)</w:t>
            </w:r>
          </w:p>
        </w:tc>
        <w:tc>
          <w:tcPr>
            <w:tcW w:w="1559" w:type="dxa"/>
          </w:tcPr>
          <w:p w14:paraId="51397104" w14:textId="40FC660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2DE394E1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591B484" w14:textId="5A8B415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6E65173E" w14:textId="3D40BB7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Acholi adolescent age 14-17 years from 2 IDP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camps: Female 57.3%</w:t>
            </w:r>
          </w:p>
        </w:tc>
        <w:tc>
          <w:tcPr>
            <w:tcW w:w="3827" w:type="dxa"/>
          </w:tcPr>
          <w:p w14:paraId="002FFF63" w14:textId="1C74671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  <w:lang w:val="nl-NL"/>
              </w:rPr>
              <w:lastRenderedPageBreak/>
              <w:t>Group Interpersonal Psychotherapy,</w:t>
            </w:r>
          </w:p>
          <w:p w14:paraId="3D204DB8" w14:textId="57C7E148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15F18060" w14:textId="583A01D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  <w:lang w:val="nl-NL"/>
              </w:rPr>
              <w:t>Creative play- aiming to strenthening youth’s resilience by verbal</w:t>
            </w:r>
            <w:r w:rsidR="00DD55A9">
              <w:rPr>
                <w:rFonts w:eastAsia="Arial" w:cs="Arial"/>
                <w:color w:val="000000" w:themeColor="text1"/>
                <w:sz w:val="20"/>
                <w:lang w:val="nl-NL"/>
              </w:rPr>
              <w:t xml:space="preserve"> </w:t>
            </w:r>
            <w:r w:rsidRPr="0726C250">
              <w:rPr>
                <w:rFonts w:eastAsia="Arial" w:cs="Arial"/>
                <w:color w:val="000000" w:themeColor="text1"/>
                <w:sz w:val="20"/>
                <w:lang w:val="nl-NL"/>
              </w:rPr>
              <w:t xml:space="preserve">and </w:t>
            </w:r>
            <w:r w:rsidRPr="0726C250">
              <w:rPr>
                <w:rFonts w:eastAsia="Arial" w:cs="Arial"/>
                <w:color w:val="000000" w:themeColor="text1"/>
                <w:sz w:val="20"/>
                <w:lang w:val="nl-NL"/>
              </w:rPr>
              <w:lastRenderedPageBreak/>
              <w:t>nonverbal expression of thoughts and feelings through activities such as songs, art, role plays, music, sports, games</w:t>
            </w:r>
          </w:p>
          <w:p w14:paraId="466D9D58" w14:textId="7F48CD63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A38B506" w14:textId="307FBEE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Group</w:t>
            </w:r>
          </w:p>
        </w:tc>
        <w:tc>
          <w:tcPr>
            <w:tcW w:w="1397" w:type="dxa"/>
          </w:tcPr>
          <w:p w14:paraId="2D72FF10" w14:textId="53B7A42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amps</w:t>
            </w:r>
          </w:p>
        </w:tc>
        <w:tc>
          <w:tcPr>
            <w:tcW w:w="1560" w:type="dxa"/>
          </w:tcPr>
          <w:p w14:paraId="28517A60" w14:textId="09CD090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6, 90-120 min, sessions</w:t>
            </w:r>
          </w:p>
        </w:tc>
        <w:tc>
          <w:tcPr>
            <w:tcW w:w="1473" w:type="dxa"/>
          </w:tcPr>
          <w:p w14:paraId="15543A1A" w14:textId="3713C25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acilitators</w:t>
            </w:r>
          </w:p>
        </w:tc>
      </w:tr>
      <w:tr w:rsidR="0726C250" w14:paraId="65972FB1" w14:textId="77777777" w:rsidTr="00F537C8">
        <w:tc>
          <w:tcPr>
            <w:tcW w:w="1442" w:type="dxa"/>
          </w:tcPr>
          <w:p w14:paraId="6DFB8BAC" w14:textId="275B232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rown (2009)</w:t>
            </w:r>
          </w:p>
        </w:tc>
        <w:tc>
          <w:tcPr>
            <w:tcW w:w="1559" w:type="dxa"/>
          </w:tcPr>
          <w:p w14:paraId="6FD1C8BA" w14:textId="163BE15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wanda</w:t>
            </w:r>
          </w:p>
          <w:p w14:paraId="12401F45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18099CC2" w14:textId="72DAD0E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enocide and AIDS Pandemic</w:t>
            </w:r>
          </w:p>
        </w:tc>
        <w:tc>
          <w:tcPr>
            <w:tcW w:w="1620" w:type="dxa"/>
          </w:tcPr>
          <w:p w14:paraId="577B2481" w14:textId="46C3488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Youth heads of household, ages between 12-24 years; Gender: Female 47%</w:t>
            </w:r>
          </w:p>
        </w:tc>
        <w:tc>
          <w:tcPr>
            <w:tcW w:w="3827" w:type="dxa"/>
          </w:tcPr>
          <w:p w14:paraId="3A1F94B7" w14:textId="733F0E0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dult mentorship and support to improve psychosocial outcomes among youth-headed households in a rural area of Rwanda</w:t>
            </w:r>
          </w:p>
        </w:tc>
        <w:tc>
          <w:tcPr>
            <w:tcW w:w="1073" w:type="dxa"/>
          </w:tcPr>
          <w:p w14:paraId="44D72039" w14:textId="6874793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436A79B3" w14:textId="2C457F9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Home</w:t>
            </w:r>
          </w:p>
        </w:tc>
        <w:tc>
          <w:tcPr>
            <w:tcW w:w="1560" w:type="dxa"/>
          </w:tcPr>
          <w:p w14:paraId="1A2068A7" w14:textId="6E67E16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t least twice a month, for 2-3 hours, over 18 months</w:t>
            </w:r>
          </w:p>
        </w:tc>
        <w:tc>
          <w:tcPr>
            <w:tcW w:w="1473" w:type="dxa"/>
          </w:tcPr>
          <w:p w14:paraId="49067FC1" w14:textId="6D688E7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volunteer mentors from community</w:t>
            </w:r>
          </w:p>
        </w:tc>
      </w:tr>
      <w:tr w:rsidR="006032A6" w14:paraId="0532B4B8" w14:textId="77777777" w:rsidTr="00F537C8">
        <w:tc>
          <w:tcPr>
            <w:tcW w:w="1442" w:type="dxa"/>
          </w:tcPr>
          <w:p w14:paraId="236B1559" w14:textId="5DC88938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Brown (2023)</w:t>
            </w:r>
          </w:p>
        </w:tc>
        <w:tc>
          <w:tcPr>
            <w:tcW w:w="1559" w:type="dxa"/>
          </w:tcPr>
          <w:p w14:paraId="6BC575E7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ebanon</w:t>
            </w:r>
          </w:p>
          <w:p w14:paraId="3B810DED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5E1EB838" w14:textId="2ABFC64A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5B8E21B8" w14:textId="53AA1706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6032A6">
              <w:rPr>
                <w:rFonts w:eastAsia="Arial" w:cs="Arial"/>
                <w:color w:val="000000" w:themeColor="text1"/>
                <w:sz w:val="20"/>
              </w:rPr>
              <w:t>67 children age 10-14; Forty-</w:t>
            </w:r>
            <w:r>
              <w:rPr>
                <w:rFonts w:eastAsia="Arial" w:cs="Arial"/>
                <w:color w:val="000000" w:themeColor="text1"/>
                <w:sz w:val="20"/>
              </w:rPr>
              <w:t>45%</w:t>
            </w:r>
            <w:r w:rsidRPr="006032A6">
              <w:rPr>
                <w:rFonts w:eastAsia="Arial" w:cs="Arial"/>
                <w:color w:val="000000" w:themeColor="text1"/>
                <w:sz w:val="20"/>
              </w:rPr>
              <w:t xml:space="preserve"> female</w:t>
            </w:r>
            <w:r>
              <w:rPr>
                <w:rFonts w:eastAsia="Arial" w:cs="Arial"/>
                <w:color w:val="000000" w:themeColor="text1"/>
                <w:sz w:val="20"/>
              </w:rPr>
              <w:t>;</w:t>
            </w:r>
            <w:r w:rsidRPr="006032A6">
              <w:rPr>
                <w:rFonts w:eastAsia="Arial" w:cs="Arial"/>
                <w:color w:val="000000" w:themeColor="text1"/>
                <w:sz w:val="20"/>
              </w:rPr>
              <w:t xml:space="preserve"> average age was 11.7 (SD = 1.3).</w:t>
            </w:r>
          </w:p>
        </w:tc>
        <w:tc>
          <w:tcPr>
            <w:tcW w:w="3827" w:type="dxa"/>
          </w:tcPr>
          <w:p w14:paraId="76B086D4" w14:textId="6F71AC09" w:rsidR="006032A6" w:rsidRPr="0726C250" w:rsidRDefault="00062DC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062DC8">
              <w:rPr>
                <w:rFonts w:eastAsia="Arial" w:cs="Arial"/>
                <w:color w:val="000000" w:themeColor="text1"/>
                <w:sz w:val="20"/>
              </w:rPr>
              <w:t>Early Adolescent Skills for Emotions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 (</w:t>
            </w:r>
            <w:r w:rsidRPr="00062DC8">
              <w:rPr>
                <w:rFonts w:eastAsia="Arial" w:cs="Arial"/>
                <w:color w:val="000000" w:themeColor="text1"/>
                <w:sz w:val="20"/>
              </w:rPr>
              <w:t>EASE</w:t>
            </w:r>
            <w:r>
              <w:rPr>
                <w:rFonts w:eastAsia="Arial" w:cs="Arial"/>
                <w:color w:val="000000" w:themeColor="text1"/>
                <w:sz w:val="20"/>
              </w:rPr>
              <w:t>)</w:t>
            </w:r>
          </w:p>
        </w:tc>
        <w:tc>
          <w:tcPr>
            <w:tcW w:w="1073" w:type="dxa"/>
          </w:tcPr>
          <w:p w14:paraId="6D315DF0" w14:textId="4D2DE6E3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19EDA1D2" w14:textId="08682541" w:rsidR="006032A6" w:rsidRPr="0726C250" w:rsidRDefault="00062DC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mmunity</w:t>
            </w:r>
          </w:p>
        </w:tc>
        <w:tc>
          <w:tcPr>
            <w:tcW w:w="1560" w:type="dxa"/>
          </w:tcPr>
          <w:p w14:paraId="4C65C2D7" w14:textId="6BF00906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6032A6">
              <w:rPr>
                <w:rFonts w:eastAsia="Arial" w:cs="Arial"/>
                <w:color w:val="000000" w:themeColor="text1"/>
                <w:sz w:val="20"/>
              </w:rPr>
              <w:t>7 weekly 1.5 hours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 sessions</w:t>
            </w:r>
          </w:p>
        </w:tc>
        <w:tc>
          <w:tcPr>
            <w:tcW w:w="1473" w:type="dxa"/>
          </w:tcPr>
          <w:p w14:paraId="76F08BDE" w14:textId="0A48D08B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ocal facilitators</w:t>
            </w:r>
          </w:p>
        </w:tc>
      </w:tr>
      <w:tr w:rsidR="006032A6" w14:paraId="77D222CB" w14:textId="77777777" w:rsidTr="00F537C8">
        <w:tc>
          <w:tcPr>
            <w:tcW w:w="1442" w:type="dxa"/>
          </w:tcPr>
          <w:p w14:paraId="5BA76F73" w14:textId="16CA3509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Bryant (2022)</w:t>
            </w:r>
          </w:p>
        </w:tc>
        <w:tc>
          <w:tcPr>
            <w:tcW w:w="1559" w:type="dxa"/>
          </w:tcPr>
          <w:p w14:paraId="5B98064A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Jordan</w:t>
            </w:r>
          </w:p>
          <w:p w14:paraId="234DB979" w14:textId="77777777" w:rsidR="006032A6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416B658B" w14:textId="55D041B9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rmed conflict, refugees</w:t>
            </w:r>
          </w:p>
        </w:tc>
        <w:tc>
          <w:tcPr>
            <w:tcW w:w="1620" w:type="dxa"/>
          </w:tcPr>
          <w:p w14:paraId="50236C5F" w14:textId="2BB71CA2" w:rsidR="006032A6" w:rsidRPr="0726C250" w:rsidRDefault="00CB1D23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 xml:space="preserve">471 </w:t>
            </w:r>
            <w:r w:rsidRPr="00CB1D23">
              <w:rPr>
                <w:rFonts w:eastAsia="Arial" w:cs="Arial"/>
                <w:color w:val="000000" w:themeColor="text1"/>
                <w:sz w:val="20"/>
              </w:rPr>
              <w:t>Syrian refugees aged 10 to 14 years</w:t>
            </w:r>
          </w:p>
        </w:tc>
        <w:tc>
          <w:tcPr>
            <w:tcW w:w="3827" w:type="dxa"/>
          </w:tcPr>
          <w:p w14:paraId="7A016168" w14:textId="368650AC" w:rsidR="006032A6" w:rsidRPr="0726C250" w:rsidRDefault="00CB1D23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CB1D23">
              <w:rPr>
                <w:rFonts w:eastAsia="Arial" w:cs="Arial"/>
                <w:color w:val="000000" w:themeColor="text1"/>
                <w:sz w:val="20"/>
              </w:rPr>
              <w:t>Early Adolescent Skills for Emotions’; EASE</w:t>
            </w:r>
          </w:p>
        </w:tc>
        <w:tc>
          <w:tcPr>
            <w:tcW w:w="1073" w:type="dxa"/>
          </w:tcPr>
          <w:p w14:paraId="2202DE60" w14:textId="0F3FA150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319CBA2" w14:textId="07DE04EB" w:rsidR="006032A6" w:rsidRPr="0726C250" w:rsidRDefault="00CB1D23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mmunity</w:t>
            </w:r>
          </w:p>
        </w:tc>
        <w:tc>
          <w:tcPr>
            <w:tcW w:w="1560" w:type="dxa"/>
          </w:tcPr>
          <w:p w14:paraId="6FA5FFFB" w14:textId="10F96D40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06032A6">
              <w:rPr>
                <w:rFonts w:eastAsia="Arial" w:cs="Arial"/>
                <w:color w:val="000000" w:themeColor="text1"/>
                <w:sz w:val="20"/>
              </w:rPr>
              <w:t>7 weekly 1.5 hours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 sessions</w:t>
            </w:r>
          </w:p>
        </w:tc>
        <w:tc>
          <w:tcPr>
            <w:tcW w:w="1473" w:type="dxa"/>
          </w:tcPr>
          <w:p w14:paraId="4E5A433C" w14:textId="34DD57DA" w:rsidR="006032A6" w:rsidRPr="0726C250" w:rsidRDefault="006032A6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ocal facilitators</w:t>
            </w:r>
          </w:p>
        </w:tc>
      </w:tr>
      <w:tr w:rsidR="0726C250" w14:paraId="71809E2A" w14:textId="77777777" w:rsidTr="00F537C8">
        <w:tc>
          <w:tcPr>
            <w:tcW w:w="1442" w:type="dxa"/>
          </w:tcPr>
          <w:p w14:paraId="214C6EB8" w14:textId="4A8417A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atani </w:t>
            </w:r>
          </w:p>
          <w:p w14:paraId="28DE7A9C" w14:textId="175C077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(2009)</w:t>
            </w:r>
          </w:p>
        </w:tc>
        <w:tc>
          <w:tcPr>
            <w:tcW w:w="1559" w:type="dxa"/>
          </w:tcPr>
          <w:p w14:paraId="473B5921" w14:textId="1CDD83A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ri Lanka</w:t>
            </w:r>
          </w:p>
          <w:p w14:paraId="7910D803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0EE9647" w14:textId="0F927FA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sunami and war</w:t>
            </w:r>
          </w:p>
        </w:tc>
        <w:tc>
          <w:tcPr>
            <w:tcW w:w="1620" w:type="dxa"/>
          </w:tcPr>
          <w:p w14:paraId="4AE7BE34" w14:textId="1589804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 aged 8-14 years, Female 45.16%</w:t>
            </w:r>
          </w:p>
        </w:tc>
        <w:tc>
          <w:tcPr>
            <w:tcW w:w="3827" w:type="dxa"/>
          </w:tcPr>
          <w:p w14:paraId="742F78A3" w14:textId="59943BD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KIDNET-</w:t>
            </w:r>
            <w:r w:rsidRPr="0726C250">
              <w:rPr>
                <w:rFonts w:eastAsia="Arial" w:cs="Arial"/>
                <w:color w:val="000000" w:themeColor="text1"/>
                <w:szCs w:val="16"/>
              </w:rPr>
              <w:t xml:space="preserve">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the participants constructed a detailed chronological account of his or her own biography</w:t>
            </w:r>
          </w:p>
        </w:tc>
        <w:tc>
          <w:tcPr>
            <w:tcW w:w="1073" w:type="dxa"/>
          </w:tcPr>
          <w:p w14:paraId="7A84508B" w14:textId="42427B2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6C607044" w14:textId="420D1EA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fugee camps</w:t>
            </w:r>
          </w:p>
        </w:tc>
        <w:tc>
          <w:tcPr>
            <w:tcW w:w="1560" w:type="dxa"/>
          </w:tcPr>
          <w:p w14:paraId="2A0E1A9F" w14:textId="17D38E0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, 60-90 min, sessions over two weeks</w:t>
            </w:r>
          </w:p>
        </w:tc>
        <w:tc>
          <w:tcPr>
            <w:tcW w:w="1473" w:type="dxa"/>
          </w:tcPr>
          <w:p w14:paraId="5275088D" w14:textId="0C6D66C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teacher counsellors</w:t>
            </w:r>
          </w:p>
        </w:tc>
      </w:tr>
      <w:tr w:rsidR="0726C250" w14:paraId="278C3C67" w14:textId="77777777" w:rsidTr="00F537C8">
        <w:tc>
          <w:tcPr>
            <w:tcW w:w="1442" w:type="dxa"/>
          </w:tcPr>
          <w:p w14:paraId="59963063" w14:textId="3D39406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en (2014)</w:t>
            </w:r>
          </w:p>
        </w:tc>
        <w:tc>
          <w:tcPr>
            <w:tcW w:w="1559" w:type="dxa"/>
          </w:tcPr>
          <w:p w14:paraId="0DC14F7F" w14:textId="1118798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na</w:t>
            </w:r>
          </w:p>
          <w:p w14:paraId="72FADC2C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3C24D57D" w14:textId="5EB1892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Earthquake </w:t>
            </w:r>
          </w:p>
        </w:tc>
        <w:tc>
          <w:tcPr>
            <w:tcW w:w="1620" w:type="dxa"/>
          </w:tcPr>
          <w:p w14:paraId="0F4D31F7" w14:textId="78624A4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dolescents from two secondary schools; mean age = 14.50 y; female 68%</w:t>
            </w:r>
          </w:p>
        </w:tc>
        <w:tc>
          <w:tcPr>
            <w:tcW w:w="3827" w:type="dxa"/>
          </w:tcPr>
          <w:p w14:paraId="48131FEF" w14:textId="1BD2A2A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gnitive Behavioural Therapy (CBT)</w:t>
            </w:r>
          </w:p>
        </w:tc>
        <w:tc>
          <w:tcPr>
            <w:tcW w:w="1073" w:type="dxa"/>
          </w:tcPr>
          <w:p w14:paraId="4AA900F2" w14:textId="4C967B53" w:rsidR="0726C250" w:rsidRDefault="00DD55A9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</w:t>
            </w:r>
            <w:r w:rsidR="0726C250" w:rsidRPr="0726C250">
              <w:rPr>
                <w:rFonts w:eastAsia="Arial" w:cs="Arial"/>
                <w:color w:val="000000" w:themeColor="text1"/>
                <w:sz w:val="20"/>
              </w:rPr>
              <w:t>roup</w:t>
            </w:r>
          </w:p>
        </w:tc>
        <w:tc>
          <w:tcPr>
            <w:tcW w:w="1397" w:type="dxa"/>
          </w:tcPr>
          <w:p w14:paraId="4509AACA" w14:textId="2364965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T 1 =not stated,</w:t>
            </w:r>
          </w:p>
          <w:p w14:paraId="7B562CA7" w14:textId="0D9402B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T2:  home</w:t>
            </w:r>
          </w:p>
        </w:tc>
        <w:tc>
          <w:tcPr>
            <w:tcW w:w="1560" w:type="dxa"/>
          </w:tcPr>
          <w:p w14:paraId="311CC4B9" w14:textId="5C291A3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, 60 min, sessions, weekly</w:t>
            </w:r>
          </w:p>
        </w:tc>
        <w:tc>
          <w:tcPr>
            <w:tcW w:w="1473" w:type="dxa"/>
          </w:tcPr>
          <w:p w14:paraId="316FCBD9" w14:textId="18DCB66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staff</w:t>
            </w:r>
          </w:p>
        </w:tc>
      </w:tr>
      <w:tr w:rsidR="0726C250" w14:paraId="1E9A5E91" w14:textId="77777777" w:rsidTr="00F537C8">
        <w:tc>
          <w:tcPr>
            <w:tcW w:w="1442" w:type="dxa"/>
          </w:tcPr>
          <w:p w14:paraId="046D173B" w14:textId="2B183E5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Cleodora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8)</w:t>
            </w:r>
          </w:p>
        </w:tc>
        <w:tc>
          <w:tcPr>
            <w:tcW w:w="1559" w:type="dxa"/>
          </w:tcPr>
          <w:p w14:paraId="0CE9C20D" w14:textId="1AA6702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onesia Earthquake and Tsunami</w:t>
            </w:r>
          </w:p>
        </w:tc>
        <w:tc>
          <w:tcPr>
            <w:tcW w:w="1620" w:type="dxa"/>
          </w:tcPr>
          <w:p w14:paraId="511CA07A" w14:textId="0318379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9 children: INT = 35, mean age = 10.69; CONT = 34, mean age =10.59</w:t>
            </w:r>
          </w:p>
        </w:tc>
        <w:tc>
          <w:tcPr>
            <w:tcW w:w="3827" w:type="dxa"/>
          </w:tcPr>
          <w:p w14:paraId="694F6073" w14:textId="569C7D2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rapeutic Group Therapy (TGT- focusing on the protective fact of self-efficacy and is conducted through giving simulation on developmental according to age</w:t>
            </w:r>
          </w:p>
        </w:tc>
        <w:tc>
          <w:tcPr>
            <w:tcW w:w="1073" w:type="dxa"/>
          </w:tcPr>
          <w:p w14:paraId="2D0517A3" w14:textId="673F32E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3A143F07" w14:textId="3CFF901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18178A94" w14:textId="32E586B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7, 1-1.5 hours, sessions</w:t>
            </w:r>
          </w:p>
        </w:tc>
        <w:tc>
          <w:tcPr>
            <w:tcW w:w="1473" w:type="dxa"/>
          </w:tcPr>
          <w:p w14:paraId="61102D4A" w14:textId="4CE4348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</w:tr>
      <w:tr w:rsidR="0726C250" w14:paraId="2164DB31" w14:textId="77777777" w:rsidTr="00F537C8">
        <w:tc>
          <w:tcPr>
            <w:tcW w:w="1442" w:type="dxa"/>
          </w:tcPr>
          <w:p w14:paraId="42F9F9F9" w14:textId="571A02B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Cluver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5)</w:t>
            </w:r>
          </w:p>
        </w:tc>
        <w:tc>
          <w:tcPr>
            <w:tcW w:w="1559" w:type="dxa"/>
          </w:tcPr>
          <w:p w14:paraId="03C4C9B1" w14:textId="7E29678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Haiti</w:t>
            </w:r>
          </w:p>
          <w:p w14:paraId="15766ED5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12A60EC" w14:textId="135BCE5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Earthquake </w:t>
            </w:r>
          </w:p>
        </w:tc>
        <w:tc>
          <w:tcPr>
            <w:tcW w:w="1620" w:type="dxa"/>
          </w:tcPr>
          <w:p w14:paraId="3ED31D71" w14:textId="0555ADB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 living in orphanages; mean age = 11.23 y; Female 42%</w:t>
            </w:r>
          </w:p>
        </w:tc>
        <w:tc>
          <w:tcPr>
            <w:tcW w:w="3827" w:type="dxa"/>
          </w:tcPr>
          <w:p w14:paraId="2EFC6656" w14:textId="0BE5CE3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Yoga</w:t>
            </w:r>
          </w:p>
        </w:tc>
        <w:tc>
          <w:tcPr>
            <w:tcW w:w="1073" w:type="dxa"/>
          </w:tcPr>
          <w:p w14:paraId="1002C1E1" w14:textId="6FA6B3A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B04D3FB" w14:textId="56A9D0B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room</w:t>
            </w:r>
          </w:p>
        </w:tc>
        <w:tc>
          <w:tcPr>
            <w:tcW w:w="1560" w:type="dxa"/>
          </w:tcPr>
          <w:p w14:paraId="458EEDF8" w14:textId="41DA895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8 weeks, twice, 45 mins, weekly</w:t>
            </w:r>
          </w:p>
        </w:tc>
        <w:tc>
          <w:tcPr>
            <w:tcW w:w="1473" w:type="dxa"/>
          </w:tcPr>
          <w:p w14:paraId="1570AB62" w14:textId="4EEF923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</w:tr>
      <w:tr w:rsidR="0726C250" w14:paraId="3116E61E" w14:textId="77777777" w:rsidTr="00F537C8">
        <w:tc>
          <w:tcPr>
            <w:tcW w:w="1442" w:type="dxa"/>
          </w:tcPr>
          <w:p w14:paraId="69F096C1" w14:textId="428F139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Dawson (2018)</w:t>
            </w:r>
          </w:p>
        </w:tc>
        <w:tc>
          <w:tcPr>
            <w:tcW w:w="1559" w:type="dxa"/>
          </w:tcPr>
          <w:p w14:paraId="7542E4A4" w14:textId="7777777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Indonesia </w:t>
            </w:r>
          </w:p>
          <w:p w14:paraId="1A963FC0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49BEE13" w14:textId="224A61C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ivil war</w:t>
            </w:r>
          </w:p>
        </w:tc>
        <w:tc>
          <w:tcPr>
            <w:tcW w:w="1620" w:type="dxa"/>
          </w:tcPr>
          <w:p w14:paraId="2F4DD8A6" w14:textId="7E25960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hildren aged between 7-14; mean age: INT = 10.50 (0.93); </w:t>
            </w:r>
          </w:p>
          <w:p w14:paraId="0BB120CF" w14:textId="6F901F5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N = 10.25 (1.16)</w:t>
            </w:r>
          </w:p>
        </w:tc>
        <w:tc>
          <w:tcPr>
            <w:tcW w:w="3827" w:type="dxa"/>
          </w:tcPr>
          <w:p w14:paraId="3EF2BAAB" w14:textId="159C207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rauma-focused CBT with children and caregivers</w:t>
            </w:r>
          </w:p>
        </w:tc>
        <w:tc>
          <w:tcPr>
            <w:tcW w:w="1073" w:type="dxa"/>
          </w:tcPr>
          <w:p w14:paraId="17BCE4E0" w14:textId="0F4BB8E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315934A5" w14:textId="477CAF0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45A27EF8" w14:textId="3E9F850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, 1 hour session over 5 weeks</w:t>
            </w:r>
          </w:p>
        </w:tc>
        <w:tc>
          <w:tcPr>
            <w:tcW w:w="1473" w:type="dxa"/>
          </w:tcPr>
          <w:p w14:paraId="274FE474" w14:textId="473D815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unsellors</w:t>
            </w:r>
          </w:p>
        </w:tc>
      </w:tr>
      <w:tr w:rsidR="0726C250" w14:paraId="707FB6C0" w14:textId="77777777" w:rsidTr="00F537C8">
        <w:tc>
          <w:tcPr>
            <w:tcW w:w="1442" w:type="dxa"/>
          </w:tcPr>
          <w:p w14:paraId="30D10166" w14:textId="2D38857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Dhital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9)</w:t>
            </w:r>
          </w:p>
        </w:tc>
        <w:tc>
          <w:tcPr>
            <w:tcW w:w="1559" w:type="dxa"/>
          </w:tcPr>
          <w:p w14:paraId="4472D6F5" w14:textId="7777777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Nepal </w:t>
            </w:r>
          </w:p>
          <w:p w14:paraId="06CDB09F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44610A24" w14:textId="04AD48C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atural disaster</w:t>
            </w:r>
          </w:p>
        </w:tc>
        <w:tc>
          <w:tcPr>
            <w:tcW w:w="1620" w:type="dxa"/>
          </w:tcPr>
          <w:p w14:paraId="3F52F26F" w14:textId="2310107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tudents grade 6-8; mean age INT = 12.9 (1.3); CON = 12.9 (1.4)</w:t>
            </w:r>
          </w:p>
        </w:tc>
        <w:tc>
          <w:tcPr>
            <w:tcW w:w="3827" w:type="dxa"/>
          </w:tcPr>
          <w:p w14:paraId="7E77D2D2" w14:textId="60B3021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sychosocial: Teacher-mediated school-based intervention</w:t>
            </w:r>
          </w:p>
        </w:tc>
        <w:tc>
          <w:tcPr>
            <w:tcW w:w="1073" w:type="dxa"/>
          </w:tcPr>
          <w:p w14:paraId="0A6E4E41" w14:textId="1910DA0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63360F3" w14:textId="068A247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105DD2B5" w14:textId="27081CE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2 days training, eight sessions, 1-2 hours</w:t>
            </w:r>
          </w:p>
        </w:tc>
        <w:tc>
          <w:tcPr>
            <w:tcW w:w="1473" w:type="dxa"/>
          </w:tcPr>
          <w:p w14:paraId="2826366C" w14:textId="1476DC8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73E50465" w14:textId="77777777" w:rsidTr="00F537C8">
        <w:tc>
          <w:tcPr>
            <w:tcW w:w="1442" w:type="dxa"/>
          </w:tcPr>
          <w:p w14:paraId="1BBA716E" w14:textId="0251265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Dybdahl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1)</w:t>
            </w:r>
          </w:p>
        </w:tc>
        <w:tc>
          <w:tcPr>
            <w:tcW w:w="1559" w:type="dxa"/>
          </w:tcPr>
          <w:p w14:paraId="50B5F197" w14:textId="48EE450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osnia and Herzegovina</w:t>
            </w:r>
          </w:p>
          <w:p w14:paraId="77DB532B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27075AD" w14:textId="21E1A1B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7B2DCA6A" w14:textId="6B1E608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osnian-displaced mothers; Female only (Mothers)- Child (Mean age = 5.5 y; Female =55.17%)</w:t>
            </w:r>
          </w:p>
        </w:tc>
        <w:tc>
          <w:tcPr>
            <w:tcW w:w="3827" w:type="dxa"/>
          </w:tcPr>
          <w:p w14:paraId="5B30F1A1" w14:textId="7DE9CBD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sychosocial intervention aiming to promote the development and well-being of young children through parental involvement, support and education, and parent-child relationships</w:t>
            </w:r>
          </w:p>
        </w:tc>
        <w:tc>
          <w:tcPr>
            <w:tcW w:w="1073" w:type="dxa"/>
          </w:tcPr>
          <w:p w14:paraId="19E37331" w14:textId="49C7BBD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BD5593E" w14:textId="2523E2C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 for the main intervention component, home visit</w:t>
            </w:r>
          </w:p>
        </w:tc>
        <w:tc>
          <w:tcPr>
            <w:tcW w:w="1560" w:type="dxa"/>
          </w:tcPr>
          <w:p w14:paraId="4F83E1B5" w14:textId="11115FD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Weekly group meeting for five months; 60 min, home visit</w:t>
            </w:r>
          </w:p>
        </w:tc>
        <w:tc>
          <w:tcPr>
            <w:tcW w:w="1473" w:type="dxa"/>
          </w:tcPr>
          <w:p w14:paraId="7E7BBBCC" w14:textId="27BCDEB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teachers for interventions also physician for medication group</w:t>
            </w:r>
          </w:p>
        </w:tc>
      </w:tr>
      <w:tr w:rsidR="00726E8E" w14:paraId="029516DC" w14:textId="77777777" w:rsidTr="00F537C8">
        <w:tc>
          <w:tcPr>
            <w:tcW w:w="1442" w:type="dxa"/>
          </w:tcPr>
          <w:p w14:paraId="3C46679E" w14:textId="73F819DD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lastRenderedPageBreak/>
              <w:t>El-</w:t>
            </w:r>
            <w:proofErr w:type="spellStart"/>
            <w:r>
              <w:rPr>
                <w:rFonts w:eastAsia="Arial" w:cs="Arial"/>
                <w:color w:val="000000" w:themeColor="text1"/>
                <w:sz w:val="20"/>
              </w:rPr>
              <w:t>Khani</w:t>
            </w:r>
            <w:proofErr w:type="spellEnd"/>
            <w:r>
              <w:rPr>
                <w:rFonts w:eastAsia="Arial" w:cs="Arial"/>
                <w:color w:val="000000" w:themeColor="text1"/>
                <w:sz w:val="20"/>
              </w:rPr>
              <w:t xml:space="preserve"> (2021)</w:t>
            </w:r>
          </w:p>
        </w:tc>
        <w:tc>
          <w:tcPr>
            <w:tcW w:w="1559" w:type="dxa"/>
          </w:tcPr>
          <w:p w14:paraId="242AA6A4" w14:textId="77777777" w:rsidR="00726E8E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ebanon</w:t>
            </w:r>
          </w:p>
          <w:p w14:paraId="40587BC7" w14:textId="77777777" w:rsidR="00726E8E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7401ED24" w14:textId="571E52D4" w:rsidR="00726E8E" w:rsidRPr="0726C250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 xml:space="preserve">Armed </w:t>
            </w:r>
            <w:r w:rsidR="00726E8E">
              <w:rPr>
                <w:rFonts w:eastAsia="Arial" w:cs="Arial"/>
                <w:color w:val="000000" w:themeColor="text1"/>
                <w:sz w:val="20"/>
              </w:rPr>
              <w:t>Conflict</w:t>
            </w:r>
          </w:p>
        </w:tc>
        <w:tc>
          <w:tcPr>
            <w:tcW w:w="1620" w:type="dxa"/>
          </w:tcPr>
          <w:p w14:paraId="08F368A1" w14:textId="7318FBE1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</w:t>
            </w:r>
            <w:r w:rsidRPr="00726E8E">
              <w:rPr>
                <w:rFonts w:eastAsia="Arial" w:cs="Arial"/>
                <w:color w:val="000000" w:themeColor="text1"/>
                <w:sz w:val="20"/>
              </w:rPr>
              <w:t>hildren and their caregivers: Child age 9-12 years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>;</w:t>
            </w:r>
          </w:p>
        </w:tc>
        <w:tc>
          <w:tcPr>
            <w:tcW w:w="3827" w:type="dxa"/>
          </w:tcPr>
          <w:p w14:paraId="7D01A75A" w14:textId="2FF4CA8E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hild  Trauma recovery programme Teaching Recovery Techniques (TRT) with parent sessions</w:t>
            </w:r>
          </w:p>
        </w:tc>
        <w:tc>
          <w:tcPr>
            <w:tcW w:w="1073" w:type="dxa"/>
          </w:tcPr>
          <w:p w14:paraId="437E10BF" w14:textId="7D768962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56553C56" w14:textId="13B968FB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Unclear</w:t>
            </w:r>
          </w:p>
        </w:tc>
        <w:tc>
          <w:tcPr>
            <w:tcW w:w="1560" w:type="dxa"/>
          </w:tcPr>
          <w:p w14:paraId="1EF89DFD" w14:textId="6ABA450C" w:rsidR="00726E8E" w:rsidRPr="0726C250" w:rsidRDefault="00726E8E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 xml:space="preserve">5 </w:t>
            </w:r>
            <w:r w:rsidR="00E353EF">
              <w:rPr>
                <w:rFonts w:eastAsia="Arial" w:cs="Arial"/>
                <w:color w:val="000000" w:themeColor="text1"/>
                <w:sz w:val="20"/>
              </w:rPr>
              <w:t xml:space="preserve">weekly 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sessions, 120 mins. </w:t>
            </w:r>
          </w:p>
        </w:tc>
        <w:tc>
          <w:tcPr>
            <w:tcW w:w="1473" w:type="dxa"/>
          </w:tcPr>
          <w:p w14:paraId="42D1B838" w14:textId="0A7A9AED" w:rsidR="00726E8E" w:rsidRPr="0726C250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0FFA9919" w14:textId="77777777" w:rsidTr="00F537C8">
        <w:tc>
          <w:tcPr>
            <w:tcW w:w="1442" w:type="dxa"/>
          </w:tcPr>
          <w:p w14:paraId="5C6B6218" w14:textId="00EF004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Ertl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1)</w:t>
            </w:r>
          </w:p>
        </w:tc>
        <w:tc>
          <w:tcPr>
            <w:tcW w:w="1559" w:type="dxa"/>
          </w:tcPr>
          <w:p w14:paraId="0D31B650" w14:textId="775E9ED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0401823E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06D75311" w14:textId="3649C33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ivil war</w:t>
            </w:r>
          </w:p>
        </w:tc>
        <w:tc>
          <w:tcPr>
            <w:tcW w:w="1620" w:type="dxa"/>
          </w:tcPr>
          <w:p w14:paraId="2E1ABEF2" w14:textId="322D266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hild soldiers; </w:t>
            </w:r>
          </w:p>
          <w:p w14:paraId="0CABFDCB" w14:textId="55BE31C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emale 67.1%</w:t>
            </w:r>
          </w:p>
        </w:tc>
        <w:tc>
          <w:tcPr>
            <w:tcW w:w="3827" w:type="dxa"/>
          </w:tcPr>
          <w:p w14:paraId="0314E796" w14:textId="5A5067A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arrative Exposure Therapy (NET) -a short term, trauma-focused treatment</w:t>
            </w:r>
          </w:p>
        </w:tc>
        <w:tc>
          <w:tcPr>
            <w:tcW w:w="1073" w:type="dxa"/>
          </w:tcPr>
          <w:p w14:paraId="3D0B9DB7" w14:textId="0C2BFBA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74C7C580" w14:textId="008FB11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DP camp</w:t>
            </w:r>
          </w:p>
        </w:tc>
        <w:tc>
          <w:tcPr>
            <w:tcW w:w="1560" w:type="dxa"/>
          </w:tcPr>
          <w:p w14:paraId="4598FD2E" w14:textId="1314EB6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8 sessions, 90-120 mins, 3 times a week</w:t>
            </w:r>
          </w:p>
        </w:tc>
        <w:tc>
          <w:tcPr>
            <w:tcW w:w="1473" w:type="dxa"/>
          </w:tcPr>
          <w:p w14:paraId="4723A48F" w14:textId="1ACF2DF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lay counsellors</w:t>
            </w:r>
          </w:p>
        </w:tc>
      </w:tr>
      <w:tr w:rsidR="00726E8E" w14:paraId="1F93480D" w14:textId="77777777" w:rsidTr="00F537C8">
        <w:tc>
          <w:tcPr>
            <w:tcW w:w="1442" w:type="dxa"/>
          </w:tcPr>
          <w:p w14:paraId="679888B0" w14:textId="27E1FD2E" w:rsidR="00726E8E" w:rsidRPr="0726C250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Fine (2021)</w:t>
            </w:r>
          </w:p>
        </w:tc>
        <w:tc>
          <w:tcPr>
            <w:tcW w:w="1559" w:type="dxa"/>
          </w:tcPr>
          <w:p w14:paraId="2967DAEC" w14:textId="77777777" w:rsidR="00726E8E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Tanzania</w:t>
            </w:r>
          </w:p>
          <w:p w14:paraId="75A0DCDA" w14:textId="77777777" w:rsidR="00E353EF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61C0C48B" w14:textId="37857969" w:rsidR="00E353EF" w:rsidRPr="0726C250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28E8E66E" w14:textId="77777777" w:rsidR="00726E8E" w:rsidRDefault="00E353EF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Young adolescents and their caregivers living in refugee camps</w:t>
            </w:r>
          </w:p>
          <w:p w14:paraId="3B40E4F5" w14:textId="09DCD019" w:rsidR="007D6BC9" w:rsidRPr="0726C250" w:rsidRDefault="007D6BC9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</w:rPr>
              <w:t>Female 49%; mean age = 12.3(1.5)</w:t>
            </w:r>
          </w:p>
        </w:tc>
        <w:tc>
          <w:tcPr>
            <w:tcW w:w="3827" w:type="dxa"/>
          </w:tcPr>
          <w:p w14:paraId="439C6A63" w14:textId="0C2110F0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 xml:space="preserve">The Early Adolescent Skills for Emotions (EASE) intervention aiming to reduce </w:t>
            </w:r>
            <w:r w:rsidR="00BB4300">
              <w:rPr>
                <w:rFonts w:eastAsia="Arial" w:cs="Arial"/>
                <w:color w:val="000000" w:themeColor="text1"/>
                <w:sz w:val="20"/>
              </w:rPr>
              <w:t>symptoms</w:t>
            </w:r>
            <w:r>
              <w:rPr>
                <w:rFonts w:eastAsia="Arial" w:cs="Arial"/>
                <w:color w:val="000000" w:themeColor="text1"/>
                <w:sz w:val="20"/>
              </w:rPr>
              <w:t xml:space="preserve"> of internalising disorders, including depression and anxiety.</w:t>
            </w:r>
          </w:p>
        </w:tc>
        <w:tc>
          <w:tcPr>
            <w:tcW w:w="1073" w:type="dxa"/>
          </w:tcPr>
          <w:p w14:paraId="62AA3A92" w14:textId="5D43F73B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3795CE61" w14:textId="21114DF4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Refugee camp</w:t>
            </w:r>
          </w:p>
        </w:tc>
        <w:tc>
          <w:tcPr>
            <w:tcW w:w="1560" w:type="dxa"/>
          </w:tcPr>
          <w:p w14:paraId="091B22D4" w14:textId="437BEEC2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7 weekly, 90 mins, sessions</w:t>
            </w:r>
          </w:p>
        </w:tc>
        <w:tc>
          <w:tcPr>
            <w:tcW w:w="1473" w:type="dxa"/>
          </w:tcPr>
          <w:p w14:paraId="7113CC58" w14:textId="1D3228D3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ocal lay volunteers</w:t>
            </w:r>
          </w:p>
        </w:tc>
      </w:tr>
      <w:tr w:rsidR="0726C250" w14:paraId="5597F253" w14:textId="77777777" w:rsidTr="00F537C8">
        <w:tc>
          <w:tcPr>
            <w:tcW w:w="1442" w:type="dxa"/>
          </w:tcPr>
          <w:p w14:paraId="51004894" w14:textId="14E8049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Geonjian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5)</w:t>
            </w:r>
          </w:p>
        </w:tc>
        <w:tc>
          <w:tcPr>
            <w:tcW w:w="1559" w:type="dxa"/>
          </w:tcPr>
          <w:p w14:paraId="7B74F750" w14:textId="77777777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Armenia </w:t>
            </w:r>
          </w:p>
          <w:p w14:paraId="3B70F472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24C7BCD" w14:textId="5140BBC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Earthquake</w:t>
            </w:r>
          </w:p>
        </w:tc>
        <w:tc>
          <w:tcPr>
            <w:tcW w:w="1620" w:type="dxa"/>
          </w:tcPr>
          <w:p w14:paraId="7544C219" w14:textId="07626E8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</w:t>
            </w:r>
          </w:p>
          <w:p w14:paraId="78CBAF11" w14:textId="680EB8A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T =35 and C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ON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=29</w:t>
            </w:r>
          </w:p>
        </w:tc>
        <w:tc>
          <w:tcPr>
            <w:tcW w:w="3827" w:type="dxa"/>
          </w:tcPr>
          <w:p w14:paraId="46C4418A" w14:textId="70AF6A5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psychiatric outreach programme, a trauma/grief-focused treatment was delivered during school hours</w:t>
            </w:r>
          </w:p>
        </w:tc>
        <w:tc>
          <w:tcPr>
            <w:tcW w:w="1073" w:type="dxa"/>
          </w:tcPr>
          <w:p w14:paraId="342F4521" w14:textId="1FB5418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 and Individual</w:t>
            </w:r>
          </w:p>
        </w:tc>
        <w:tc>
          <w:tcPr>
            <w:tcW w:w="1397" w:type="dxa"/>
          </w:tcPr>
          <w:p w14:paraId="4B24902E" w14:textId="1C99FED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lassroom</w:t>
            </w:r>
          </w:p>
        </w:tc>
        <w:tc>
          <w:tcPr>
            <w:tcW w:w="1560" w:type="dxa"/>
          </w:tcPr>
          <w:p w14:paraId="1D392512" w14:textId="7739407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4, 30 mins, sessions. over three weeks</w:t>
            </w:r>
          </w:p>
        </w:tc>
        <w:tc>
          <w:tcPr>
            <w:tcW w:w="1473" w:type="dxa"/>
          </w:tcPr>
          <w:p w14:paraId="4075E2A4" w14:textId="099A3D0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killed mental health professional from USA</w:t>
            </w:r>
          </w:p>
        </w:tc>
      </w:tr>
      <w:tr w:rsidR="00726E8E" w14:paraId="08A6C599" w14:textId="77777777" w:rsidTr="00F537C8">
        <w:tc>
          <w:tcPr>
            <w:tcW w:w="1442" w:type="dxa"/>
          </w:tcPr>
          <w:p w14:paraId="0665889A" w14:textId="061FCCA4" w:rsidR="00726E8E" w:rsidRPr="0726C250" w:rsidRDefault="00CF018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eastAsia="Arial" w:cs="Arial"/>
                <w:color w:val="000000" w:themeColor="text1"/>
                <w:sz w:val="20"/>
              </w:rPr>
              <w:t>Getanda</w:t>
            </w:r>
            <w:proofErr w:type="spellEnd"/>
            <w:r>
              <w:rPr>
                <w:rFonts w:eastAsia="Arial" w:cs="Arial"/>
                <w:color w:val="000000" w:themeColor="text1"/>
                <w:sz w:val="20"/>
              </w:rPr>
              <w:t xml:space="preserve"> and </w:t>
            </w:r>
            <w:proofErr w:type="spellStart"/>
            <w:r>
              <w:rPr>
                <w:rFonts w:eastAsia="Arial" w:cs="Arial"/>
                <w:color w:val="000000" w:themeColor="text1"/>
                <w:sz w:val="20"/>
              </w:rPr>
              <w:t>Vostanis</w:t>
            </w:r>
            <w:proofErr w:type="spellEnd"/>
            <w:r>
              <w:rPr>
                <w:rFonts w:eastAsia="Arial" w:cs="Arial"/>
                <w:color w:val="000000" w:themeColor="text1"/>
                <w:sz w:val="20"/>
              </w:rPr>
              <w:t xml:space="preserve"> (2020)</w:t>
            </w:r>
          </w:p>
        </w:tc>
        <w:tc>
          <w:tcPr>
            <w:tcW w:w="1559" w:type="dxa"/>
          </w:tcPr>
          <w:p w14:paraId="2FA00B40" w14:textId="77777777" w:rsidR="00726E8E" w:rsidRDefault="00F537C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Kenya</w:t>
            </w:r>
          </w:p>
          <w:p w14:paraId="06BF8B4F" w14:textId="77777777" w:rsidR="00F537C8" w:rsidRDefault="00F537C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00363EA3" w14:textId="43D8A6A3" w:rsidR="00F537C8" w:rsidRPr="0726C250" w:rsidRDefault="00F537C8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Displacement</w:t>
            </w:r>
          </w:p>
        </w:tc>
        <w:tc>
          <w:tcPr>
            <w:tcW w:w="1620" w:type="dxa"/>
          </w:tcPr>
          <w:p w14:paraId="043D1B6A" w14:textId="77777777" w:rsidR="00726E8E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Youth aged 14-17 years</w:t>
            </w:r>
          </w:p>
          <w:p w14:paraId="55F8C979" w14:textId="77777777" w:rsidR="007D6BC9" w:rsidRDefault="00BB4300" w:rsidP="007D6BC9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N =54</w:t>
            </w:r>
          </w:p>
          <w:p w14:paraId="3C0D99A7" w14:textId="2083EEF6" w:rsidR="00BB4300" w:rsidRPr="0726C250" w:rsidRDefault="00BB4300" w:rsidP="007D6BC9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</w:tc>
        <w:tc>
          <w:tcPr>
            <w:tcW w:w="3827" w:type="dxa"/>
          </w:tcPr>
          <w:p w14:paraId="70CC7C79" w14:textId="0E8742FB" w:rsidR="00726E8E" w:rsidRPr="0726C250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Writing for Recovery- focusing on sensory aspects of traumatic events leading to PTSD and other symptoms of distress</w:t>
            </w:r>
          </w:p>
        </w:tc>
        <w:tc>
          <w:tcPr>
            <w:tcW w:w="1073" w:type="dxa"/>
          </w:tcPr>
          <w:p w14:paraId="6FD03041" w14:textId="1CE7949A" w:rsidR="00726E8E" w:rsidRPr="0726C250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20D82906" w14:textId="4635BAED" w:rsidR="00726E8E" w:rsidRPr="0726C250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1FAA84F4" w14:textId="0ED45ADD" w:rsidR="00726E8E" w:rsidRPr="0726C250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6 sessions over 3 days</w:t>
            </w:r>
          </w:p>
        </w:tc>
        <w:tc>
          <w:tcPr>
            <w:tcW w:w="1473" w:type="dxa"/>
          </w:tcPr>
          <w:p w14:paraId="6BBB39D6" w14:textId="15CFAEDB" w:rsidR="00726E8E" w:rsidRPr="0726C250" w:rsidRDefault="00F95342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  <w:cs/>
                <w:lang w:bidi="th-TH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Local facilitators</w:t>
            </w:r>
          </w:p>
        </w:tc>
      </w:tr>
      <w:tr w:rsidR="0726C250" w14:paraId="6ED2B969" w14:textId="77777777" w:rsidTr="00F537C8">
        <w:tc>
          <w:tcPr>
            <w:tcW w:w="1442" w:type="dxa"/>
          </w:tcPr>
          <w:p w14:paraId="7C6B5BC1" w14:textId="6CAF391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ordon (2008)</w:t>
            </w:r>
          </w:p>
        </w:tc>
        <w:tc>
          <w:tcPr>
            <w:tcW w:w="1559" w:type="dxa"/>
          </w:tcPr>
          <w:p w14:paraId="6C69886C" w14:textId="4E614E7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Kosovo</w:t>
            </w:r>
          </w:p>
          <w:p w14:paraId="405A8063" w14:textId="7EA7B99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03D4988F" w14:textId="143AC7E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; mean age = 16.3 y; Female = 75.60%</w:t>
            </w:r>
          </w:p>
        </w:tc>
        <w:tc>
          <w:tcPr>
            <w:tcW w:w="3827" w:type="dxa"/>
          </w:tcPr>
          <w:p w14:paraId="5F374A10" w14:textId="1E8A88C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Mind-body technique model- a combination of a number of mind-body modalities with self-expression (spoken, written words, drawings, movement)</w:t>
            </w:r>
          </w:p>
        </w:tc>
        <w:tc>
          <w:tcPr>
            <w:tcW w:w="1073" w:type="dxa"/>
          </w:tcPr>
          <w:p w14:paraId="66F43CD9" w14:textId="15B8DE8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81A8AF7" w14:textId="2B47C49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0A0AF05B" w14:textId="7F6176A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2, 120 min, session, twice weekly for 6 weeks</w:t>
            </w:r>
          </w:p>
        </w:tc>
        <w:tc>
          <w:tcPr>
            <w:tcW w:w="1473" w:type="dxa"/>
          </w:tcPr>
          <w:p w14:paraId="36600DF5" w14:textId="177013F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13BBEF52" w14:textId="77777777" w:rsidTr="00F537C8">
        <w:tc>
          <w:tcPr>
            <w:tcW w:w="1442" w:type="dxa"/>
          </w:tcPr>
          <w:p w14:paraId="0A52BF33" w14:textId="1293872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Hasanovic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9)</w:t>
            </w:r>
          </w:p>
        </w:tc>
        <w:tc>
          <w:tcPr>
            <w:tcW w:w="1559" w:type="dxa"/>
          </w:tcPr>
          <w:p w14:paraId="789CAD8B" w14:textId="0734808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osnia-Herzegovina</w:t>
            </w:r>
          </w:p>
          <w:p w14:paraId="0434893A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13ABF7C5" w14:textId="6CD029C5" w:rsidR="0726C250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BC4943B" w14:textId="2A9C1EC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 xml:space="preserve">Students in primary and secondary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schools in intervention;  aged 12-15 years; gender mixed, mean aged 13.5(1.6)</w:t>
            </w:r>
          </w:p>
        </w:tc>
        <w:tc>
          <w:tcPr>
            <w:tcW w:w="3827" w:type="dxa"/>
          </w:tcPr>
          <w:p w14:paraId="3EF6568B" w14:textId="4FFD547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 xml:space="preserve">The school project of 'supporting returning students to integrate into the school system in post war Bosnia and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Herzegovina’. The programme also worked with parents, school management and teachers.</w:t>
            </w:r>
          </w:p>
        </w:tc>
        <w:tc>
          <w:tcPr>
            <w:tcW w:w="1073" w:type="dxa"/>
          </w:tcPr>
          <w:p w14:paraId="30565726" w14:textId="17C03E0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Group</w:t>
            </w:r>
          </w:p>
        </w:tc>
        <w:tc>
          <w:tcPr>
            <w:tcW w:w="1397" w:type="dxa"/>
          </w:tcPr>
          <w:p w14:paraId="4277353A" w14:textId="5999498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0255926D" w14:textId="228D36B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20 lessons for 5 months; and other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components, workshops</w:t>
            </w:r>
          </w:p>
        </w:tc>
        <w:tc>
          <w:tcPr>
            <w:tcW w:w="1473" w:type="dxa"/>
          </w:tcPr>
          <w:p w14:paraId="3F95D210" w14:textId="1856910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Researchers</w:t>
            </w:r>
          </w:p>
        </w:tc>
      </w:tr>
      <w:tr w:rsidR="0726C250" w14:paraId="3EEEF187" w14:textId="77777777" w:rsidTr="00F537C8">
        <w:tc>
          <w:tcPr>
            <w:tcW w:w="1442" w:type="dxa"/>
          </w:tcPr>
          <w:p w14:paraId="4FF7AC1E" w14:textId="57F18D7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Jordans (2010)</w:t>
            </w:r>
          </w:p>
        </w:tc>
        <w:tc>
          <w:tcPr>
            <w:tcW w:w="1559" w:type="dxa"/>
          </w:tcPr>
          <w:p w14:paraId="321367D4" w14:textId="75260AB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epal</w:t>
            </w:r>
          </w:p>
          <w:p w14:paraId="4F7699E6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480E6171" w14:textId="0D4FA64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3EE82748" w14:textId="5E5D006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hildren; mean age = 12.7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; girls 48.6%</w:t>
            </w:r>
          </w:p>
          <w:p w14:paraId="6B2499FA" w14:textId="51181CA6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63E6EE7A" w14:textId="1FD46A6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 school-based psychosocial intervention- the Classroom-Based Intervention (CBI)- an eclectic intervention based on concepts from creative-expressive and experimental therapy, cooperative play and CBT</w:t>
            </w:r>
          </w:p>
        </w:tc>
        <w:tc>
          <w:tcPr>
            <w:tcW w:w="1073" w:type="dxa"/>
          </w:tcPr>
          <w:p w14:paraId="2B7958D4" w14:textId="7DBEAEE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6A67590" w14:textId="24FC332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lassroom</w:t>
            </w:r>
          </w:p>
        </w:tc>
        <w:tc>
          <w:tcPr>
            <w:tcW w:w="1560" w:type="dxa"/>
          </w:tcPr>
          <w:p w14:paraId="6DFC93FC" w14:textId="28D2FDE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, 60 min, sessions over 5 weeks</w:t>
            </w:r>
          </w:p>
        </w:tc>
        <w:tc>
          <w:tcPr>
            <w:tcW w:w="1473" w:type="dxa"/>
          </w:tcPr>
          <w:p w14:paraId="4614018D" w14:textId="2014470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search assistants</w:t>
            </w:r>
          </w:p>
        </w:tc>
      </w:tr>
      <w:tr w:rsidR="0726C250" w14:paraId="0325DA85" w14:textId="77777777" w:rsidTr="00F537C8">
        <w:trPr>
          <w:trHeight w:val="705"/>
        </w:trPr>
        <w:tc>
          <w:tcPr>
            <w:tcW w:w="1442" w:type="dxa"/>
          </w:tcPr>
          <w:p w14:paraId="7F0F5CFC" w14:textId="1650831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Jordans (2013)</w:t>
            </w:r>
          </w:p>
        </w:tc>
        <w:tc>
          <w:tcPr>
            <w:tcW w:w="1559" w:type="dxa"/>
          </w:tcPr>
          <w:p w14:paraId="3B4AEA14" w14:textId="4BE3685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Burandi</w:t>
            </w:r>
            <w:proofErr w:type="spellEnd"/>
          </w:p>
          <w:p w14:paraId="6E274F9C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6B2F0830" w14:textId="79CDF7C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ivil War</w:t>
            </w:r>
          </w:p>
        </w:tc>
        <w:tc>
          <w:tcPr>
            <w:tcW w:w="1620" w:type="dxa"/>
          </w:tcPr>
          <w:p w14:paraId="43828C2A" w14:textId="5C80994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hildren, mean age 12.3 years (SD = 1.51); girls = 60.8%</w:t>
            </w:r>
          </w:p>
        </w:tc>
        <w:tc>
          <w:tcPr>
            <w:tcW w:w="3827" w:type="dxa"/>
          </w:tcPr>
          <w:p w14:paraId="3BA57178" w14:textId="0DC7F0D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brief psychoeducation intervention including working with parents</w:t>
            </w:r>
          </w:p>
        </w:tc>
        <w:tc>
          <w:tcPr>
            <w:tcW w:w="1073" w:type="dxa"/>
          </w:tcPr>
          <w:p w14:paraId="301B7153" w14:textId="1724750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99BB2D9" w14:textId="7667710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22180E4D" w14:textId="19DA575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2 sessions, 2.5- 3 hours, over 3 months</w:t>
            </w:r>
          </w:p>
        </w:tc>
        <w:tc>
          <w:tcPr>
            <w:tcW w:w="1473" w:type="dxa"/>
          </w:tcPr>
          <w:p w14:paraId="7E99205C" w14:textId="69E57B1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ay community counsellors</w:t>
            </w:r>
          </w:p>
        </w:tc>
      </w:tr>
      <w:tr w:rsidR="0726C250" w14:paraId="6C8DD765" w14:textId="77777777" w:rsidTr="00F537C8">
        <w:tc>
          <w:tcPr>
            <w:tcW w:w="1442" w:type="dxa"/>
          </w:tcPr>
          <w:p w14:paraId="75B9282D" w14:textId="18AA963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Kalantari (2012)</w:t>
            </w:r>
          </w:p>
        </w:tc>
        <w:tc>
          <w:tcPr>
            <w:tcW w:w="1559" w:type="dxa"/>
          </w:tcPr>
          <w:p w14:paraId="3939455D" w14:textId="4ABBCCC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ran</w:t>
            </w:r>
          </w:p>
          <w:p w14:paraId="21AB8393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6F5162A9" w14:textId="580A615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6D883E72" w14:textId="2F4F435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fghan refugees in school; mean age INT = 14.58 y; CON = 15.03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; </w:t>
            </w:r>
            <w:r w:rsidR="00171970" w:rsidRPr="0726C250">
              <w:rPr>
                <w:rFonts w:eastAsia="Arial" w:cs="Arial"/>
                <w:color w:val="000000" w:themeColor="text1"/>
                <w:sz w:val="20"/>
              </w:rPr>
              <w:t>Females 55%</w:t>
            </w:r>
          </w:p>
        </w:tc>
        <w:tc>
          <w:tcPr>
            <w:tcW w:w="3827" w:type="dxa"/>
          </w:tcPr>
          <w:p w14:paraId="56C32F12" w14:textId="53AE9E5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Writing For Recovery – the writing sessions developed for adolescents who have experienced a trauma. </w:t>
            </w:r>
          </w:p>
        </w:tc>
        <w:tc>
          <w:tcPr>
            <w:tcW w:w="1073" w:type="dxa"/>
          </w:tcPr>
          <w:p w14:paraId="2E2FD46B" w14:textId="2043444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261FE20C" w14:textId="4041376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3BE8BA99" w14:textId="1F6EC37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3 consecutive days: two, 15 mins, sessions, a day</w:t>
            </w:r>
          </w:p>
        </w:tc>
        <w:tc>
          <w:tcPr>
            <w:tcW w:w="1473" w:type="dxa"/>
          </w:tcPr>
          <w:p w14:paraId="25E4C69B" w14:textId="241DA33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</w:tr>
      <w:tr w:rsidR="0726C250" w14:paraId="49DD804D" w14:textId="77777777" w:rsidTr="00F537C8">
        <w:tc>
          <w:tcPr>
            <w:tcW w:w="1442" w:type="dxa"/>
          </w:tcPr>
          <w:p w14:paraId="4AD8BACD" w14:textId="61D2300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Karam (2008)</w:t>
            </w:r>
          </w:p>
        </w:tc>
        <w:tc>
          <w:tcPr>
            <w:tcW w:w="1559" w:type="dxa"/>
          </w:tcPr>
          <w:p w14:paraId="4E67FE32" w14:textId="73F6403B" w:rsidR="00E46445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Lebanon </w:t>
            </w:r>
          </w:p>
          <w:p w14:paraId="490B1F47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6DBD1738" w14:textId="4E1AC4A1" w:rsidR="0726C250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1B321B47" w14:textId="10231A1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Students grades 1-9 from 6 schools; mean age 11.7(2.7) in intervention and 11. (3.1) in control group</w:t>
            </w:r>
          </w:p>
        </w:tc>
        <w:tc>
          <w:tcPr>
            <w:tcW w:w="3827" w:type="dxa"/>
          </w:tcPr>
          <w:p w14:paraId="674F5349" w14:textId="09C92C4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intervention components is a combination of cognitive-behavioural strategies and stress inoculation training</w:t>
            </w:r>
          </w:p>
        </w:tc>
        <w:tc>
          <w:tcPr>
            <w:tcW w:w="1073" w:type="dxa"/>
          </w:tcPr>
          <w:p w14:paraId="209A044F" w14:textId="344C366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15F7482C" w14:textId="16F2E8B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School </w:t>
            </w:r>
          </w:p>
        </w:tc>
        <w:tc>
          <w:tcPr>
            <w:tcW w:w="1560" w:type="dxa"/>
          </w:tcPr>
          <w:p w14:paraId="18FE8498" w14:textId="69B8343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12, 1 hr </w:t>
            </w: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sesions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>, daily over 12 days</w:t>
            </w:r>
          </w:p>
        </w:tc>
        <w:tc>
          <w:tcPr>
            <w:tcW w:w="1473" w:type="dxa"/>
          </w:tcPr>
          <w:p w14:paraId="421E88B6" w14:textId="3870281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3B7C343C" w14:textId="77777777" w:rsidTr="00F537C8">
        <w:tc>
          <w:tcPr>
            <w:tcW w:w="1442" w:type="dxa"/>
          </w:tcPr>
          <w:p w14:paraId="75EAFEBE" w14:textId="11D9A80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Khamis (2004)</w:t>
            </w:r>
          </w:p>
        </w:tc>
        <w:tc>
          <w:tcPr>
            <w:tcW w:w="1559" w:type="dxa"/>
          </w:tcPr>
          <w:p w14:paraId="21ED4B33" w14:textId="75844E7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6FC3AEDB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76725F46" w14:textId="3F1EB44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5FED78A9" w14:textId="628C42A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 aged 6-16 years, Female 43.37%</w:t>
            </w:r>
          </w:p>
          <w:p w14:paraId="1AD7DC6B" w14:textId="3649CC6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827" w:type="dxa"/>
          </w:tcPr>
          <w:p w14:paraId="5B203BB0" w14:textId="154E92E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BT: Classroom-based intervention-a psychosocial integration and recovery programme for children and adolescents and their adult caregivers who are exposed to psychological trauma</w:t>
            </w:r>
          </w:p>
        </w:tc>
        <w:tc>
          <w:tcPr>
            <w:tcW w:w="1073" w:type="dxa"/>
          </w:tcPr>
          <w:p w14:paraId="0083DA5A" w14:textId="5DE8A5F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26D50FB" w14:textId="63C8ACF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or camp</w:t>
            </w:r>
          </w:p>
        </w:tc>
        <w:tc>
          <w:tcPr>
            <w:tcW w:w="1560" w:type="dxa"/>
          </w:tcPr>
          <w:p w14:paraId="08A401E0" w14:textId="771EECF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 sessions over 5 weeks</w:t>
            </w:r>
          </w:p>
        </w:tc>
        <w:tc>
          <w:tcPr>
            <w:tcW w:w="1473" w:type="dxa"/>
          </w:tcPr>
          <w:p w14:paraId="71FAF666" w14:textId="32583C2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ocial workers, school counsellors, other psychological support personnel</w:t>
            </w:r>
          </w:p>
        </w:tc>
      </w:tr>
      <w:tr w:rsidR="0726C250" w14:paraId="15F30BCF" w14:textId="77777777" w:rsidTr="00F537C8">
        <w:tc>
          <w:tcPr>
            <w:tcW w:w="1442" w:type="dxa"/>
          </w:tcPr>
          <w:p w14:paraId="011F0E98" w14:textId="08E9849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ange-Nelsen (2012)</w:t>
            </w:r>
          </w:p>
        </w:tc>
        <w:tc>
          <w:tcPr>
            <w:tcW w:w="1559" w:type="dxa"/>
          </w:tcPr>
          <w:p w14:paraId="1536AF4F" w14:textId="3058838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aza</w:t>
            </w:r>
          </w:p>
          <w:p w14:paraId="4EBAF636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7F3222D" w14:textId="34A056E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0FDF9B9B" w14:textId="69975BB1" w:rsidR="0726C250" w:rsidRDefault="001D4201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 xml:space="preserve">124 </w:t>
            </w:r>
            <w:r w:rsidR="0726C250" w:rsidRPr="0726C250">
              <w:rPr>
                <w:rFonts w:eastAsia="Arial" w:cs="Arial"/>
                <w:color w:val="000000" w:themeColor="text1"/>
                <w:sz w:val="20"/>
              </w:rPr>
              <w:t>Adolescents; mean age = 14.54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  <w:r w:rsidR="0726C250" w:rsidRPr="0726C250">
              <w:rPr>
                <w:rFonts w:eastAsia="Arial" w:cs="Arial"/>
                <w:color w:val="000000" w:themeColor="text1"/>
                <w:sz w:val="20"/>
              </w:rPr>
              <w:t>; Female 50%</w:t>
            </w:r>
          </w:p>
          <w:p w14:paraId="3816FA06" w14:textId="329CADA7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3C1A08FF" w14:textId="0D2D36E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Writing For Recovery-a manual-based group intervention aimed at adolescents who have a history of trauma through short writing sessions</w:t>
            </w:r>
          </w:p>
        </w:tc>
        <w:tc>
          <w:tcPr>
            <w:tcW w:w="1073" w:type="dxa"/>
          </w:tcPr>
          <w:p w14:paraId="784A1255" w14:textId="3B40B61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AF7DBE1" w14:textId="1E0E8D3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0292FCE0" w14:textId="62E24C2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2, 15 min, sessions per day for 3 days</w:t>
            </w:r>
          </w:p>
        </w:tc>
        <w:tc>
          <w:tcPr>
            <w:tcW w:w="1473" w:type="dxa"/>
          </w:tcPr>
          <w:p w14:paraId="077DFEEF" w14:textId="5CBF932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sychologists</w:t>
            </w:r>
          </w:p>
        </w:tc>
      </w:tr>
      <w:tr w:rsidR="0726C250" w14:paraId="6FCBB282" w14:textId="77777777" w:rsidTr="00F537C8">
        <w:tc>
          <w:tcPr>
            <w:tcW w:w="1442" w:type="dxa"/>
          </w:tcPr>
          <w:p w14:paraId="615EEE1F" w14:textId="1D96151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ayne (2008)</w:t>
            </w:r>
          </w:p>
        </w:tc>
        <w:tc>
          <w:tcPr>
            <w:tcW w:w="1559" w:type="dxa"/>
          </w:tcPr>
          <w:p w14:paraId="270396A6" w14:textId="13C259B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osnia</w:t>
            </w:r>
          </w:p>
          <w:p w14:paraId="21F7893C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5C5054FF" w14:textId="6748183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1E313660" w14:textId="65FBD65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War exposed secondary school students from 10 schools; Muslim; Age ranging from 14-19 years, mean age = 16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(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1.13)</w:t>
            </w:r>
          </w:p>
        </w:tc>
        <w:tc>
          <w:tcPr>
            <w:tcW w:w="3827" w:type="dxa"/>
          </w:tcPr>
          <w:p w14:paraId="070B55C7" w14:textId="04F788C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 manual based psychotherapy and a classroom-based psycho education programme.</w:t>
            </w:r>
          </w:p>
        </w:tc>
        <w:tc>
          <w:tcPr>
            <w:tcW w:w="1073" w:type="dxa"/>
          </w:tcPr>
          <w:p w14:paraId="3DAE09DC" w14:textId="69FBDA3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9B7074D" w14:textId="0C931FB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68B5E702" w14:textId="18ECD63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17-20 weekly group sessions for 7 months (school year), between 60 to 90mins </w:t>
            </w:r>
          </w:p>
        </w:tc>
        <w:tc>
          <w:tcPr>
            <w:tcW w:w="1473" w:type="dxa"/>
          </w:tcPr>
          <w:p w14:paraId="61F7D7F8" w14:textId="301FD54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Counsellors (psychologists, pedagogues)</w:t>
            </w:r>
          </w:p>
        </w:tc>
      </w:tr>
      <w:tr w:rsidR="0726C250" w14:paraId="6D09DC2E" w14:textId="77777777" w:rsidTr="00F537C8">
        <w:tc>
          <w:tcPr>
            <w:tcW w:w="1442" w:type="dxa"/>
          </w:tcPr>
          <w:p w14:paraId="55BA9EEE" w14:textId="242FDAD1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Lesmana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9)</w:t>
            </w:r>
          </w:p>
        </w:tc>
        <w:tc>
          <w:tcPr>
            <w:tcW w:w="1559" w:type="dxa"/>
          </w:tcPr>
          <w:p w14:paraId="1C4A0D2A" w14:textId="32D550B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onesia</w:t>
            </w:r>
          </w:p>
          <w:p w14:paraId="3C86A059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6D8D18B2" w14:textId="52E98BA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rrorist attack</w:t>
            </w:r>
          </w:p>
        </w:tc>
        <w:tc>
          <w:tcPr>
            <w:tcW w:w="1620" w:type="dxa"/>
          </w:tcPr>
          <w:p w14:paraId="238EAB73" w14:textId="425383F1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 (Female 52.7%) mean age =9.83 (1.53)</w:t>
            </w:r>
          </w:p>
        </w:tc>
        <w:tc>
          <w:tcPr>
            <w:tcW w:w="3827" w:type="dxa"/>
          </w:tcPr>
          <w:p w14:paraId="0485799D" w14:textId="049B30E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 spiritual-hypnosis assisted therapy</w:t>
            </w:r>
          </w:p>
        </w:tc>
        <w:tc>
          <w:tcPr>
            <w:tcW w:w="1073" w:type="dxa"/>
          </w:tcPr>
          <w:p w14:paraId="284D2766" w14:textId="02CF7E3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15FA685" w14:textId="1BE7825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020B97D1" w14:textId="03B3511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One single session, about 30 minutes</w:t>
            </w:r>
          </w:p>
        </w:tc>
        <w:tc>
          <w:tcPr>
            <w:tcW w:w="1473" w:type="dxa"/>
          </w:tcPr>
          <w:p w14:paraId="1EAE9668" w14:textId="4EBCC96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searcher</w:t>
            </w:r>
          </w:p>
        </w:tc>
      </w:tr>
      <w:tr w:rsidR="0726C250" w14:paraId="531943A4" w14:textId="77777777" w:rsidTr="00F537C8">
        <w:tc>
          <w:tcPr>
            <w:tcW w:w="1442" w:type="dxa"/>
          </w:tcPr>
          <w:p w14:paraId="3A033093" w14:textId="3DA7C36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ughry (2006)</w:t>
            </w:r>
          </w:p>
        </w:tc>
        <w:tc>
          <w:tcPr>
            <w:tcW w:w="1559" w:type="dxa"/>
          </w:tcPr>
          <w:p w14:paraId="425F90B9" w14:textId="4E5D60DE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0C7E9E41" w14:textId="3242E727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6E9D38F9" w14:textId="77E8A380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5A824E09" w14:textId="2CDE99FC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400 children from the West Bank (n=250) and Gaza (n=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150); aged between 6-17 years old; Gender, mixed</w:t>
            </w:r>
          </w:p>
        </w:tc>
        <w:tc>
          <w:tcPr>
            <w:tcW w:w="3827" w:type="dxa"/>
          </w:tcPr>
          <w:p w14:paraId="73CF3216" w14:textId="40A09E3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A child-focused interventions involving structured activities including participation in recreational, cultural and other non-formal activities.</w:t>
            </w:r>
          </w:p>
        </w:tc>
        <w:tc>
          <w:tcPr>
            <w:tcW w:w="1073" w:type="dxa"/>
          </w:tcPr>
          <w:p w14:paraId="6C6F136C" w14:textId="1916E4F5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9DE4C4A" w14:textId="06EFB6C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local recreation centres</w:t>
            </w:r>
          </w:p>
        </w:tc>
        <w:tc>
          <w:tcPr>
            <w:tcW w:w="1560" w:type="dxa"/>
          </w:tcPr>
          <w:p w14:paraId="49B2861C" w14:textId="44EABCDF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473" w:type="dxa"/>
          </w:tcPr>
          <w:p w14:paraId="7506B0A3" w14:textId="4AC20FF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young adult volunteers</w:t>
            </w:r>
          </w:p>
        </w:tc>
      </w:tr>
      <w:tr w:rsidR="0726C250" w14:paraId="6EB798A1" w14:textId="77777777" w:rsidTr="00F537C8">
        <w:tc>
          <w:tcPr>
            <w:tcW w:w="1442" w:type="dxa"/>
          </w:tcPr>
          <w:p w14:paraId="62C6EC7A" w14:textId="209EDB7C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McMullen (2013)</w:t>
            </w:r>
          </w:p>
        </w:tc>
        <w:tc>
          <w:tcPr>
            <w:tcW w:w="1559" w:type="dxa"/>
          </w:tcPr>
          <w:p w14:paraId="0B40CE67" w14:textId="4B6C994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ngo</w:t>
            </w:r>
          </w:p>
          <w:p w14:paraId="6741A778" w14:textId="0959C69C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2351B2AB" w14:textId="6FA2608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32BC0985" w14:textId="56ED9E8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39 former soldiers and 11 war-affected boys; mean age = 15.8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</w:p>
        </w:tc>
        <w:tc>
          <w:tcPr>
            <w:tcW w:w="3827" w:type="dxa"/>
          </w:tcPr>
          <w:p w14:paraId="0EB98F22" w14:textId="7E480F4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 manualised, Trauma-focused CBT</w:t>
            </w:r>
          </w:p>
        </w:tc>
        <w:tc>
          <w:tcPr>
            <w:tcW w:w="1073" w:type="dxa"/>
          </w:tcPr>
          <w:p w14:paraId="6AE952A0" w14:textId="773C262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4AEB7DC" w14:textId="26FF72B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77414A6A" w14:textId="5A097CC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 sessions</w:t>
            </w:r>
          </w:p>
        </w:tc>
        <w:tc>
          <w:tcPr>
            <w:tcW w:w="1473" w:type="dxa"/>
          </w:tcPr>
          <w:p w14:paraId="34E0CE94" w14:textId="2BF27B9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searchers and counsellors</w:t>
            </w:r>
          </w:p>
        </w:tc>
      </w:tr>
      <w:tr w:rsidR="0726C250" w14:paraId="34D6F113" w14:textId="77777777" w:rsidTr="00F537C8">
        <w:tc>
          <w:tcPr>
            <w:tcW w:w="1442" w:type="dxa"/>
          </w:tcPr>
          <w:p w14:paraId="6420E03A" w14:textId="1C00171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Morris (2012)</w:t>
            </w:r>
          </w:p>
        </w:tc>
        <w:tc>
          <w:tcPr>
            <w:tcW w:w="1559" w:type="dxa"/>
          </w:tcPr>
          <w:p w14:paraId="690C1352" w14:textId="056D439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5911A559" w14:textId="7505E142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7126B061" w14:textId="2B190B5E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0BB54FD" w14:textId="3C3E922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ternally displaced mothers and babies for mothers attending emergency feeding centres</w:t>
            </w:r>
          </w:p>
        </w:tc>
        <w:tc>
          <w:tcPr>
            <w:tcW w:w="3827" w:type="dxa"/>
          </w:tcPr>
          <w:p w14:paraId="08B20956" w14:textId="1555A58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A group-based psychosocial intervention delivered to mothers and babies and home visits </w:t>
            </w:r>
          </w:p>
        </w:tc>
        <w:tc>
          <w:tcPr>
            <w:tcW w:w="1073" w:type="dxa"/>
          </w:tcPr>
          <w:p w14:paraId="7FA1DCE4" w14:textId="33E5DFD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 and home visits</w:t>
            </w:r>
          </w:p>
        </w:tc>
        <w:tc>
          <w:tcPr>
            <w:tcW w:w="1397" w:type="dxa"/>
          </w:tcPr>
          <w:p w14:paraId="4F81C4F6" w14:textId="24FB09E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-based</w:t>
            </w:r>
          </w:p>
        </w:tc>
        <w:tc>
          <w:tcPr>
            <w:tcW w:w="1560" w:type="dxa"/>
          </w:tcPr>
          <w:p w14:paraId="60B11829" w14:textId="2B37CC0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90-120 mins for mother-child sessions</w:t>
            </w:r>
          </w:p>
        </w:tc>
        <w:tc>
          <w:tcPr>
            <w:tcW w:w="1473" w:type="dxa"/>
          </w:tcPr>
          <w:p w14:paraId="3169BC1C" w14:textId="72AE9FE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rained local psychosocial facilitators</w:t>
            </w:r>
          </w:p>
        </w:tc>
      </w:tr>
      <w:tr w:rsidR="0726C250" w14:paraId="3F0335CB" w14:textId="77777777" w:rsidTr="00F537C8">
        <w:tc>
          <w:tcPr>
            <w:tcW w:w="1442" w:type="dxa"/>
          </w:tcPr>
          <w:p w14:paraId="6BE2A776" w14:textId="1FDA23F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No</w:t>
            </w:r>
            <w:r w:rsidR="001D4201">
              <w:rPr>
                <w:rFonts w:eastAsia="Arial" w:cs="Arial"/>
                <w:color w:val="000000" w:themeColor="text1"/>
                <w:sz w:val="20"/>
              </w:rPr>
              <w:t>p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embr</w:t>
            </w:r>
            <w:r w:rsidR="001D4201">
              <w:rPr>
                <w:rFonts w:eastAsia="Arial" w:cs="Arial"/>
                <w:color w:val="000000" w:themeColor="text1"/>
                <w:sz w:val="20"/>
              </w:rPr>
              <w:t>i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9)</w:t>
            </w:r>
          </w:p>
        </w:tc>
        <w:tc>
          <w:tcPr>
            <w:tcW w:w="1559" w:type="dxa"/>
          </w:tcPr>
          <w:p w14:paraId="67CB1D1A" w14:textId="3DFC657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Indonesia </w:t>
            </w:r>
          </w:p>
          <w:p w14:paraId="2C8793BB" w14:textId="5C176CE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atural disaster</w:t>
            </w:r>
          </w:p>
        </w:tc>
        <w:tc>
          <w:tcPr>
            <w:tcW w:w="1620" w:type="dxa"/>
          </w:tcPr>
          <w:p w14:paraId="3637B513" w14:textId="4AAF972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Students: INT = mean age 10.4-10.39 y 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</w:p>
        </w:tc>
        <w:tc>
          <w:tcPr>
            <w:tcW w:w="3827" w:type="dxa"/>
          </w:tcPr>
          <w:p w14:paraId="49785CF0" w14:textId="5D17CEF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hysical Education and sports classes</w:t>
            </w:r>
          </w:p>
        </w:tc>
        <w:tc>
          <w:tcPr>
            <w:tcW w:w="1073" w:type="dxa"/>
          </w:tcPr>
          <w:p w14:paraId="114E316E" w14:textId="40D8C5C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5DF16E7" w14:textId="430A5EB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214C61B2" w14:textId="69CF8C1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, 2 hr sessions, 3 days a week over five weeks</w:t>
            </w:r>
          </w:p>
        </w:tc>
        <w:tc>
          <w:tcPr>
            <w:tcW w:w="1473" w:type="dxa"/>
          </w:tcPr>
          <w:p w14:paraId="2155319A" w14:textId="3F0E581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ocial workers</w:t>
            </w:r>
          </w:p>
        </w:tc>
      </w:tr>
      <w:tr w:rsidR="0726C250" w14:paraId="277DCD5A" w14:textId="77777777" w:rsidTr="00F537C8">
        <w:tc>
          <w:tcPr>
            <w:tcW w:w="1442" w:type="dxa"/>
          </w:tcPr>
          <w:p w14:paraId="4AA6C5AA" w14:textId="1375B46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O’Callaghan (2013)</w:t>
            </w:r>
          </w:p>
        </w:tc>
        <w:tc>
          <w:tcPr>
            <w:tcW w:w="1559" w:type="dxa"/>
          </w:tcPr>
          <w:p w14:paraId="0D78321A" w14:textId="5C96D85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ngo</w:t>
            </w:r>
          </w:p>
          <w:p w14:paraId="64478DA8" w14:textId="7E3D5528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3855D6D1" w14:textId="505DC97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DAFADE0" w14:textId="3EB3D36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irls who had witnessed or had personal experience of rape of sexual abuse; mean age =16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</w:p>
        </w:tc>
        <w:tc>
          <w:tcPr>
            <w:tcW w:w="3827" w:type="dxa"/>
          </w:tcPr>
          <w:p w14:paraId="7303DB06" w14:textId="1042A23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 manualised, culturally modified, trauma focused CBT</w:t>
            </w:r>
          </w:p>
        </w:tc>
        <w:tc>
          <w:tcPr>
            <w:tcW w:w="1073" w:type="dxa"/>
          </w:tcPr>
          <w:p w14:paraId="34C70B89" w14:textId="648B7B9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54BA0AFE" w14:textId="4E2A35B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78C4C05F" w14:textId="40737D3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, 120 mins, sessions, 3 days a week over five weeks</w:t>
            </w:r>
          </w:p>
        </w:tc>
        <w:tc>
          <w:tcPr>
            <w:tcW w:w="1473" w:type="dxa"/>
          </w:tcPr>
          <w:p w14:paraId="108C103C" w14:textId="2BB0F3B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ocial workers</w:t>
            </w:r>
          </w:p>
        </w:tc>
      </w:tr>
      <w:tr w:rsidR="0726C250" w14:paraId="291CB963" w14:textId="77777777" w:rsidTr="00F537C8">
        <w:tc>
          <w:tcPr>
            <w:tcW w:w="1442" w:type="dxa"/>
          </w:tcPr>
          <w:p w14:paraId="622D77DB" w14:textId="016007C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O’Callaghan (2014)</w:t>
            </w:r>
          </w:p>
        </w:tc>
        <w:tc>
          <w:tcPr>
            <w:tcW w:w="1559" w:type="dxa"/>
          </w:tcPr>
          <w:p w14:paraId="536677C9" w14:textId="307A8C4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69C3CBCB" w14:textId="244F0565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539C2A1E" w14:textId="4FD5CFF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Armed conflict</w:t>
            </w:r>
          </w:p>
        </w:tc>
        <w:tc>
          <w:tcPr>
            <w:tcW w:w="1620" w:type="dxa"/>
          </w:tcPr>
          <w:p w14:paraId="633FE0A3" w14:textId="78CEEEE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 xml:space="preserve">Children: mean age = 13.42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; females 45%</w:t>
            </w:r>
          </w:p>
          <w:p w14:paraId="21D44F1C" w14:textId="3DD4735D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09F172A8" w14:textId="707B161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A manualised, family-focused- psychosocial interventions</w:t>
            </w:r>
          </w:p>
        </w:tc>
        <w:tc>
          <w:tcPr>
            <w:tcW w:w="1073" w:type="dxa"/>
          </w:tcPr>
          <w:p w14:paraId="778C6888" w14:textId="2D5D7DA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3509A1B1" w14:textId="19B6B3F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urch</w:t>
            </w:r>
          </w:p>
        </w:tc>
        <w:tc>
          <w:tcPr>
            <w:tcW w:w="1560" w:type="dxa"/>
          </w:tcPr>
          <w:p w14:paraId="73119935" w14:textId="4E1E562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3 times weekly, 8, 12o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mins, sessions over 4 weeks</w:t>
            </w:r>
          </w:p>
        </w:tc>
        <w:tc>
          <w:tcPr>
            <w:tcW w:w="1473" w:type="dxa"/>
          </w:tcPr>
          <w:p w14:paraId="2C86E134" w14:textId="2A8B26E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Local lay facilitators</w:t>
            </w:r>
          </w:p>
        </w:tc>
      </w:tr>
      <w:tr w:rsidR="0726C250" w14:paraId="646545D4" w14:textId="77777777" w:rsidTr="00F537C8">
        <w:tc>
          <w:tcPr>
            <w:tcW w:w="1442" w:type="dxa"/>
          </w:tcPr>
          <w:p w14:paraId="5002DE9B" w14:textId="58A620C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O’Callaghan (2015)</w:t>
            </w:r>
          </w:p>
        </w:tc>
        <w:tc>
          <w:tcPr>
            <w:tcW w:w="1559" w:type="dxa"/>
          </w:tcPr>
          <w:p w14:paraId="206A4CAB" w14:textId="3F68FB0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ngo</w:t>
            </w:r>
          </w:p>
          <w:p w14:paraId="35BDE6CD" w14:textId="6AB7DDD1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0E76E698" w14:textId="7083205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ed</w:t>
            </w:r>
          </w:p>
        </w:tc>
        <w:tc>
          <w:tcPr>
            <w:tcW w:w="1620" w:type="dxa"/>
          </w:tcPr>
          <w:p w14:paraId="15F49F71" w14:textId="383B8FD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War affected youth; mean age = 14.88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</w:p>
          <w:p w14:paraId="5ADBF035" w14:textId="4145157F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01F563C1" w14:textId="0D8E98E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rauma-focused CBT- a combination of cognitive therapy and behavioural therapy</w:t>
            </w:r>
          </w:p>
          <w:p w14:paraId="7FB5C6A8" w14:textId="3D37EF50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361E1234" w14:textId="28D5F719" w:rsidR="0726C250" w:rsidRPr="00436281" w:rsidRDefault="0726C250" w:rsidP="00436281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 Friendly Spaces- a psychosocial intervention aiming to improve resilience and wellbeing of youth through community-based, structured activities held in a safe, child friendly environment</w:t>
            </w:r>
          </w:p>
        </w:tc>
        <w:tc>
          <w:tcPr>
            <w:tcW w:w="1073" w:type="dxa"/>
          </w:tcPr>
          <w:p w14:paraId="1B97844D" w14:textId="639F683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67C625F5" w14:textId="1DC3D70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ield attached to local schools</w:t>
            </w:r>
          </w:p>
        </w:tc>
        <w:tc>
          <w:tcPr>
            <w:tcW w:w="1560" w:type="dxa"/>
          </w:tcPr>
          <w:p w14:paraId="23501745" w14:textId="7D86FF3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9, 90 mins, sessions, three sessions per week plus two, 90 mins caregivers’ sessions in group sessions</w:t>
            </w:r>
          </w:p>
        </w:tc>
        <w:tc>
          <w:tcPr>
            <w:tcW w:w="1473" w:type="dxa"/>
          </w:tcPr>
          <w:p w14:paraId="53D2C342" w14:textId="26CBF08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teachers as a facilitator and social workers</w:t>
            </w:r>
          </w:p>
        </w:tc>
      </w:tr>
      <w:tr w:rsidR="0726C250" w14:paraId="77FB4D75" w14:textId="77777777" w:rsidTr="00F537C8">
        <w:tc>
          <w:tcPr>
            <w:tcW w:w="1442" w:type="dxa"/>
          </w:tcPr>
          <w:p w14:paraId="12A76614" w14:textId="49838B6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Panter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>-Brick (2018)</w:t>
            </w:r>
          </w:p>
        </w:tc>
        <w:tc>
          <w:tcPr>
            <w:tcW w:w="1559" w:type="dxa"/>
          </w:tcPr>
          <w:p w14:paraId="12A95DCB" w14:textId="21FC063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yria</w:t>
            </w:r>
          </w:p>
          <w:p w14:paraId="5C873E53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7199350A" w14:textId="7F65CD77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1D9EB604" w14:textId="3399A2FC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dolescents, mean age = 14.37 (1.72), Female = 43%</w:t>
            </w:r>
          </w:p>
        </w:tc>
        <w:tc>
          <w:tcPr>
            <w:tcW w:w="3827" w:type="dxa"/>
          </w:tcPr>
          <w:p w14:paraId="20E784CA" w14:textId="67019C7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dvancing Adolescents programme- consisting of structural activities that aimed to promote capacities for the mediation of extreme and prolonged stress</w:t>
            </w:r>
          </w:p>
        </w:tc>
        <w:tc>
          <w:tcPr>
            <w:tcW w:w="1073" w:type="dxa"/>
          </w:tcPr>
          <w:p w14:paraId="3132B597" w14:textId="049E073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3278685" w14:textId="3E78CD9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based (Youth centres, designed as ‘Adolescent Friendly Spaces)</w:t>
            </w:r>
          </w:p>
        </w:tc>
        <w:tc>
          <w:tcPr>
            <w:tcW w:w="1560" w:type="dxa"/>
          </w:tcPr>
          <w:p w14:paraId="5E260111" w14:textId="106EAF9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6 sessions (twice per week) for 8 weeks</w:t>
            </w:r>
          </w:p>
        </w:tc>
        <w:tc>
          <w:tcPr>
            <w:tcW w:w="1473" w:type="dxa"/>
          </w:tcPr>
          <w:p w14:paraId="1D400E1C" w14:textId="72273B3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facilitators/volunteers</w:t>
            </w:r>
          </w:p>
        </w:tc>
      </w:tr>
      <w:tr w:rsidR="0726C250" w14:paraId="5AFD1593" w14:textId="77777777" w:rsidTr="00F537C8">
        <w:tc>
          <w:tcPr>
            <w:tcW w:w="1442" w:type="dxa"/>
          </w:tcPr>
          <w:p w14:paraId="74400787" w14:textId="51218FFE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Peltonen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2)</w:t>
            </w:r>
          </w:p>
        </w:tc>
        <w:tc>
          <w:tcPr>
            <w:tcW w:w="1559" w:type="dxa"/>
          </w:tcPr>
          <w:p w14:paraId="7DE8096F" w14:textId="063407DF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679E992D" w14:textId="712D08F3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2DC6FA90" w14:textId="61683D00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nflict</w:t>
            </w:r>
          </w:p>
        </w:tc>
        <w:tc>
          <w:tcPr>
            <w:tcW w:w="1620" w:type="dxa"/>
          </w:tcPr>
          <w:p w14:paraId="2F568610" w14:textId="393E4C4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Palestinian school children</w:t>
            </w:r>
          </w:p>
        </w:tc>
        <w:tc>
          <w:tcPr>
            <w:tcW w:w="3827" w:type="dxa"/>
          </w:tcPr>
          <w:p w14:paraId="795309C6" w14:textId="07BE96A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Mediation Intervention</w:t>
            </w:r>
          </w:p>
        </w:tc>
        <w:tc>
          <w:tcPr>
            <w:tcW w:w="1073" w:type="dxa"/>
          </w:tcPr>
          <w:p w14:paraId="2B56CE49" w14:textId="332F5DFC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47288E0" w14:textId="5C517F8F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School </w:t>
            </w:r>
          </w:p>
        </w:tc>
        <w:tc>
          <w:tcPr>
            <w:tcW w:w="1560" w:type="dxa"/>
          </w:tcPr>
          <w:p w14:paraId="3179D86D" w14:textId="53A89E8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rt of school year</w:t>
            </w:r>
          </w:p>
        </w:tc>
        <w:tc>
          <w:tcPr>
            <w:tcW w:w="1473" w:type="dxa"/>
          </w:tcPr>
          <w:p w14:paraId="61FF0006" w14:textId="173C241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tudents, teachers as supervisors</w:t>
            </w:r>
          </w:p>
        </w:tc>
      </w:tr>
      <w:tr w:rsidR="0726C250" w14:paraId="45ECB3D2" w14:textId="77777777" w:rsidTr="00F537C8">
        <w:tc>
          <w:tcPr>
            <w:tcW w:w="1442" w:type="dxa"/>
          </w:tcPr>
          <w:p w14:paraId="48F5E4A8" w14:textId="14445B4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Pityaratstian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5)</w:t>
            </w:r>
          </w:p>
        </w:tc>
        <w:tc>
          <w:tcPr>
            <w:tcW w:w="1559" w:type="dxa"/>
          </w:tcPr>
          <w:p w14:paraId="675D0DF5" w14:textId="305ADDD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ailand</w:t>
            </w:r>
          </w:p>
          <w:p w14:paraId="038356E4" w14:textId="5FF37402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67A1077C" w14:textId="083779E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sunami</w:t>
            </w:r>
          </w:p>
        </w:tc>
        <w:tc>
          <w:tcPr>
            <w:tcW w:w="1620" w:type="dxa"/>
          </w:tcPr>
          <w:p w14:paraId="32B51316" w14:textId="6420E87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; mean age =12.25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: Female = 72.2%</w:t>
            </w:r>
          </w:p>
          <w:p w14:paraId="7BA8D22F" w14:textId="5FD277F0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6810C507" w14:textId="20E6B58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BT- a manual-based and adapted from the Teaching Recovery Techniques (TRT)</w:t>
            </w:r>
          </w:p>
        </w:tc>
        <w:tc>
          <w:tcPr>
            <w:tcW w:w="1073" w:type="dxa"/>
          </w:tcPr>
          <w:p w14:paraId="21C814D3" w14:textId="5CA6B65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2266F241" w14:textId="59F9467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 and outdoor</w:t>
            </w:r>
          </w:p>
        </w:tc>
        <w:tc>
          <w:tcPr>
            <w:tcW w:w="1560" w:type="dxa"/>
          </w:tcPr>
          <w:p w14:paraId="209F2C97" w14:textId="2469282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Daily, 120 mins, sessions for 3 days</w:t>
            </w:r>
          </w:p>
        </w:tc>
        <w:tc>
          <w:tcPr>
            <w:tcW w:w="1473" w:type="dxa"/>
          </w:tcPr>
          <w:p w14:paraId="10196C24" w14:textId="2B6BCF4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sychiatrists</w:t>
            </w:r>
          </w:p>
        </w:tc>
      </w:tr>
      <w:tr w:rsidR="0726C250" w14:paraId="398D404D" w14:textId="77777777" w:rsidTr="00F537C8">
        <w:tc>
          <w:tcPr>
            <w:tcW w:w="1442" w:type="dxa"/>
          </w:tcPr>
          <w:p w14:paraId="6BBE7595" w14:textId="5BCDDF2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Quata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2)</w:t>
            </w:r>
          </w:p>
        </w:tc>
        <w:tc>
          <w:tcPr>
            <w:tcW w:w="1559" w:type="dxa"/>
          </w:tcPr>
          <w:p w14:paraId="0DBD057F" w14:textId="7152640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2C070AB0" w14:textId="7D93B5B8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1967E76F" w14:textId="3F36CF1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70295A80" w14:textId="6B0F5B9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; mean age = 11.29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y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; Female 49.4%</w:t>
            </w:r>
          </w:p>
          <w:p w14:paraId="2051641E" w14:textId="6083F6DF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47CD0E22" w14:textId="428BAA6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Extracurriculum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sessions of the Teaching recovering techniques (TRT)</w:t>
            </w:r>
          </w:p>
        </w:tc>
        <w:tc>
          <w:tcPr>
            <w:tcW w:w="1073" w:type="dxa"/>
          </w:tcPr>
          <w:p w14:paraId="4D836EDA" w14:textId="6E22F9D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0D57480" w14:textId="1CA79E9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6183CAD9" w14:textId="6FAE962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2, weekly, 2hr session in total of 16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sessions, last for 4 weeks</w:t>
            </w:r>
          </w:p>
        </w:tc>
        <w:tc>
          <w:tcPr>
            <w:tcW w:w="1473" w:type="dxa"/>
          </w:tcPr>
          <w:p w14:paraId="4B02D9EF" w14:textId="6BE62DE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Psychologists</w:t>
            </w:r>
          </w:p>
        </w:tc>
      </w:tr>
      <w:tr w:rsidR="0726C250" w14:paraId="7EB61905" w14:textId="77777777" w:rsidTr="00F537C8">
        <w:tc>
          <w:tcPr>
            <w:tcW w:w="1442" w:type="dxa"/>
          </w:tcPr>
          <w:p w14:paraId="1B0AC441" w14:textId="647B919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ichards (2014)</w:t>
            </w:r>
          </w:p>
        </w:tc>
        <w:tc>
          <w:tcPr>
            <w:tcW w:w="1559" w:type="dxa"/>
          </w:tcPr>
          <w:p w14:paraId="5DFB7DFF" w14:textId="1B0B791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Uganda</w:t>
            </w:r>
          </w:p>
          <w:p w14:paraId="7877E4EB" w14:textId="6B195B30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0F8E7727" w14:textId="0798D2B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7D23771" w14:textId="7EDF668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; mean age = 9.83 y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>ears</w:t>
            </w:r>
          </w:p>
          <w:p w14:paraId="26E4F576" w14:textId="76F18DC1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5244EB22" w14:textId="60F4DC5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Voluntary competitive sports for development football league</w:t>
            </w:r>
          </w:p>
        </w:tc>
        <w:tc>
          <w:tcPr>
            <w:tcW w:w="1073" w:type="dxa"/>
          </w:tcPr>
          <w:p w14:paraId="0AB0F51F" w14:textId="5BBD0CC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7B6276DB" w14:textId="29C4619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port field</w:t>
            </w:r>
          </w:p>
        </w:tc>
        <w:tc>
          <w:tcPr>
            <w:tcW w:w="1560" w:type="dxa"/>
          </w:tcPr>
          <w:p w14:paraId="4D3C5A5A" w14:textId="061A882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1 weeks – 45 mins per session</w:t>
            </w:r>
          </w:p>
        </w:tc>
        <w:tc>
          <w:tcPr>
            <w:tcW w:w="1473" w:type="dxa"/>
          </w:tcPr>
          <w:p w14:paraId="1212139A" w14:textId="0A3D5AE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volunteers</w:t>
            </w:r>
          </w:p>
        </w:tc>
      </w:tr>
      <w:tr w:rsidR="0726C250" w14:paraId="7AD0167B" w14:textId="77777777" w:rsidTr="00F537C8">
        <w:tc>
          <w:tcPr>
            <w:tcW w:w="1442" w:type="dxa"/>
          </w:tcPr>
          <w:p w14:paraId="1802520B" w14:textId="400226C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Robjant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9)</w:t>
            </w:r>
          </w:p>
        </w:tc>
        <w:tc>
          <w:tcPr>
            <w:tcW w:w="1559" w:type="dxa"/>
          </w:tcPr>
          <w:p w14:paraId="51053B15" w14:textId="379A9DE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D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 xml:space="preserve">emocratic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R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 xml:space="preserve">epublic of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C</w:t>
            </w:r>
            <w:r w:rsidR="00E1055D">
              <w:rPr>
                <w:rFonts w:eastAsia="Arial" w:cs="Arial"/>
                <w:color w:val="000000" w:themeColor="text1"/>
                <w:sz w:val="20"/>
              </w:rPr>
              <w:t>ongo</w:t>
            </w:r>
          </w:p>
          <w:p w14:paraId="3111C580" w14:textId="7777777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33E02691" w14:textId="1506C7D1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1EC61CE0" w14:textId="1D5F7F9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92 female former child soldiers, age range 11-25 years</w:t>
            </w:r>
          </w:p>
        </w:tc>
        <w:tc>
          <w:tcPr>
            <w:tcW w:w="3827" w:type="dxa"/>
          </w:tcPr>
          <w:p w14:paraId="624B2FD1" w14:textId="1EB4E3B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726C250">
              <w:rPr>
                <w:rFonts w:eastAsia="Arial" w:cs="Arial"/>
                <w:color w:val="000000" w:themeColor="text1"/>
                <w:sz w:val="18"/>
                <w:szCs w:val="18"/>
              </w:rPr>
              <w:t>Narrative Exposure Therapy adapted for offenders (FORNET)</w:t>
            </w:r>
          </w:p>
        </w:tc>
        <w:tc>
          <w:tcPr>
            <w:tcW w:w="1073" w:type="dxa"/>
          </w:tcPr>
          <w:p w14:paraId="5E0079DF" w14:textId="31D16E2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 and individual</w:t>
            </w:r>
          </w:p>
        </w:tc>
        <w:tc>
          <w:tcPr>
            <w:tcW w:w="1397" w:type="dxa"/>
          </w:tcPr>
          <w:p w14:paraId="1703B527" w14:textId="7222DA4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based</w:t>
            </w:r>
          </w:p>
        </w:tc>
        <w:tc>
          <w:tcPr>
            <w:tcW w:w="1560" w:type="dxa"/>
          </w:tcPr>
          <w:p w14:paraId="17117AF8" w14:textId="2B66D10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 individual sessions, 90-120 mins; group therapy weekly for 60-90 mins</w:t>
            </w:r>
          </w:p>
        </w:tc>
        <w:tc>
          <w:tcPr>
            <w:tcW w:w="1473" w:type="dxa"/>
          </w:tcPr>
          <w:p w14:paraId="0981ABF1" w14:textId="5D0EB5D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Lay therapists </w:t>
            </w:r>
          </w:p>
        </w:tc>
      </w:tr>
      <w:tr w:rsidR="0726C250" w14:paraId="380E2379" w14:textId="77777777" w:rsidTr="00F537C8">
        <w:tc>
          <w:tcPr>
            <w:tcW w:w="1442" w:type="dxa"/>
          </w:tcPr>
          <w:p w14:paraId="3CD22456" w14:textId="3DDBB69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Schaal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9)</w:t>
            </w:r>
          </w:p>
        </w:tc>
        <w:tc>
          <w:tcPr>
            <w:tcW w:w="1559" w:type="dxa"/>
          </w:tcPr>
          <w:p w14:paraId="6CB768DC" w14:textId="7642775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wanda</w:t>
            </w:r>
          </w:p>
          <w:p w14:paraId="4EA6F7E1" w14:textId="40A49685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  <w:p w14:paraId="33D3889F" w14:textId="5ABD275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Genocide </w:t>
            </w:r>
          </w:p>
        </w:tc>
        <w:tc>
          <w:tcPr>
            <w:tcW w:w="1620" w:type="dxa"/>
          </w:tcPr>
          <w:p w14:paraId="6A4152FC" w14:textId="2241BD1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Children mean aged 19.42 (3.59) range 14-28 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344E3E3E" w14:textId="06FBB6E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ET involving guided mourning</w:t>
            </w:r>
          </w:p>
        </w:tc>
        <w:tc>
          <w:tcPr>
            <w:tcW w:w="1073" w:type="dxa"/>
          </w:tcPr>
          <w:p w14:paraId="1587E868" w14:textId="15E9E53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2248D759" w14:textId="435239C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54AE3A61" w14:textId="0823498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4 weekly sessions about 120-150 mins</w:t>
            </w:r>
          </w:p>
        </w:tc>
        <w:tc>
          <w:tcPr>
            <w:tcW w:w="1473" w:type="dxa"/>
          </w:tcPr>
          <w:p w14:paraId="1A56C22A" w14:textId="0198484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Female counsellors</w:t>
            </w:r>
          </w:p>
        </w:tc>
      </w:tr>
      <w:tr w:rsidR="0726C250" w14:paraId="4896EA15" w14:textId="77777777" w:rsidTr="00F537C8">
        <w:tc>
          <w:tcPr>
            <w:tcW w:w="1442" w:type="dxa"/>
          </w:tcPr>
          <w:p w14:paraId="1677333F" w14:textId="1570B52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auer (2008)</w:t>
            </w:r>
          </w:p>
        </w:tc>
        <w:tc>
          <w:tcPr>
            <w:tcW w:w="1559" w:type="dxa"/>
          </w:tcPr>
          <w:p w14:paraId="5EAACA94" w14:textId="134ED74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ri Lanka</w:t>
            </w:r>
          </w:p>
          <w:p w14:paraId="52A53534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5A9A6BB2" w14:textId="1B08602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 and Tsunami</w:t>
            </w:r>
          </w:p>
        </w:tc>
        <w:tc>
          <w:tcPr>
            <w:tcW w:w="1620" w:type="dxa"/>
          </w:tcPr>
          <w:p w14:paraId="1DF7E9EE" w14:textId="6019162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hildren who suffered severe PTSD; mean age = 13.1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  <w:p w14:paraId="4A87BFF4" w14:textId="183F18F5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29772365" w14:textId="0281161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Manualised KIDNET- a trauma-focused, short term therapy with exposure elements</w:t>
            </w:r>
          </w:p>
        </w:tc>
        <w:tc>
          <w:tcPr>
            <w:tcW w:w="1073" w:type="dxa"/>
          </w:tcPr>
          <w:p w14:paraId="58F00AF9" w14:textId="6ABF2CC6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5DEC82F1" w14:textId="0D9DDB3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43F5ED63" w14:textId="142B8C1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, 60-90 mins, sessions</w:t>
            </w:r>
          </w:p>
        </w:tc>
        <w:tc>
          <w:tcPr>
            <w:tcW w:w="1473" w:type="dxa"/>
          </w:tcPr>
          <w:p w14:paraId="26C6F4FF" w14:textId="24F2C64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 Counsellors</w:t>
            </w:r>
          </w:p>
        </w:tc>
      </w:tr>
      <w:tr w:rsidR="0726C250" w14:paraId="258D70AA" w14:textId="77777777" w:rsidTr="00F537C8">
        <w:tc>
          <w:tcPr>
            <w:tcW w:w="1442" w:type="dxa"/>
          </w:tcPr>
          <w:p w14:paraId="7E01CEB1" w14:textId="2A5060F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Shoaakazemi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2)</w:t>
            </w:r>
          </w:p>
        </w:tc>
        <w:tc>
          <w:tcPr>
            <w:tcW w:w="1559" w:type="dxa"/>
          </w:tcPr>
          <w:p w14:paraId="03C854F3" w14:textId="26F6DC2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ran</w:t>
            </w:r>
          </w:p>
          <w:p w14:paraId="67681928" w14:textId="77777777" w:rsidR="00E46445" w:rsidRDefault="00E46445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</w:p>
          <w:p w14:paraId="21A5E485" w14:textId="576CE3A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Earthquake</w:t>
            </w:r>
          </w:p>
        </w:tc>
        <w:tc>
          <w:tcPr>
            <w:tcW w:w="1620" w:type="dxa"/>
          </w:tcPr>
          <w:p w14:paraId="380EC696" w14:textId="1A2EA4C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irls with PTSD (15-18 years)</w:t>
            </w:r>
          </w:p>
          <w:p w14:paraId="06AA0818" w14:textId="12D86A94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3827" w:type="dxa"/>
          </w:tcPr>
          <w:p w14:paraId="5C0C6F25" w14:textId="43F46244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Psychotherapy: Logo therapy </w:t>
            </w:r>
          </w:p>
        </w:tc>
        <w:tc>
          <w:tcPr>
            <w:tcW w:w="1073" w:type="dxa"/>
          </w:tcPr>
          <w:p w14:paraId="2544CCCA" w14:textId="6C1EFC3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vidual</w:t>
            </w:r>
          </w:p>
        </w:tc>
        <w:tc>
          <w:tcPr>
            <w:tcW w:w="1397" w:type="dxa"/>
          </w:tcPr>
          <w:p w14:paraId="24209C19" w14:textId="5FA65F3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3AA936D0" w14:textId="091411D5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8 ,60 mins, sessions</w:t>
            </w:r>
          </w:p>
        </w:tc>
        <w:tc>
          <w:tcPr>
            <w:tcW w:w="1473" w:type="dxa"/>
          </w:tcPr>
          <w:p w14:paraId="3C52A75F" w14:textId="3849AC9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Health professionals</w:t>
            </w:r>
          </w:p>
        </w:tc>
      </w:tr>
      <w:tr w:rsidR="0726C250" w14:paraId="4C1DB342" w14:textId="77777777" w:rsidTr="00F537C8">
        <w:tc>
          <w:tcPr>
            <w:tcW w:w="1442" w:type="dxa"/>
          </w:tcPr>
          <w:p w14:paraId="4925413B" w14:textId="77777777" w:rsidR="000816AB" w:rsidRPr="000816AB" w:rsidRDefault="000816AB" w:rsidP="000816AB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00816AB">
              <w:rPr>
                <w:rFonts w:eastAsia="Arial" w:cs="Arial"/>
                <w:color w:val="000000" w:themeColor="text1"/>
                <w:sz w:val="20"/>
              </w:rPr>
              <w:t>Shooshatary</w:t>
            </w:r>
            <w:proofErr w:type="spellEnd"/>
          </w:p>
          <w:p w14:paraId="1393FD34" w14:textId="46C4F701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(2008)</w:t>
            </w:r>
          </w:p>
        </w:tc>
        <w:tc>
          <w:tcPr>
            <w:tcW w:w="1559" w:type="dxa"/>
          </w:tcPr>
          <w:p w14:paraId="2B717B6B" w14:textId="1F9A09B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ran</w:t>
            </w:r>
          </w:p>
          <w:p w14:paraId="7372B64C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6981FE3D" w14:textId="2019FDAC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Earthquake</w:t>
            </w:r>
          </w:p>
        </w:tc>
        <w:tc>
          <w:tcPr>
            <w:tcW w:w="1620" w:type="dxa"/>
          </w:tcPr>
          <w:p w14:paraId="02361BD5" w14:textId="230768C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dolescents; Mean age = 15.50(2.3)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5DAE4115" w14:textId="587D5E8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BT</w:t>
            </w:r>
          </w:p>
        </w:tc>
        <w:tc>
          <w:tcPr>
            <w:tcW w:w="1073" w:type="dxa"/>
          </w:tcPr>
          <w:p w14:paraId="7DA94508" w14:textId="5105E616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C24F578" w14:textId="07BCBAA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  <w:tc>
          <w:tcPr>
            <w:tcW w:w="1560" w:type="dxa"/>
          </w:tcPr>
          <w:p w14:paraId="22C82D69" w14:textId="6F7A967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4, 2 hr sessions over 4 weeks</w:t>
            </w:r>
          </w:p>
        </w:tc>
        <w:tc>
          <w:tcPr>
            <w:tcW w:w="1473" w:type="dxa"/>
          </w:tcPr>
          <w:p w14:paraId="2B922412" w14:textId="289AF51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sidents of psychiatry</w:t>
            </w:r>
          </w:p>
        </w:tc>
      </w:tr>
      <w:tr w:rsidR="0726C250" w14:paraId="5F7ED36E" w14:textId="77777777" w:rsidTr="00F537C8">
        <w:tc>
          <w:tcPr>
            <w:tcW w:w="1442" w:type="dxa"/>
          </w:tcPr>
          <w:p w14:paraId="5A91C48E" w14:textId="4FAA80F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Sirin (2018)</w:t>
            </w:r>
          </w:p>
        </w:tc>
        <w:tc>
          <w:tcPr>
            <w:tcW w:w="1559" w:type="dxa"/>
          </w:tcPr>
          <w:p w14:paraId="4EDD8A9C" w14:textId="12C86A2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urkey</w:t>
            </w:r>
          </w:p>
          <w:p w14:paraId="2D9C832D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5DA7CA67" w14:textId="56595193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nflict</w:t>
            </w:r>
          </w:p>
        </w:tc>
        <w:tc>
          <w:tcPr>
            <w:tcW w:w="1620" w:type="dxa"/>
          </w:tcPr>
          <w:p w14:paraId="2F26D1E0" w14:textId="3B4CBD05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yrian refugees age range 9-14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; mean age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11.75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(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1.23)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5E4D9C26" w14:textId="12A750B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roject Hope: an online-game based learning intervention</w:t>
            </w:r>
          </w:p>
        </w:tc>
        <w:tc>
          <w:tcPr>
            <w:tcW w:w="1073" w:type="dxa"/>
          </w:tcPr>
          <w:p w14:paraId="05172B20" w14:textId="4A1CEC4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9A2FD10" w14:textId="310417B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ommunity based</w:t>
            </w:r>
          </w:p>
        </w:tc>
        <w:tc>
          <w:tcPr>
            <w:tcW w:w="1560" w:type="dxa"/>
          </w:tcPr>
          <w:p w14:paraId="45C0E261" w14:textId="13EA6684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2 hours, 5 days a week for 4 weeks</w:t>
            </w:r>
          </w:p>
        </w:tc>
        <w:tc>
          <w:tcPr>
            <w:tcW w:w="1473" w:type="dxa"/>
          </w:tcPr>
          <w:p w14:paraId="57C76610" w14:textId="22E3EF4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</w:t>
            </w:r>
          </w:p>
        </w:tc>
      </w:tr>
      <w:tr w:rsidR="0726C250" w14:paraId="4541EAAC" w14:textId="77777777" w:rsidTr="00F537C8">
        <w:tc>
          <w:tcPr>
            <w:tcW w:w="1442" w:type="dxa"/>
          </w:tcPr>
          <w:p w14:paraId="3F5C29AA" w14:textId="33740D2F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Thabet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05)</w:t>
            </w:r>
          </w:p>
        </w:tc>
        <w:tc>
          <w:tcPr>
            <w:tcW w:w="1559" w:type="dxa"/>
          </w:tcPr>
          <w:p w14:paraId="0C211AFC" w14:textId="7777777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5713F327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549F5E0A" w14:textId="7FC0AD1D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73FD9A6B" w14:textId="55CFFF5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hildren from five refugee camps</w:t>
            </w:r>
          </w:p>
        </w:tc>
        <w:tc>
          <w:tcPr>
            <w:tcW w:w="3827" w:type="dxa"/>
          </w:tcPr>
          <w:p w14:paraId="11FEE9B2" w14:textId="0F210C2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risis intervention- adjusted for trauma by using free drawing, talking about experiences and feelings, writing, storytelling, games, role plays</w:t>
            </w:r>
          </w:p>
          <w:p w14:paraId="47A28F62" w14:textId="1116D465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 w:val="16"/>
                <w:szCs w:val="16"/>
              </w:rPr>
            </w:pPr>
          </w:p>
          <w:p w14:paraId="25A829A4" w14:textId="77004BA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 education</w:t>
            </w:r>
          </w:p>
        </w:tc>
        <w:tc>
          <w:tcPr>
            <w:tcW w:w="1073" w:type="dxa"/>
          </w:tcPr>
          <w:p w14:paraId="619B4D74" w14:textId="4FF1F38E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4BEAD8E8" w14:textId="30E89EB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Refugee camps</w:t>
            </w:r>
          </w:p>
        </w:tc>
        <w:tc>
          <w:tcPr>
            <w:tcW w:w="1560" w:type="dxa"/>
          </w:tcPr>
          <w:p w14:paraId="11D122EC" w14:textId="411D381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7, weekly sessions</w:t>
            </w:r>
          </w:p>
        </w:tc>
        <w:tc>
          <w:tcPr>
            <w:tcW w:w="1473" w:type="dxa"/>
          </w:tcPr>
          <w:p w14:paraId="7377B779" w14:textId="129E26C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sychiatrist, psychologists and social workers</w:t>
            </w:r>
          </w:p>
        </w:tc>
      </w:tr>
      <w:tr w:rsidR="0726C250" w14:paraId="00847D36" w14:textId="77777777" w:rsidTr="00F537C8">
        <w:tc>
          <w:tcPr>
            <w:tcW w:w="1442" w:type="dxa"/>
          </w:tcPr>
          <w:p w14:paraId="6D880FBF" w14:textId="2EB5727D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ol (2008)</w:t>
            </w:r>
          </w:p>
        </w:tc>
        <w:tc>
          <w:tcPr>
            <w:tcW w:w="1559" w:type="dxa"/>
          </w:tcPr>
          <w:p w14:paraId="2DC877AE" w14:textId="09F7B43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onesia</w:t>
            </w:r>
          </w:p>
          <w:p w14:paraId="5BD0A47E" w14:textId="0FB881E6" w:rsidR="0726C250" w:rsidRDefault="0726C250" w:rsidP="0726C250">
            <w:pPr>
              <w:spacing w:before="40" w:after="40"/>
              <w:ind w:right="113"/>
              <w:rPr>
                <w:rFonts w:ascii="Cordia New" w:eastAsia="Cordia New" w:hAnsi="Cordia New" w:cs="Cordia New"/>
                <w:color w:val="000000" w:themeColor="text1"/>
                <w:sz w:val="16"/>
                <w:szCs w:val="16"/>
              </w:rPr>
            </w:pPr>
          </w:p>
          <w:p w14:paraId="320E920D" w14:textId="7B57835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olitical violence</w:t>
            </w:r>
          </w:p>
        </w:tc>
        <w:tc>
          <w:tcPr>
            <w:tcW w:w="1620" w:type="dxa"/>
          </w:tcPr>
          <w:p w14:paraId="2A20A2E3" w14:textId="2A1DC0A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School children, mean age = 9.9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, Girls 48.63%</w:t>
            </w:r>
          </w:p>
        </w:tc>
        <w:tc>
          <w:tcPr>
            <w:tcW w:w="3827" w:type="dxa"/>
          </w:tcPr>
          <w:p w14:paraId="72D3CE2B" w14:textId="6418B25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-based mental health including trauma-processing activities, cooperative play, and creative expressive elements</w:t>
            </w:r>
          </w:p>
        </w:tc>
        <w:tc>
          <w:tcPr>
            <w:tcW w:w="1073" w:type="dxa"/>
          </w:tcPr>
          <w:p w14:paraId="1531F9A0" w14:textId="7E3DCD6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C1D0A7B" w14:textId="5510AF5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Classroom</w:t>
            </w:r>
          </w:p>
        </w:tc>
        <w:tc>
          <w:tcPr>
            <w:tcW w:w="1560" w:type="dxa"/>
          </w:tcPr>
          <w:p w14:paraId="164D83D2" w14:textId="2ECD3C5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 sessions, over 5 weeks</w:t>
            </w:r>
          </w:p>
        </w:tc>
        <w:tc>
          <w:tcPr>
            <w:tcW w:w="1473" w:type="dxa"/>
          </w:tcPr>
          <w:p w14:paraId="5B17FD5C" w14:textId="04BE64D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community workers</w:t>
            </w:r>
          </w:p>
        </w:tc>
      </w:tr>
      <w:tr w:rsidR="0726C250" w14:paraId="3D9DCEF1" w14:textId="77777777" w:rsidTr="00F537C8">
        <w:tc>
          <w:tcPr>
            <w:tcW w:w="1442" w:type="dxa"/>
          </w:tcPr>
          <w:p w14:paraId="166A89EF" w14:textId="11CBD03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ol (2012)</w:t>
            </w:r>
          </w:p>
        </w:tc>
        <w:tc>
          <w:tcPr>
            <w:tcW w:w="1559" w:type="dxa"/>
          </w:tcPr>
          <w:p w14:paraId="67E016A2" w14:textId="17F7E25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ri Lanka</w:t>
            </w:r>
          </w:p>
          <w:p w14:paraId="25DB3F6A" w14:textId="6801F131" w:rsidR="0726C250" w:rsidRDefault="0726C250" w:rsidP="0726C250">
            <w:pPr>
              <w:spacing w:before="40" w:after="40"/>
              <w:ind w:right="113"/>
              <w:rPr>
                <w:rFonts w:ascii="Cordia New" w:eastAsia="Cordia New" w:hAnsi="Cordia New" w:cs="Cordia New"/>
                <w:color w:val="000000" w:themeColor="text1"/>
                <w:sz w:val="16"/>
                <w:szCs w:val="16"/>
              </w:rPr>
            </w:pPr>
          </w:p>
          <w:p w14:paraId="0CF64741" w14:textId="67619E61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3BB887F0" w14:textId="7188FA39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hildren; mean age 12.29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; Girls 48%</w:t>
            </w:r>
          </w:p>
        </w:tc>
        <w:tc>
          <w:tcPr>
            <w:tcW w:w="3827" w:type="dxa"/>
          </w:tcPr>
          <w:p w14:paraId="7FD95FDD" w14:textId="2E3AD4C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-based mental health- consisting of CBT and creative expressive elements</w:t>
            </w:r>
          </w:p>
        </w:tc>
        <w:tc>
          <w:tcPr>
            <w:tcW w:w="1073" w:type="dxa"/>
          </w:tcPr>
          <w:p w14:paraId="22132AFB" w14:textId="56C7FB3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0010C38B" w14:textId="5BB220B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3A39CCB2" w14:textId="2484652E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15 sessions for 5 weeks</w:t>
            </w:r>
          </w:p>
        </w:tc>
        <w:tc>
          <w:tcPr>
            <w:tcW w:w="1473" w:type="dxa"/>
          </w:tcPr>
          <w:p w14:paraId="2855997D" w14:textId="6BBB358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, trained, non-specialised staff</w:t>
            </w:r>
          </w:p>
        </w:tc>
      </w:tr>
      <w:tr w:rsidR="0726C250" w14:paraId="07717775" w14:textId="77777777" w:rsidTr="00F537C8">
        <w:tc>
          <w:tcPr>
            <w:tcW w:w="1442" w:type="dxa"/>
          </w:tcPr>
          <w:p w14:paraId="3B85D1AE" w14:textId="358D059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ol (2014)</w:t>
            </w:r>
          </w:p>
        </w:tc>
        <w:tc>
          <w:tcPr>
            <w:tcW w:w="1559" w:type="dxa"/>
          </w:tcPr>
          <w:p w14:paraId="0AB53785" w14:textId="25EACBC0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Burundi</w:t>
            </w:r>
          </w:p>
          <w:p w14:paraId="2A223FA1" w14:textId="7EFE9592" w:rsidR="0726C250" w:rsidRDefault="0726C250" w:rsidP="0726C250">
            <w:pPr>
              <w:spacing w:before="40" w:after="40"/>
              <w:ind w:right="113"/>
              <w:rPr>
                <w:rFonts w:ascii="Cordia New" w:eastAsia="Cordia New" w:hAnsi="Cordia New" w:cs="Cordia New"/>
                <w:color w:val="000000" w:themeColor="text1"/>
                <w:sz w:val="16"/>
                <w:szCs w:val="16"/>
              </w:rPr>
            </w:pPr>
          </w:p>
          <w:p w14:paraId="2BE27AC6" w14:textId="5C03CCE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6DE4C5F2" w14:textId="6F9A489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Children, mean age 12.29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2C080A67" w14:textId="69A80643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he classroom-based intervention (CBI) including universal preventive activities and provision of mental health treatments</w:t>
            </w:r>
          </w:p>
          <w:p w14:paraId="47A312C3" w14:textId="3A8A2D53" w:rsidR="0726C250" w:rsidRDefault="0726C250" w:rsidP="0726C250">
            <w:pPr>
              <w:spacing w:before="40" w:after="40"/>
              <w:ind w:right="113"/>
              <w:rPr>
                <w:rFonts w:eastAsia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C901B59" w14:textId="1D0505AF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36AB1223" w14:textId="5C6669EC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</w:tc>
        <w:tc>
          <w:tcPr>
            <w:tcW w:w="1560" w:type="dxa"/>
          </w:tcPr>
          <w:p w14:paraId="08797013" w14:textId="1586EA92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15 sessions for </w:t>
            </w:r>
            <w:r w:rsidR="000816AB">
              <w:rPr>
                <w:rFonts w:eastAsia="Arial" w:cs="Arial"/>
                <w:color w:val="000000" w:themeColor="text1"/>
                <w:sz w:val="20"/>
              </w:rPr>
              <w:t>5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weeks</w:t>
            </w:r>
          </w:p>
        </w:tc>
        <w:tc>
          <w:tcPr>
            <w:tcW w:w="1473" w:type="dxa"/>
          </w:tcPr>
          <w:p w14:paraId="3B60AF37" w14:textId="431A8627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facilitators</w:t>
            </w:r>
          </w:p>
        </w:tc>
      </w:tr>
      <w:tr w:rsidR="0726C250" w14:paraId="15559760" w14:textId="77777777" w:rsidTr="00F537C8">
        <w:tc>
          <w:tcPr>
            <w:tcW w:w="1442" w:type="dxa"/>
          </w:tcPr>
          <w:p w14:paraId="3E771952" w14:textId="636E1C0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orrente (2019)</w:t>
            </w:r>
          </w:p>
        </w:tc>
        <w:tc>
          <w:tcPr>
            <w:tcW w:w="1559" w:type="dxa"/>
          </w:tcPr>
          <w:p w14:paraId="65BB6BFA" w14:textId="390A1FD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DRC</w:t>
            </w:r>
          </w:p>
          <w:p w14:paraId="5474D43F" w14:textId="77777777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5003A676" w14:textId="37364BE3" w:rsidR="0726C250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rmed conflict</w:t>
            </w:r>
          </w:p>
        </w:tc>
        <w:tc>
          <w:tcPr>
            <w:tcW w:w="1620" w:type="dxa"/>
          </w:tcPr>
          <w:p w14:paraId="4CAA2E20" w14:textId="02D497E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76 clusters and 126 schools in total of 8813 students, 47.5% </w:t>
            </w:r>
            <w:r>
              <w:br/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females, mean 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age = 11.66 (1.9)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1474114C" w14:textId="763F0F13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lastRenderedPageBreak/>
              <w:t>Learning in a Healing Classroom- a universal school-based intervention to support children’s social-emotional well-being and academic learning</w:t>
            </w:r>
          </w:p>
        </w:tc>
        <w:tc>
          <w:tcPr>
            <w:tcW w:w="1073" w:type="dxa"/>
          </w:tcPr>
          <w:p w14:paraId="72C6EB38" w14:textId="58FF9748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3D68190" w14:textId="72D6651A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  <w:p w14:paraId="795846C5" w14:textId="00A9721A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54D0E137" w14:textId="4615CFD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One to two academic years</w:t>
            </w:r>
          </w:p>
        </w:tc>
        <w:tc>
          <w:tcPr>
            <w:tcW w:w="1473" w:type="dxa"/>
          </w:tcPr>
          <w:p w14:paraId="4F98971A" w14:textId="0F5F61D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eachers and teaching staff</w:t>
            </w:r>
          </w:p>
        </w:tc>
      </w:tr>
      <w:tr w:rsidR="0726C250" w14:paraId="26CA5D6A" w14:textId="77777777" w:rsidTr="00F537C8">
        <w:tc>
          <w:tcPr>
            <w:tcW w:w="1442" w:type="dxa"/>
          </w:tcPr>
          <w:p w14:paraId="7B80A927" w14:textId="51BDC40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Veronese (2018)</w:t>
            </w:r>
          </w:p>
        </w:tc>
        <w:tc>
          <w:tcPr>
            <w:tcW w:w="1559" w:type="dxa"/>
          </w:tcPr>
          <w:p w14:paraId="055F1EB4" w14:textId="5F87CE61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alestine</w:t>
            </w:r>
          </w:p>
          <w:p w14:paraId="496EB6E6" w14:textId="7777777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</w:p>
          <w:p w14:paraId="455018D7" w14:textId="2B15767E" w:rsidR="00E46445" w:rsidRDefault="00E46445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>
              <w:rPr>
                <w:rFonts w:eastAsia="Arial" w:cs="Arial"/>
                <w:color w:val="000000" w:themeColor="text1"/>
                <w:sz w:val="20"/>
              </w:rPr>
              <w:t>Conflict</w:t>
            </w:r>
          </w:p>
        </w:tc>
        <w:tc>
          <w:tcPr>
            <w:tcW w:w="1620" w:type="dxa"/>
          </w:tcPr>
          <w:p w14:paraId="22BADFB8" w14:textId="1DF5ADF1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4 children age range 8-14 years; Mean age INT = 11.33 (0.68)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  <w:r w:rsidRPr="0726C250">
              <w:rPr>
                <w:rFonts w:eastAsia="Arial" w:cs="Arial"/>
                <w:color w:val="000000" w:themeColor="text1"/>
                <w:sz w:val="20"/>
              </w:rPr>
              <w:t>; CONT= 11.68 (0.63)</w:t>
            </w:r>
            <w:r w:rsidR="00171970">
              <w:rPr>
                <w:rFonts w:eastAsia="Arial" w:cs="Arial"/>
                <w:color w:val="000000" w:themeColor="text1"/>
                <w:sz w:val="20"/>
              </w:rPr>
              <w:t xml:space="preserve"> </w:t>
            </w:r>
            <w:r w:rsidR="00171970" w:rsidRPr="0726C250">
              <w:rPr>
                <w:rFonts w:eastAsia="Arial" w:cs="Arial"/>
                <w:color w:val="000000" w:themeColor="text1"/>
                <w:sz w:val="22"/>
                <w:szCs w:val="22"/>
              </w:rPr>
              <w:t>y</w:t>
            </w:r>
            <w:r w:rsidR="00171970">
              <w:rPr>
                <w:rFonts w:eastAsia="Arial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3827" w:type="dxa"/>
          </w:tcPr>
          <w:p w14:paraId="3195C705" w14:textId="24A6B6B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An expressive- narrative psychosocial intervention</w:t>
            </w:r>
          </w:p>
        </w:tc>
        <w:tc>
          <w:tcPr>
            <w:tcW w:w="1073" w:type="dxa"/>
          </w:tcPr>
          <w:p w14:paraId="4D84E136" w14:textId="1A33240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6B3E8FCB" w14:textId="1A6B6268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  <w:p w14:paraId="6F194113" w14:textId="26C2CC9E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4CD5F224" w14:textId="0003B3F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6 sessions, 4 hours over a weeklong period</w:t>
            </w:r>
          </w:p>
        </w:tc>
        <w:tc>
          <w:tcPr>
            <w:tcW w:w="1473" w:type="dxa"/>
          </w:tcPr>
          <w:p w14:paraId="7B0E1C05" w14:textId="2E59BDE9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local social workers, teachers and Therapist</w:t>
            </w:r>
          </w:p>
        </w:tc>
      </w:tr>
      <w:tr w:rsidR="0726C250" w14:paraId="7F150399" w14:textId="77777777" w:rsidTr="00F537C8">
        <w:tc>
          <w:tcPr>
            <w:tcW w:w="1442" w:type="dxa"/>
          </w:tcPr>
          <w:p w14:paraId="5EB981D8" w14:textId="112CC4CB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proofErr w:type="spellStart"/>
            <w:r w:rsidRPr="0726C250">
              <w:rPr>
                <w:rFonts w:eastAsia="Arial" w:cs="Arial"/>
                <w:color w:val="000000" w:themeColor="text1"/>
                <w:sz w:val="20"/>
              </w:rPr>
              <w:t>Yankey</w:t>
            </w:r>
            <w:proofErr w:type="spellEnd"/>
            <w:r w:rsidRPr="0726C250">
              <w:rPr>
                <w:rFonts w:eastAsia="Arial" w:cs="Arial"/>
                <w:color w:val="000000" w:themeColor="text1"/>
                <w:sz w:val="20"/>
              </w:rPr>
              <w:t xml:space="preserve"> (2019)</w:t>
            </w:r>
          </w:p>
        </w:tc>
        <w:tc>
          <w:tcPr>
            <w:tcW w:w="1559" w:type="dxa"/>
          </w:tcPr>
          <w:p w14:paraId="49754991" w14:textId="661BB5A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India</w:t>
            </w:r>
          </w:p>
          <w:p w14:paraId="10490EE7" w14:textId="0538B6F9" w:rsidR="0726C250" w:rsidRDefault="0726C250" w:rsidP="0726C250">
            <w:pPr>
              <w:spacing w:before="60" w:after="60"/>
              <w:ind w:right="113"/>
              <w:rPr>
                <w:rFonts w:ascii="Cordia New" w:eastAsia="Cordia New" w:hAnsi="Cordia New" w:cs="Cordia New"/>
                <w:color w:val="000000" w:themeColor="text1"/>
                <w:sz w:val="16"/>
                <w:szCs w:val="16"/>
              </w:rPr>
            </w:pPr>
          </w:p>
          <w:p w14:paraId="554B04C4" w14:textId="0FA23290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Political violence, refugees</w:t>
            </w:r>
          </w:p>
        </w:tc>
        <w:tc>
          <w:tcPr>
            <w:tcW w:w="1620" w:type="dxa"/>
          </w:tcPr>
          <w:p w14:paraId="25CA70B6" w14:textId="39DC430E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Tibetan refugees, age 13-17 years</w:t>
            </w:r>
          </w:p>
        </w:tc>
        <w:tc>
          <w:tcPr>
            <w:tcW w:w="3827" w:type="dxa"/>
          </w:tcPr>
          <w:p w14:paraId="2F8A4F9A" w14:textId="7D1414D2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-based life skill training programme</w:t>
            </w:r>
          </w:p>
        </w:tc>
        <w:tc>
          <w:tcPr>
            <w:tcW w:w="1073" w:type="dxa"/>
          </w:tcPr>
          <w:p w14:paraId="56B5DFDC" w14:textId="2861598D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Group</w:t>
            </w:r>
          </w:p>
        </w:tc>
        <w:tc>
          <w:tcPr>
            <w:tcW w:w="1397" w:type="dxa"/>
          </w:tcPr>
          <w:p w14:paraId="552B9C23" w14:textId="16576A6B" w:rsidR="0726C250" w:rsidRDefault="0726C250" w:rsidP="0726C250">
            <w:pPr>
              <w:pStyle w:val="TableText"/>
              <w:spacing w:before="40" w:after="40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School</w:t>
            </w:r>
          </w:p>
          <w:p w14:paraId="3A7EA804" w14:textId="200C6BA1" w:rsidR="0726C250" w:rsidRDefault="0726C250" w:rsidP="0726C250">
            <w:pPr>
              <w:spacing w:before="60" w:after="60"/>
              <w:ind w:right="113"/>
              <w:rPr>
                <w:rFonts w:eastAsia="Arial" w:cs="Arial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3E34EBF4" w14:textId="4D5C5F87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30 sessions over 11 months</w:t>
            </w:r>
          </w:p>
        </w:tc>
        <w:tc>
          <w:tcPr>
            <w:tcW w:w="1473" w:type="dxa"/>
          </w:tcPr>
          <w:p w14:paraId="48AC6A8E" w14:textId="0E1A871A" w:rsidR="0726C250" w:rsidRDefault="0726C250" w:rsidP="0726C250">
            <w:pPr>
              <w:pStyle w:val="TableText"/>
              <w:rPr>
                <w:rFonts w:eastAsia="Arial" w:cs="Arial"/>
                <w:color w:val="000000" w:themeColor="text1"/>
                <w:sz w:val="20"/>
              </w:rPr>
            </w:pPr>
            <w:r w:rsidRPr="0726C250">
              <w:rPr>
                <w:rFonts w:eastAsia="Arial" w:cs="Arial"/>
                <w:color w:val="000000" w:themeColor="text1"/>
                <w:sz w:val="20"/>
              </w:rPr>
              <w:t>Not stated</w:t>
            </w:r>
          </w:p>
        </w:tc>
      </w:tr>
    </w:tbl>
    <w:p w14:paraId="26435294" w14:textId="56EA4222" w:rsidR="00FF593D" w:rsidRPr="00FF593D" w:rsidRDefault="00FF593D" w:rsidP="0726C250">
      <w:pPr>
        <w:rPr>
          <w:rFonts w:ascii="Arial" w:hAnsi="Arial" w:cs="Arial"/>
          <w:sz w:val="20"/>
          <w:szCs w:val="20"/>
        </w:rPr>
      </w:pPr>
    </w:p>
    <w:p w14:paraId="0C2A178F" w14:textId="21A7A04A" w:rsidR="00986336" w:rsidRDefault="00E1055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NT = Intervention; CON = comparison group</w:t>
      </w:r>
      <w:r w:rsidR="00171970">
        <w:rPr>
          <w:rFonts w:ascii="Arial" w:hAnsi="Arial" w:cs="Arial"/>
          <w:sz w:val="20"/>
          <w:szCs w:val="20"/>
        </w:rPr>
        <w:t>; IDP = Internally displaced person</w:t>
      </w:r>
    </w:p>
    <w:sectPr w:rsidR="00986336" w:rsidSect="003D15AA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97172" w14:textId="77777777" w:rsidR="00E75B22" w:rsidRDefault="00E75B22" w:rsidP="000829FE">
      <w:r>
        <w:separator/>
      </w:r>
    </w:p>
  </w:endnote>
  <w:endnote w:type="continuationSeparator" w:id="0">
    <w:p w14:paraId="3BC2905E" w14:textId="77777777" w:rsidR="00E75B22" w:rsidRDefault="00E75B22" w:rsidP="000829FE">
      <w:r>
        <w:continuationSeparator/>
      </w:r>
    </w:p>
  </w:endnote>
  <w:endnote w:type="continuationNotice" w:id="1">
    <w:p w14:paraId="70A5DFD1" w14:textId="77777777" w:rsidR="00E75B22" w:rsidRDefault="00E75B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560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21A40" w14:textId="04318D48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34D87" w14:textId="77777777" w:rsidR="000829FE" w:rsidRDefault="000829FE" w:rsidP="000829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92233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1D677" w14:textId="1392AE85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4B2A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9ECDA5B" w14:textId="77777777" w:rsidR="000829FE" w:rsidRDefault="000829FE" w:rsidP="000829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51226" w14:textId="77777777" w:rsidR="00E75B22" w:rsidRDefault="00E75B22" w:rsidP="000829FE">
      <w:r>
        <w:separator/>
      </w:r>
    </w:p>
  </w:footnote>
  <w:footnote w:type="continuationSeparator" w:id="0">
    <w:p w14:paraId="32D4192A" w14:textId="77777777" w:rsidR="00E75B22" w:rsidRDefault="00E75B22" w:rsidP="000829FE">
      <w:r>
        <w:continuationSeparator/>
      </w:r>
    </w:p>
  </w:footnote>
  <w:footnote w:type="continuationNotice" w:id="1">
    <w:p w14:paraId="6B944460" w14:textId="77777777" w:rsidR="00E75B22" w:rsidRDefault="00E75B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6168"/>
    <w:multiLevelType w:val="hybridMultilevel"/>
    <w:tmpl w:val="32960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D3A45"/>
    <w:multiLevelType w:val="multilevel"/>
    <w:tmpl w:val="73505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1616B9"/>
    <w:multiLevelType w:val="multilevel"/>
    <w:tmpl w:val="CAFC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6E4044"/>
    <w:multiLevelType w:val="multilevel"/>
    <w:tmpl w:val="7C043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0061A1"/>
    <w:multiLevelType w:val="multilevel"/>
    <w:tmpl w:val="4554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3F1C89"/>
    <w:multiLevelType w:val="multilevel"/>
    <w:tmpl w:val="DB76F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CB17D6"/>
    <w:multiLevelType w:val="hybridMultilevel"/>
    <w:tmpl w:val="45927F90"/>
    <w:lvl w:ilvl="0" w:tplc="4524F906">
      <w:start w:val="1"/>
      <w:numFmt w:val="lowerRoman"/>
      <w:lvlText w:val="%1."/>
      <w:lvlJc w:val="right"/>
      <w:pPr>
        <w:ind w:left="720" w:hanging="360"/>
      </w:pPr>
    </w:lvl>
    <w:lvl w:ilvl="1" w:tplc="08CA6622">
      <w:start w:val="1"/>
      <w:numFmt w:val="lowerLetter"/>
      <w:lvlText w:val="%2."/>
      <w:lvlJc w:val="left"/>
      <w:pPr>
        <w:ind w:left="1440" w:hanging="360"/>
      </w:pPr>
    </w:lvl>
    <w:lvl w:ilvl="2" w:tplc="8CAAD21E">
      <w:start w:val="1"/>
      <w:numFmt w:val="lowerRoman"/>
      <w:lvlText w:val="%3."/>
      <w:lvlJc w:val="right"/>
      <w:pPr>
        <w:ind w:left="2160" w:hanging="180"/>
      </w:pPr>
    </w:lvl>
    <w:lvl w:ilvl="3" w:tplc="4ECC79A4">
      <w:start w:val="1"/>
      <w:numFmt w:val="decimal"/>
      <w:lvlText w:val="%4."/>
      <w:lvlJc w:val="left"/>
      <w:pPr>
        <w:ind w:left="2880" w:hanging="360"/>
      </w:pPr>
    </w:lvl>
    <w:lvl w:ilvl="4" w:tplc="1436ADC2">
      <w:start w:val="1"/>
      <w:numFmt w:val="lowerLetter"/>
      <w:lvlText w:val="%5."/>
      <w:lvlJc w:val="left"/>
      <w:pPr>
        <w:ind w:left="3600" w:hanging="360"/>
      </w:pPr>
    </w:lvl>
    <w:lvl w:ilvl="5" w:tplc="8DC4347A">
      <w:start w:val="1"/>
      <w:numFmt w:val="lowerRoman"/>
      <w:lvlText w:val="%6."/>
      <w:lvlJc w:val="right"/>
      <w:pPr>
        <w:ind w:left="4320" w:hanging="180"/>
      </w:pPr>
    </w:lvl>
    <w:lvl w:ilvl="6" w:tplc="B748F8D8">
      <w:start w:val="1"/>
      <w:numFmt w:val="decimal"/>
      <w:lvlText w:val="%7."/>
      <w:lvlJc w:val="left"/>
      <w:pPr>
        <w:ind w:left="5040" w:hanging="360"/>
      </w:pPr>
    </w:lvl>
    <w:lvl w:ilvl="7" w:tplc="04EAE186">
      <w:start w:val="1"/>
      <w:numFmt w:val="lowerLetter"/>
      <w:lvlText w:val="%8."/>
      <w:lvlJc w:val="left"/>
      <w:pPr>
        <w:ind w:left="5760" w:hanging="360"/>
      </w:pPr>
    </w:lvl>
    <w:lvl w:ilvl="8" w:tplc="59C2EE1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6692B"/>
    <w:multiLevelType w:val="multilevel"/>
    <w:tmpl w:val="DFA67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1347AF3"/>
    <w:multiLevelType w:val="multilevel"/>
    <w:tmpl w:val="17E8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4FA487F"/>
    <w:multiLevelType w:val="multilevel"/>
    <w:tmpl w:val="DD2C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8A40A4"/>
    <w:multiLevelType w:val="multilevel"/>
    <w:tmpl w:val="152C9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8320D5"/>
    <w:multiLevelType w:val="multilevel"/>
    <w:tmpl w:val="ABA8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ABB70BF"/>
    <w:multiLevelType w:val="multilevel"/>
    <w:tmpl w:val="50D8F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C173381"/>
    <w:multiLevelType w:val="multilevel"/>
    <w:tmpl w:val="35405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5211BA"/>
    <w:multiLevelType w:val="multilevel"/>
    <w:tmpl w:val="9846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DCA68D1"/>
    <w:multiLevelType w:val="multilevel"/>
    <w:tmpl w:val="B250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2E7242"/>
    <w:multiLevelType w:val="multilevel"/>
    <w:tmpl w:val="4580A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7D43E8"/>
    <w:multiLevelType w:val="multilevel"/>
    <w:tmpl w:val="CF6E5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0A665BD"/>
    <w:multiLevelType w:val="hybridMultilevel"/>
    <w:tmpl w:val="7E0AEDA6"/>
    <w:lvl w:ilvl="0" w:tplc="BCCA0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CAE6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8AC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274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A4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283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4F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203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6ED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1230D1"/>
    <w:multiLevelType w:val="multilevel"/>
    <w:tmpl w:val="FC2E0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952117A"/>
    <w:multiLevelType w:val="hybridMultilevel"/>
    <w:tmpl w:val="FFFFFFFF"/>
    <w:lvl w:ilvl="0" w:tplc="6E869260">
      <w:start w:val="1"/>
      <w:numFmt w:val="lowerRoman"/>
      <w:lvlText w:val="%1."/>
      <w:lvlJc w:val="right"/>
      <w:pPr>
        <w:ind w:left="720" w:hanging="360"/>
      </w:pPr>
    </w:lvl>
    <w:lvl w:ilvl="1" w:tplc="DDE2D94A">
      <w:start w:val="1"/>
      <w:numFmt w:val="lowerLetter"/>
      <w:lvlText w:val="%2."/>
      <w:lvlJc w:val="left"/>
      <w:pPr>
        <w:ind w:left="1440" w:hanging="360"/>
      </w:pPr>
    </w:lvl>
    <w:lvl w:ilvl="2" w:tplc="9A2C23DC">
      <w:start w:val="1"/>
      <w:numFmt w:val="lowerRoman"/>
      <w:lvlText w:val="%3."/>
      <w:lvlJc w:val="right"/>
      <w:pPr>
        <w:ind w:left="2160" w:hanging="180"/>
      </w:pPr>
    </w:lvl>
    <w:lvl w:ilvl="3" w:tplc="F10AC1CC">
      <w:start w:val="1"/>
      <w:numFmt w:val="decimal"/>
      <w:lvlText w:val="%4."/>
      <w:lvlJc w:val="left"/>
      <w:pPr>
        <w:ind w:left="2880" w:hanging="360"/>
      </w:pPr>
    </w:lvl>
    <w:lvl w:ilvl="4" w:tplc="227C4398">
      <w:start w:val="1"/>
      <w:numFmt w:val="lowerLetter"/>
      <w:lvlText w:val="%5."/>
      <w:lvlJc w:val="left"/>
      <w:pPr>
        <w:ind w:left="3600" w:hanging="360"/>
      </w:pPr>
    </w:lvl>
    <w:lvl w:ilvl="5" w:tplc="B01E0286">
      <w:start w:val="1"/>
      <w:numFmt w:val="lowerRoman"/>
      <w:lvlText w:val="%6."/>
      <w:lvlJc w:val="right"/>
      <w:pPr>
        <w:ind w:left="4320" w:hanging="180"/>
      </w:pPr>
    </w:lvl>
    <w:lvl w:ilvl="6" w:tplc="09B239FA">
      <w:start w:val="1"/>
      <w:numFmt w:val="decimal"/>
      <w:lvlText w:val="%7."/>
      <w:lvlJc w:val="left"/>
      <w:pPr>
        <w:ind w:left="5040" w:hanging="360"/>
      </w:pPr>
    </w:lvl>
    <w:lvl w:ilvl="7" w:tplc="79182122">
      <w:start w:val="1"/>
      <w:numFmt w:val="lowerLetter"/>
      <w:lvlText w:val="%8."/>
      <w:lvlJc w:val="left"/>
      <w:pPr>
        <w:ind w:left="5760" w:hanging="360"/>
      </w:pPr>
    </w:lvl>
    <w:lvl w:ilvl="8" w:tplc="8C3A00E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75639"/>
    <w:multiLevelType w:val="multilevel"/>
    <w:tmpl w:val="0F1AD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EF1D8E"/>
    <w:multiLevelType w:val="multilevel"/>
    <w:tmpl w:val="1F86B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4CF3DF2"/>
    <w:multiLevelType w:val="multilevel"/>
    <w:tmpl w:val="64324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6CB687F"/>
    <w:multiLevelType w:val="multilevel"/>
    <w:tmpl w:val="188E5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A8547E"/>
    <w:multiLevelType w:val="multilevel"/>
    <w:tmpl w:val="6CC8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C277ED3"/>
    <w:multiLevelType w:val="multilevel"/>
    <w:tmpl w:val="5C2C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DDA4323"/>
    <w:multiLevelType w:val="multilevel"/>
    <w:tmpl w:val="B552B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ECE4761"/>
    <w:multiLevelType w:val="multilevel"/>
    <w:tmpl w:val="42EA7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9C114B"/>
    <w:multiLevelType w:val="multilevel"/>
    <w:tmpl w:val="36026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21D380C"/>
    <w:multiLevelType w:val="hybridMultilevel"/>
    <w:tmpl w:val="C792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F6B62"/>
    <w:multiLevelType w:val="multilevel"/>
    <w:tmpl w:val="A12A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F36460A"/>
    <w:multiLevelType w:val="multilevel"/>
    <w:tmpl w:val="47EC9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3E9797D"/>
    <w:multiLevelType w:val="multilevel"/>
    <w:tmpl w:val="2490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4A07DDF"/>
    <w:multiLevelType w:val="multilevel"/>
    <w:tmpl w:val="71A2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81A4E7E"/>
    <w:multiLevelType w:val="multilevel"/>
    <w:tmpl w:val="053AB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9BD14F1"/>
    <w:multiLevelType w:val="multilevel"/>
    <w:tmpl w:val="11344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A461BB6"/>
    <w:multiLevelType w:val="multilevel"/>
    <w:tmpl w:val="985E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A5155CC"/>
    <w:multiLevelType w:val="multilevel"/>
    <w:tmpl w:val="8D06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A55647D"/>
    <w:multiLevelType w:val="hybridMultilevel"/>
    <w:tmpl w:val="FFFFFFFF"/>
    <w:lvl w:ilvl="0" w:tplc="A7329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5CAE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AEE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721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85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28C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2C1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283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3C55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37A30"/>
    <w:multiLevelType w:val="multilevel"/>
    <w:tmpl w:val="CF4E9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CF4704D"/>
    <w:multiLevelType w:val="multilevel"/>
    <w:tmpl w:val="155A7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EB00D46"/>
    <w:multiLevelType w:val="multilevel"/>
    <w:tmpl w:val="E4228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8"/>
  </w:num>
  <w:num w:numId="2">
    <w:abstractNumId w:val="6"/>
  </w:num>
  <w:num w:numId="3">
    <w:abstractNumId w:val="25"/>
  </w:num>
  <w:num w:numId="4">
    <w:abstractNumId w:val="40"/>
  </w:num>
  <w:num w:numId="5">
    <w:abstractNumId w:val="21"/>
  </w:num>
  <w:num w:numId="6">
    <w:abstractNumId w:val="4"/>
  </w:num>
  <w:num w:numId="7">
    <w:abstractNumId w:val="12"/>
  </w:num>
  <w:num w:numId="8">
    <w:abstractNumId w:val="36"/>
  </w:num>
  <w:num w:numId="9">
    <w:abstractNumId w:val="13"/>
  </w:num>
  <w:num w:numId="10">
    <w:abstractNumId w:val="24"/>
  </w:num>
  <w:num w:numId="11">
    <w:abstractNumId w:val="22"/>
  </w:num>
  <w:num w:numId="12">
    <w:abstractNumId w:val="1"/>
  </w:num>
  <w:num w:numId="13">
    <w:abstractNumId w:val="10"/>
  </w:num>
  <w:num w:numId="14">
    <w:abstractNumId w:val="8"/>
  </w:num>
  <w:num w:numId="15">
    <w:abstractNumId w:val="11"/>
  </w:num>
  <w:num w:numId="16">
    <w:abstractNumId w:val="9"/>
  </w:num>
  <w:num w:numId="17">
    <w:abstractNumId w:val="15"/>
  </w:num>
  <w:num w:numId="18">
    <w:abstractNumId w:val="28"/>
  </w:num>
  <w:num w:numId="19">
    <w:abstractNumId w:val="5"/>
  </w:num>
  <w:num w:numId="20">
    <w:abstractNumId w:val="23"/>
  </w:num>
  <w:num w:numId="21">
    <w:abstractNumId w:val="35"/>
  </w:num>
  <w:num w:numId="22">
    <w:abstractNumId w:val="29"/>
  </w:num>
  <w:num w:numId="23">
    <w:abstractNumId w:val="42"/>
  </w:num>
  <w:num w:numId="24">
    <w:abstractNumId w:val="7"/>
  </w:num>
  <w:num w:numId="25">
    <w:abstractNumId w:val="27"/>
  </w:num>
  <w:num w:numId="26">
    <w:abstractNumId w:val="37"/>
  </w:num>
  <w:num w:numId="27">
    <w:abstractNumId w:val="16"/>
  </w:num>
  <w:num w:numId="28">
    <w:abstractNumId w:val="14"/>
  </w:num>
  <w:num w:numId="29">
    <w:abstractNumId w:val="19"/>
  </w:num>
  <w:num w:numId="30">
    <w:abstractNumId w:val="32"/>
  </w:num>
  <w:num w:numId="31">
    <w:abstractNumId w:val="3"/>
  </w:num>
  <w:num w:numId="32">
    <w:abstractNumId w:val="26"/>
  </w:num>
  <w:num w:numId="33">
    <w:abstractNumId w:val="34"/>
  </w:num>
  <w:num w:numId="34">
    <w:abstractNumId w:val="31"/>
  </w:num>
  <w:num w:numId="35">
    <w:abstractNumId w:val="17"/>
  </w:num>
  <w:num w:numId="36">
    <w:abstractNumId w:val="41"/>
  </w:num>
  <w:num w:numId="37">
    <w:abstractNumId w:val="2"/>
  </w:num>
  <w:num w:numId="38">
    <w:abstractNumId w:val="38"/>
  </w:num>
  <w:num w:numId="39">
    <w:abstractNumId w:val="33"/>
  </w:num>
  <w:num w:numId="40">
    <w:abstractNumId w:val="0"/>
  </w:num>
  <w:num w:numId="41">
    <w:abstractNumId w:val="30"/>
  </w:num>
  <w:num w:numId="42">
    <w:abstractNumId w:val="39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336"/>
    <w:rsid w:val="00003987"/>
    <w:rsid w:val="000101EF"/>
    <w:rsid w:val="000212FA"/>
    <w:rsid w:val="0002482D"/>
    <w:rsid w:val="0002776E"/>
    <w:rsid w:val="00033645"/>
    <w:rsid w:val="0004529D"/>
    <w:rsid w:val="00046264"/>
    <w:rsid w:val="00062DC8"/>
    <w:rsid w:val="000771F5"/>
    <w:rsid w:val="000816AB"/>
    <w:rsid w:val="000829FE"/>
    <w:rsid w:val="00093574"/>
    <w:rsid w:val="0009733B"/>
    <w:rsid w:val="000A26DC"/>
    <w:rsid w:val="000C2183"/>
    <w:rsid w:val="000C22A2"/>
    <w:rsid w:val="000D3BDF"/>
    <w:rsid w:val="000F0D67"/>
    <w:rsid w:val="000F56A3"/>
    <w:rsid w:val="00107344"/>
    <w:rsid w:val="00132099"/>
    <w:rsid w:val="00143D31"/>
    <w:rsid w:val="001716E3"/>
    <w:rsid w:val="00171970"/>
    <w:rsid w:val="001809A8"/>
    <w:rsid w:val="001A2F38"/>
    <w:rsid w:val="001A3F15"/>
    <w:rsid w:val="001A4001"/>
    <w:rsid w:val="001A5F52"/>
    <w:rsid w:val="001B1967"/>
    <w:rsid w:val="001B27CC"/>
    <w:rsid w:val="001B29ED"/>
    <w:rsid w:val="001B5C6A"/>
    <w:rsid w:val="001B6385"/>
    <w:rsid w:val="001C1C59"/>
    <w:rsid w:val="001D1057"/>
    <w:rsid w:val="001D4201"/>
    <w:rsid w:val="001D5551"/>
    <w:rsid w:val="00201C92"/>
    <w:rsid w:val="002119E8"/>
    <w:rsid w:val="00212CDC"/>
    <w:rsid w:val="002200D2"/>
    <w:rsid w:val="00230042"/>
    <w:rsid w:val="002357BC"/>
    <w:rsid w:val="00252733"/>
    <w:rsid w:val="00270D09"/>
    <w:rsid w:val="00284EA6"/>
    <w:rsid w:val="00293BA7"/>
    <w:rsid w:val="00296BA6"/>
    <w:rsid w:val="002D7EE6"/>
    <w:rsid w:val="002F1143"/>
    <w:rsid w:val="00300096"/>
    <w:rsid w:val="00332D0F"/>
    <w:rsid w:val="003442B5"/>
    <w:rsid w:val="0034760D"/>
    <w:rsid w:val="00356865"/>
    <w:rsid w:val="00361278"/>
    <w:rsid w:val="003665BC"/>
    <w:rsid w:val="0036791D"/>
    <w:rsid w:val="003772B1"/>
    <w:rsid w:val="003840E2"/>
    <w:rsid w:val="003C69F7"/>
    <w:rsid w:val="003D15AA"/>
    <w:rsid w:val="003E0FB7"/>
    <w:rsid w:val="00404998"/>
    <w:rsid w:val="004107BE"/>
    <w:rsid w:val="00411395"/>
    <w:rsid w:val="00412615"/>
    <w:rsid w:val="004245A1"/>
    <w:rsid w:val="00436281"/>
    <w:rsid w:val="00441381"/>
    <w:rsid w:val="004667F6"/>
    <w:rsid w:val="004A1C58"/>
    <w:rsid w:val="004A7128"/>
    <w:rsid w:val="004C4510"/>
    <w:rsid w:val="004D164A"/>
    <w:rsid w:val="004D21BA"/>
    <w:rsid w:val="004D358C"/>
    <w:rsid w:val="004F7DD1"/>
    <w:rsid w:val="00567C04"/>
    <w:rsid w:val="005754D5"/>
    <w:rsid w:val="00584B2E"/>
    <w:rsid w:val="00585701"/>
    <w:rsid w:val="005A2620"/>
    <w:rsid w:val="005A2C6F"/>
    <w:rsid w:val="005A5FB2"/>
    <w:rsid w:val="005B0D60"/>
    <w:rsid w:val="005F6EA5"/>
    <w:rsid w:val="006032A6"/>
    <w:rsid w:val="0060779B"/>
    <w:rsid w:val="00613C54"/>
    <w:rsid w:val="00617514"/>
    <w:rsid w:val="0063330C"/>
    <w:rsid w:val="006375D5"/>
    <w:rsid w:val="006465D3"/>
    <w:rsid w:val="00652759"/>
    <w:rsid w:val="00663D80"/>
    <w:rsid w:val="006A25D4"/>
    <w:rsid w:val="006B5BAB"/>
    <w:rsid w:val="006B72B7"/>
    <w:rsid w:val="006D2848"/>
    <w:rsid w:val="006D3747"/>
    <w:rsid w:val="006E3208"/>
    <w:rsid w:val="00704CB6"/>
    <w:rsid w:val="00723BFD"/>
    <w:rsid w:val="00726E8E"/>
    <w:rsid w:val="007409F3"/>
    <w:rsid w:val="007634E9"/>
    <w:rsid w:val="00791257"/>
    <w:rsid w:val="007A0AF6"/>
    <w:rsid w:val="007C4EFC"/>
    <w:rsid w:val="007D6BC9"/>
    <w:rsid w:val="00801719"/>
    <w:rsid w:val="00811BC9"/>
    <w:rsid w:val="00813402"/>
    <w:rsid w:val="00837E31"/>
    <w:rsid w:val="00853EF9"/>
    <w:rsid w:val="00862683"/>
    <w:rsid w:val="00872318"/>
    <w:rsid w:val="00894CC2"/>
    <w:rsid w:val="008A2D20"/>
    <w:rsid w:val="008A7C57"/>
    <w:rsid w:val="008B753B"/>
    <w:rsid w:val="008D70C9"/>
    <w:rsid w:val="008E05A6"/>
    <w:rsid w:val="009028CA"/>
    <w:rsid w:val="00907271"/>
    <w:rsid w:val="0092381E"/>
    <w:rsid w:val="00935C07"/>
    <w:rsid w:val="00940893"/>
    <w:rsid w:val="009503EB"/>
    <w:rsid w:val="00951FCE"/>
    <w:rsid w:val="00955069"/>
    <w:rsid w:val="00955926"/>
    <w:rsid w:val="00956283"/>
    <w:rsid w:val="009612FB"/>
    <w:rsid w:val="00966682"/>
    <w:rsid w:val="00973362"/>
    <w:rsid w:val="00980DFF"/>
    <w:rsid w:val="009851E5"/>
    <w:rsid w:val="00986336"/>
    <w:rsid w:val="009A405F"/>
    <w:rsid w:val="009A491F"/>
    <w:rsid w:val="009C0E72"/>
    <w:rsid w:val="009D2A40"/>
    <w:rsid w:val="009D2E85"/>
    <w:rsid w:val="009D365C"/>
    <w:rsid w:val="009E2798"/>
    <w:rsid w:val="009F1C1C"/>
    <w:rsid w:val="00A0278D"/>
    <w:rsid w:val="00A15B33"/>
    <w:rsid w:val="00A20D69"/>
    <w:rsid w:val="00A3736C"/>
    <w:rsid w:val="00A57AA3"/>
    <w:rsid w:val="00A76417"/>
    <w:rsid w:val="00A81CB6"/>
    <w:rsid w:val="00A91792"/>
    <w:rsid w:val="00A927E8"/>
    <w:rsid w:val="00AA241E"/>
    <w:rsid w:val="00AC4E39"/>
    <w:rsid w:val="00AF3E83"/>
    <w:rsid w:val="00B00BF1"/>
    <w:rsid w:val="00B012D0"/>
    <w:rsid w:val="00B23DF1"/>
    <w:rsid w:val="00B4236C"/>
    <w:rsid w:val="00B4732F"/>
    <w:rsid w:val="00B63817"/>
    <w:rsid w:val="00B74910"/>
    <w:rsid w:val="00B90002"/>
    <w:rsid w:val="00B94964"/>
    <w:rsid w:val="00BB4300"/>
    <w:rsid w:val="00BC6266"/>
    <w:rsid w:val="00BE40BE"/>
    <w:rsid w:val="00BF73C9"/>
    <w:rsid w:val="00C044E6"/>
    <w:rsid w:val="00C06A26"/>
    <w:rsid w:val="00C1218F"/>
    <w:rsid w:val="00C14868"/>
    <w:rsid w:val="00C1595F"/>
    <w:rsid w:val="00C24F78"/>
    <w:rsid w:val="00C42132"/>
    <w:rsid w:val="00C47BFD"/>
    <w:rsid w:val="00C67AE8"/>
    <w:rsid w:val="00C7638D"/>
    <w:rsid w:val="00C76884"/>
    <w:rsid w:val="00C81BE8"/>
    <w:rsid w:val="00C93707"/>
    <w:rsid w:val="00C960A3"/>
    <w:rsid w:val="00CB1D23"/>
    <w:rsid w:val="00CB6A73"/>
    <w:rsid w:val="00CC0C0A"/>
    <w:rsid w:val="00CE3890"/>
    <w:rsid w:val="00CF0188"/>
    <w:rsid w:val="00D31ED4"/>
    <w:rsid w:val="00D65B06"/>
    <w:rsid w:val="00D850BB"/>
    <w:rsid w:val="00D860D5"/>
    <w:rsid w:val="00D921D4"/>
    <w:rsid w:val="00D94710"/>
    <w:rsid w:val="00D96DC8"/>
    <w:rsid w:val="00DA3CD1"/>
    <w:rsid w:val="00DB1AEF"/>
    <w:rsid w:val="00DB3DE2"/>
    <w:rsid w:val="00DB4B2A"/>
    <w:rsid w:val="00DB7F40"/>
    <w:rsid w:val="00DC0147"/>
    <w:rsid w:val="00DC448B"/>
    <w:rsid w:val="00DD55A9"/>
    <w:rsid w:val="00DE143A"/>
    <w:rsid w:val="00DF2B49"/>
    <w:rsid w:val="00E1055D"/>
    <w:rsid w:val="00E3455F"/>
    <w:rsid w:val="00E353EF"/>
    <w:rsid w:val="00E4025C"/>
    <w:rsid w:val="00E41083"/>
    <w:rsid w:val="00E46445"/>
    <w:rsid w:val="00E4783E"/>
    <w:rsid w:val="00E721DA"/>
    <w:rsid w:val="00E73B7A"/>
    <w:rsid w:val="00E75B22"/>
    <w:rsid w:val="00EA515A"/>
    <w:rsid w:val="00EB0578"/>
    <w:rsid w:val="00EB1BA0"/>
    <w:rsid w:val="00ED59C9"/>
    <w:rsid w:val="00F31059"/>
    <w:rsid w:val="00F32F92"/>
    <w:rsid w:val="00F46AE2"/>
    <w:rsid w:val="00F537C8"/>
    <w:rsid w:val="00F57A10"/>
    <w:rsid w:val="00F62506"/>
    <w:rsid w:val="00F84CAD"/>
    <w:rsid w:val="00F85D10"/>
    <w:rsid w:val="00F92F11"/>
    <w:rsid w:val="00F95342"/>
    <w:rsid w:val="00F96718"/>
    <w:rsid w:val="00FB0F49"/>
    <w:rsid w:val="00FB5343"/>
    <w:rsid w:val="00FC4D89"/>
    <w:rsid w:val="00FD1E24"/>
    <w:rsid w:val="00FF1020"/>
    <w:rsid w:val="00FF593D"/>
    <w:rsid w:val="017DF1F6"/>
    <w:rsid w:val="037BDDBF"/>
    <w:rsid w:val="050A0BD9"/>
    <w:rsid w:val="05658DAC"/>
    <w:rsid w:val="066AE751"/>
    <w:rsid w:val="0726C250"/>
    <w:rsid w:val="08C8ECA0"/>
    <w:rsid w:val="0A7CC6CE"/>
    <w:rsid w:val="0AA02D70"/>
    <w:rsid w:val="0B29083D"/>
    <w:rsid w:val="0BD4CF30"/>
    <w:rsid w:val="0ED2F63E"/>
    <w:rsid w:val="112A3ADA"/>
    <w:rsid w:val="118C5D1C"/>
    <w:rsid w:val="134F2E26"/>
    <w:rsid w:val="141050B0"/>
    <w:rsid w:val="150AC619"/>
    <w:rsid w:val="1694B8FF"/>
    <w:rsid w:val="17356AC1"/>
    <w:rsid w:val="1856F84E"/>
    <w:rsid w:val="1B35BEB8"/>
    <w:rsid w:val="1B4C74B7"/>
    <w:rsid w:val="1D20DBB2"/>
    <w:rsid w:val="1D265E34"/>
    <w:rsid w:val="24DDF8C7"/>
    <w:rsid w:val="24E3D67D"/>
    <w:rsid w:val="25D3A964"/>
    <w:rsid w:val="28385E6C"/>
    <w:rsid w:val="29E551E2"/>
    <w:rsid w:val="2B5F28FE"/>
    <w:rsid w:val="2B5FC6F1"/>
    <w:rsid w:val="2C1C946C"/>
    <w:rsid w:val="2C3C0004"/>
    <w:rsid w:val="2C610264"/>
    <w:rsid w:val="2C9B877F"/>
    <w:rsid w:val="2D1FB9A1"/>
    <w:rsid w:val="2F1881DE"/>
    <w:rsid w:val="30FED143"/>
    <w:rsid w:val="310E7C98"/>
    <w:rsid w:val="31CE6A82"/>
    <w:rsid w:val="31D17E53"/>
    <w:rsid w:val="3284C608"/>
    <w:rsid w:val="336D4EB4"/>
    <w:rsid w:val="349611CC"/>
    <w:rsid w:val="34BDDE17"/>
    <w:rsid w:val="3557104F"/>
    <w:rsid w:val="382483A9"/>
    <w:rsid w:val="39C0540A"/>
    <w:rsid w:val="3A79D98E"/>
    <w:rsid w:val="3BC97E4B"/>
    <w:rsid w:val="3D35DC09"/>
    <w:rsid w:val="3EDF3DD4"/>
    <w:rsid w:val="3FAAF354"/>
    <w:rsid w:val="4061432C"/>
    <w:rsid w:val="42443BC9"/>
    <w:rsid w:val="437B9A03"/>
    <w:rsid w:val="45273065"/>
    <w:rsid w:val="46A6C498"/>
    <w:rsid w:val="46BB1F5B"/>
    <w:rsid w:val="497F7A2F"/>
    <w:rsid w:val="49DE655A"/>
    <w:rsid w:val="49EF3B8A"/>
    <w:rsid w:val="4AFF77FA"/>
    <w:rsid w:val="4BE71CA8"/>
    <w:rsid w:val="4C4E9F7D"/>
    <w:rsid w:val="4CD3EA52"/>
    <w:rsid w:val="4DCD4708"/>
    <w:rsid w:val="4F097C24"/>
    <w:rsid w:val="54E46E62"/>
    <w:rsid w:val="558644F3"/>
    <w:rsid w:val="59140B54"/>
    <w:rsid w:val="5B47916F"/>
    <w:rsid w:val="5BCB4365"/>
    <w:rsid w:val="5C4BAC16"/>
    <w:rsid w:val="5C873049"/>
    <w:rsid w:val="655E086E"/>
    <w:rsid w:val="667DA431"/>
    <w:rsid w:val="683A56D0"/>
    <w:rsid w:val="68A02484"/>
    <w:rsid w:val="68CF76FB"/>
    <w:rsid w:val="69497723"/>
    <w:rsid w:val="69DE216C"/>
    <w:rsid w:val="6A6D9FA7"/>
    <w:rsid w:val="6A6EBF86"/>
    <w:rsid w:val="6B96420E"/>
    <w:rsid w:val="6C0991D1"/>
    <w:rsid w:val="6C371CBC"/>
    <w:rsid w:val="6CD25595"/>
    <w:rsid w:val="6FB0667A"/>
    <w:rsid w:val="749D74E9"/>
    <w:rsid w:val="75742AD6"/>
    <w:rsid w:val="772F1824"/>
    <w:rsid w:val="775E1677"/>
    <w:rsid w:val="776D2F7E"/>
    <w:rsid w:val="778C3E36"/>
    <w:rsid w:val="77F95387"/>
    <w:rsid w:val="782A6073"/>
    <w:rsid w:val="7A3A3583"/>
    <w:rsid w:val="7A3AD376"/>
    <w:rsid w:val="7AB595FB"/>
    <w:rsid w:val="7B45BB08"/>
    <w:rsid w:val="7B585651"/>
    <w:rsid w:val="7BD6A3D7"/>
    <w:rsid w:val="7C14FD8B"/>
    <w:rsid w:val="7DD00D11"/>
    <w:rsid w:val="7E90F6D7"/>
    <w:rsid w:val="7F799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BA4E"/>
  <w15:chartTrackingRefBased/>
  <w15:docId w15:val="{72FEED31-A030-CE49-A643-4D4D134A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F593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D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2">
    <w:name w:val="s2"/>
    <w:basedOn w:val="DefaultParagraphFont"/>
    <w:rsid w:val="00F96718"/>
  </w:style>
  <w:style w:type="character" w:customStyle="1" w:styleId="apple-converted-space">
    <w:name w:val="apple-converted-space"/>
    <w:basedOn w:val="DefaultParagraphFont"/>
    <w:rsid w:val="00F96718"/>
  </w:style>
  <w:style w:type="paragraph" w:customStyle="1" w:styleId="s5">
    <w:name w:val="s5"/>
    <w:basedOn w:val="Normal"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4">
    <w:name w:val="s4"/>
    <w:basedOn w:val="DefaultParagraphFont"/>
    <w:rsid w:val="00F96718"/>
  </w:style>
  <w:style w:type="table" w:styleId="TableGrid">
    <w:name w:val="Table Grid"/>
    <w:basedOn w:val="TableNormal"/>
    <w:rsid w:val="00F96718"/>
    <w:rPr>
      <w:rFonts w:ascii="Arial" w:hAnsi="Arial"/>
      <w:sz w:val="20"/>
      <w:szCs w:val="22"/>
      <w:lang w:bidi="ar-SA"/>
    </w:rPr>
    <w:tblPr>
      <w:tblInd w:w="113" w:type="dxa"/>
      <w:tblBorders>
        <w:top w:val="single" w:sz="4" w:space="0" w:color="61A534"/>
        <w:left w:val="single" w:sz="4" w:space="0" w:color="61A534"/>
        <w:bottom w:val="single" w:sz="4" w:space="0" w:color="61A534"/>
        <w:right w:val="single" w:sz="4" w:space="0" w:color="61A534"/>
        <w:insideH w:val="single" w:sz="4" w:space="0" w:color="61A534"/>
        <w:insideV w:val="single" w:sz="4" w:space="0" w:color="61A534"/>
      </w:tblBorders>
      <w:tblCellMar>
        <w:left w:w="113" w:type="dxa"/>
        <w:right w:w="0" w:type="dxa"/>
      </w:tblCellMar>
    </w:tblPr>
    <w:tcPr>
      <w:shd w:val="clear" w:color="auto" w:fill="auto"/>
    </w:tcPr>
  </w:style>
  <w:style w:type="paragraph" w:customStyle="1" w:styleId="TableText">
    <w:name w:val="Table Text"/>
    <w:basedOn w:val="BodyText"/>
    <w:qFormat/>
    <w:rsid w:val="00F96718"/>
    <w:pPr>
      <w:spacing w:before="60" w:after="60"/>
      <w:ind w:right="113"/>
    </w:pPr>
    <w:rPr>
      <w:rFonts w:ascii="Arial" w:hAnsi="Arial"/>
      <w:sz w:val="16"/>
      <w:szCs w:val="20"/>
      <w:lang w:bidi="ar-SA"/>
    </w:rPr>
  </w:style>
  <w:style w:type="paragraph" w:customStyle="1" w:styleId="TableHeading">
    <w:name w:val="Table Heading"/>
    <w:basedOn w:val="TableText"/>
    <w:qFormat/>
    <w:rsid w:val="00F96718"/>
    <w:rPr>
      <w:b/>
    </w:rPr>
  </w:style>
  <w:style w:type="paragraph" w:styleId="BodyText">
    <w:name w:val="Body Text"/>
    <w:basedOn w:val="Normal"/>
    <w:link w:val="BodyTextChar"/>
    <w:uiPriority w:val="99"/>
    <w:semiHidden/>
    <w:unhideWhenUsed/>
    <w:rsid w:val="00F96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718"/>
  </w:style>
  <w:style w:type="table" w:styleId="GridTable1Light-Accent1">
    <w:name w:val="Grid Table 1 Light Accent 1"/>
    <w:basedOn w:val="TableNormal"/>
    <w:uiPriority w:val="46"/>
    <w:rsid w:val="00F9671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FF593D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paragraph" w:customStyle="1" w:styleId="msonormal0">
    <w:name w:val="msonormal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paragraph">
    <w:name w:val="paragraph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textrun">
    <w:name w:val="textrun"/>
    <w:basedOn w:val="DefaultParagraphFont"/>
    <w:rsid w:val="00FF593D"/>
  </w:style>
  <w:style w:type="character" w:customStyle="1" w:styleId="normaltextrun">
    <w:name w:val="normaltextrun"/>
    <w:basedOn w:val="DefaultParagraphFont"/>
    <w:rsid w:val="00FF593D"/>
  </w:style>
  <w:style w:type="character" w:customStyle="1" w:styleId="eop">
    <w:name w:val="eop"/>
    <w:basedOn w:val="DefaultParagraphFont"/>
    <w:rsid w:val="00FF593D"/>
  </w:style>
  <w:style w:type="paragraph" w:customStyle="1" w:styleId="outlineelement">
    <w:name w:val="outlineelement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F593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9FE"/>
  </w:style>
  <w:style w:type="character" w:styleId="PageNumber">
    <w:name w:val="page number"/>
    <w:basedOn w:val="DefaultParagraphFont"/>
    <w:uiPriority w:val="99"/>
    <w:semiHidden/>
    <w:unhideWhenUsed/>
    <w:rsid w:val="000829F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F2B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2B49"/>
  </w:style>
  <w:style w:type="paragraph" w:styleId="BalloonText">
    <w:name w:val="Balloon Text"/>
    <w:basedOn w:val="Normal"/>
    <w:link w:val="BalloonTextChar"/>
    <w:uiPriority w:val="99"/>
    <w:semiHidden/>
    <w:unhideWhenUsed/>
    <w:rsid w:val="007D6BC9"/>
    <w:rPr>
      <w:rFonts w:ascii="Lucida Grande" w:eastAsia="Times New Roman" w:hAnsi="Lucida Grande" w:cs="Lucida Grande"/>
      <w:sz w:val="18"/>
      <w:szCs w:val="18"/>
      <w:lang w:eastAsia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BC9"/>
    <w:rPr>
      <w:rFonts w:ascii="Lucida Grande" w:eastAsia="Times New Roman" w:hAnsi="Lucida Grande" w:cs="Lucida Grande"/>
      <w:sz w:val="18"/>
      <w:szCs w:val="18"/>
      <w:lang w:eastAsia="en-GB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D2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74EB746679843A4037574DA0AA58A" ma:contentTypeVersion="6" ma:contentTypeDescription="Create a new document." ma:contentTypeScope="" ma:versionID="c605fa407f87335edf5f93091d9f2d84">
  <xsd:schema xmlns:xsd="http://www.w3.org/2001/XMLSchema" xmlns:xs="http://www.w3.org/2001/XMLSchema" xmlns:p="http://schemas.microsoft.com/office/2006/metadata/properties" xmlns:ns2="1d928702-06f5-40d2-8a77-75277bd4e993" xmlns:ns3="4f711ede-be50-404f-954f-2d7b0c897811" targetNamespace="http://schemas.microsoft.com/office/2006/metadata/properties" ma:root="true" ma:fieldsID="b8e6b1c5ff0a2616f9d6d718f34ac9a6" ns2:_="" ns3:_="">
    <xsd:import namespace="1d928702-06f5-40d2-8a77-75277bd4e993"/>
    <xsd:import namespace="4f711ede-be50-404f-954f-2d7b0c8978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28702-06f5-40d2-8a77-75277bd4e9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11ede-be50-404f-954f-2d7b0c8978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f711ede-be50-404f-954f-2d7b0c897811">
      <UserInfo>
        <DisplayName>D'Souza, Preethy</DisplayName>
        <AccountId>15</AccountId>
        <AccountType/>
      </UserInfo>
      <UserInfo>
        <DisplayName>Dickson, Kelly</DisplayName>
        <AccountId>16</AccountId>
        <AccountType/>
      </UserInfo>
      <UserInfo>
        <DisplayName>Soliman, Farida</DisplayName>
        <AccountId>14</AccountId>
        <AccountType/>
      </UserInfo>
      <UserInfo>
        <DisplayName>Bangpan, Mukdarut</DisplayName>
        <AccountId>1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D71220-D338-4700-A6B9-A4A2A2E37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28702-06f5-40d2-8a77-75277bd4e993"/>
    <ds:schemaRef ds:uri="4f711ede-be50-404f-954f-2d7b0c897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1C0F8-2B35-44AE-8E51-AD626B9C1D33}">
  <ds:schemaRefs>
    <ds:schemaRef ds:uri="http://schemas.microsoft.com/office/2006/metadata/properties"/>
    <ds:schemaRef ds:uri="http://schemas.microsoft.com/office/infopath/2007/PartnerControls"/>
    <ds:schemaRef ds:uri="4f711ede-be50-404f-954f-2d7b0c897811"/>
  </ds:schemaRefs>
</ds:datastoreItem>
</file>

<file path=customXml/itemProps3.xml><?xml version="1.0" encoding="utf-8"?>
<ds:datastoreItem xmlns:ds="http://schemas.openxmlformats.org/officeDocument/2006/customXml" ds:itemID="{B4DA72EA-87B2-4C36-A37C-6F16F35CE4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20</Words>
  <Characters>1493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pan, Mukdarut</dc:creator>
  <cp:keywords/>
  <dc:description/>
  <cp:lastModifiedBy>Elumalai Subbiya</cp:lastModifiedBy>
  <cp:revision>3</cp:revision>
  <dcterms:created xsi:type="dcterms:W3CDTF">2023-07-19T22:20:00Z</dcterms:created>
  <dcterms:modified xsi:type="dcterms:W3CDTF">2024-02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74EB746679843A4037574DA0AA58A</vt:lpwstr>
  </property>
</Properties>
</file>